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561B" w:rsidRDefault="00E3561B" w:rsidP="00E3561B">
      <w:pPr>
        <w:spacing w:line="480" w:lineRule="auto"/>
        <w:jc w:val="center"/>
        <w:rPr>
          <w:rFonts w:ascii="Arial" w:hAnsi="Arial" w:cs="Arial"/>
          <w:b/>
          <w:bCs/>
        </w:rPr>
      </w:pPr>
      <w:r w:rsidRPr="00D43C88">
        <w:rPr>
          <w:rFonts w:ascii="Arial" w:hAnsi="Arial" w:cs="Arial"/>
          <w:b/>
          <w:bCs/>
        </w:rPr>
        <w:t>Ethnic Differences in the Incidence of pterygium in a Multi-Ethnic Asian Population: The Singapore Epidemiology of Eye Diseases Study</w:t>
      </w:r>
    </w:p>
    <w:p w:rsidR="00E3561B" w:rsidRDefault="00E3561B" w:rsidP="00E3561B">
      <w:pPr>
        <w:spacing w:line="480" w:lineRule="auto"/>
        <w:rPr>
          <w:rFonts w:ascii="Arial" w:hAnsi="Arial" w:cs="Arial"/>
          <w:sz w:val="22"/>
          <w:szCs w:val="22"/>
        </w:rPr>
      </w:pPr>
    </w:p>
    <w:p w:rsidR="00E3561B" w:rsidRDefault="00E3561B" w:rsidP="00E3561B">
      <w:pPr>
        <w:spacing w:line="480" w:lineRule="auto"/>
        <w:rPr>
          <w:rFonts w:ascii="Arial" w:hAnsi="Arial" w:cs="Arial"/>
          <w:sz w:val="22"/>
          <w:szCs w:val="22"/>
        </w:rPr>
      </w:pPr>
      <w:r w:rsidRPr="00A662B8">
        <w:rPr>
          <w:rFonts w:ascii="Arial" w:hAnsi="Arial" w:cs="Arial"/>
          <w:sz w:val="22"/>
          <w:szCs w:val="22"/>
        </w:rPr>
        <w:t>Xiaoling Fang</w:t>
      </w:r>
      <w:r w:rsidRPr="00A662B8">
        <w:rPr>
          <w:rFonts w:ascii="Arial" w:hAnsi="Arial" w:cs="Arial"/>
          <w:sz w:val="22"/>
          <w:szCs w:val="22"/>
          <w:vertAlign w:val="superscript"/>
        </w:rPr>
        <w:t>1</w:t>
      </w:r>
      <w:r w:rsidRPr="00A662B8">
        <w:rPr>
          <w:rFonts w:ascii="Arial" w:hAnsi="Arial" w:cs="Arial" w:hint="eastAsia"/>
          <w:sz w:val="22"/>
          <w:szCs w:val="22"/>
          <w:vertAlign w:val="superscript"/>
        </w:rPr>
        <w:t>,2</w:t>
      </w:r>
      <w:r w:rsidRPr="00A662B8">
        <w:rPr>
          <w:rFonts w:ascii="Arial" w:hAnsi="Arial" w:cs="Arial"/>
          <w:sz w:val="22"/>
          <w:szCs w:val="22"/>
        </w:rPr>
        <w:t>, Crystal Chong Chun Yuen</w:t>
      </w:r>
      <w:r w:rsidRPr="00A662B8">
        <w:rPr>
          <w:rFonts w:ascii="Arial" w:hAnsi="Arial" w:cs="Arial"/>
          <w:sz w:val="22"/>
          <w:szCs w:val="22"/>
          <w:vertAlign w:val="superscript"/>
        </w:rPr>
        <w:t xml:space="preserve"> 1</w:t>
      </w:r>
      <w:r w:rsidRPr="00A662B8">
        <w:rPr>
          <w:rFonts w:ascii="Arial" w:hAnsi="Arial" w:cs="Arial"/>
          <w:sz w:val="22"/>
          <w:szCs w:val="22"/>
        </w:rPr>
        <w:t>, Sahil Thakur</w:t>
      </w:r>
      <w:r w:rsidRPr="00A662B8">
        <w:rPr>
          <w:rFonts w:ascii="Arial" w:hAnsi="Arial" w:cs="Arial"/>
          <w:sz w:val="22"/>
          <w:szCs w:val="22"/>
          <w:vertAlign w:val="superscript"/>
        </w:rPr>
        <w:t>1</w:t>
      </w:r>
      <w:r w:rsidRPr="00A662B8">
        <w:rPr>
          <w:rFonts w:ascii="Arial" w:hAnsi="Arial" w:cs="Arial"/>
          <w:sz w:val="22"/>
          <w:szCs w:val="22"/>
        </w:rPr>
        <w:t>，</w:t>
      </w:r>
      <w:r w:rsidRPr="00A662B8">
        <w:rPr>
          <w:rFonts w:ascii="Arial" w:hAnsi="Arial" w:cs="Arial"/>
          <w:sz w:val="22"/>
          <w:szCs w:val="22"/>
        </w:rPr>
        <w:t>Zhi Da Soh</w:t>
      </w:r>
      <w:r w:rsidRPr="00A662B8">
        <w:rPr>
          <w:rFonts w:ascii="Arial" w:hAnsi="Arial" w:cs="Arial"/>
          <w:sz w:val="22"/>
          <w:szCs w:val="22"/>
          <w:vertAlign w:val="superscript"/>
        </w:rPr>
        <w:t>1</w:t>
      </w:r>
      <w:r w:rsidRPr="00A662B8">
        <w:rPr>
          <w:rFonts w:ascii="Arial" w:hAnsi="Arial" w:cs="Arial"/>
          <w:sz w:val="22"/>
          <w:szCs w:val="22"/>
        </w:rPr>
        <w:t>, Zhen Ling Teo</w:t>
      </w:r>
      <w:r w:rsidRPr="00A662B8">
        <w:rPr>
          <w:rFonts w:ascii="Arial" w:hAnsi="Arial" w:cs="Arial"/>
          <w:sz w:val="22"/>
          <w:szCs w:val="22"/>
          <w:vertAlign w:val="superscript"/>
        </w:rPr>
        <w:t>1</w:t>
      </w:r>
      <w:r w:rsidRPr="00A662B8">
        <w:rPr>
          <w:rFonts w:ascii="Arial" w:hAnsi="Arial" w:cs="Arial"/>
          <w:sz w:val="22"/>
          <w:szCs w:val="22"/>
        </w:rPr>
        <w:t>, Shivani Majithia</w:t>
      </w:r>
      <w:r w:rsidRPr="00A662B8">
        <w:rPr>
          <w:rFonts w:ascii="Arial" w:hAnsi="Arial" w:cs="Arial"/>
          <w:sz w:val="22"/>
          <w:szCs w:val="22"/>
          <w:vertAlign w:val="superscript"/>
        </w:rPr>
        <w:t>1</w:t>
      </w:r>
      <w:r w:rsidRPr="00A662B8">
        <w:rPr>
          <w:rFonts w:ascii="Arial" w:hAnsi="Arial" w:cs="Arial"/>
          <w:sz w:val="22"/>
          <w:szCs w:val="22"/>
        </w:rPr>
        <w:t>, Zhi Wei Lim</w:t>
      </w:r>
      <w:r w:rsidRPr="00A662B8">
        <w:rPr>
          <w:rFonts w:ascii="Arial" w:hAnsi="Arial" w:cs="Arial"/>
          <w:sz w:val="22"/>
          <w:szCs w:val="22"/>
          <w:vertAlign w:val="superscript"/>
        </w:rPr>
        <w:t>1</w:t>
      </w:r>
      <w:r w:rsidRPr="00A662B8">
        <w:rPr>
          <w:rFonts w:ascii="Arial" w:hAnsi="Arial" w:cs="Arial"/>
          <w:sz w:val="22"/>
          <w:szCs w:val="22"/>
        </w:rPr>
        <w:t>, Tyler Hyungtaek</w:t>
      </w:r>
      <w:r w:rsidRPr="00A662B8">
        <w:rPr>
          <w:rFonts w:ascii="Arial" w:hAnsi="Arial" w:cs="Arial"/>
          <w:sz w:val="22"/>
          <w:szCs w:val="22"/>
          <w:vertAlign w:val="superscript"/>
        </w:rPr>
        <w:t>1</w:t>
      </w:r>
      <w:r w:rsidRPr="00A662B8">
        <w:rPr>
          <w:rFonts w:ascii="Arial" w:hAnsi="Arial" w:cs="Arial"/>
          <w:sz w:val="22"/>
          <w:szCs w:val="22"/>
        </w:rPr>
        <w:t>, Charumathi Sabanayagam</w:t>
      </w:r>
      <w:r w:rsidRPr="00A662B8">
        <w:rPr>
          <w:rFonts w:ascii="Arial" w:hAnsi="Arial" w:cs="Arial"/>
          <w:sz w:val="22"/>
          <w:szCs w:val="22"/>
          <w:vertAlign w:val="superscript"/>
        </w:rPr>
        <w:t>1,3,4</w:t>
      </w:r>
      <w:r w:rsidRPr="00A662B8">
        <w:rPr>
          <w:rFonts w:ascii="Arial" w:hAnsi="Arial" w:cs="Arial"/>
          <w:sz w:val="22"/>
          <w:szCs w:val="22"/>
        </w:rPr>
        <w:t>, Tien Yin Wong</w:t>
      </w:r>
      <w:r w:rsidRPr="00A662B8">
        <w:rPr>
          <w:rFonts w:ascii="Arial" w:hAnsi="Arial" w:cs="Arial"/>
          <w:sz w:val="22"/>
          <w:szCs w:val="22"/>
          <w:vertAlign w:val="superscript"/>
        </w:rPr>
        <w:t>1,3,4</w:t>
      </w:r>
      <w:r w:rsidRPr="00A662B8">
        <w:rPr>
          <w:rFonts w:ascii="Arial" w:hAnsi="Arial" w:cs="Arial"/>
          <w:sz w:val="22"/>
          <w:szCs w:val="22"/>
        </w:rPr>
        <w:t>, Ching-Yu Cheng</w:t>
      </w:r>
      <w:r w:rsidRPr="00A662B8">
        <w:rPr>
          <w:rFonts w:ascii="Arial" w:hAnsi="Arial" w:cs="Arial"/>
          <w:sz w:val="22"/>
          <w:szCs w:val="22"/>
          <w:vertAlign w:val="superscript"/>
        </w:rPr>
        <w:t xml:space="preserve"> 1,3,4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A662B8">
        <w:rPr>
          <w:rFonts w:ascii="Arial" w:hAnsi="Arial" w:cs="Arial"/>
          <w:sz w:val="22"/>
          <w:szCs w:val="22"/>
        </w:rPr>
        <w:t>, Yih-Chung Tham</w:t>
      </w:r>
      <w:r w:rsidRPr="00A662B8">
        <w:rPr>
          <w:rFonts w:ascii="Arial" w:hAnsi="Arial" w:cs="Arial"/>
          <w:sz w:val="22"/>
          <w:szCs w:val="22"/>
          <w:vertAlign w:val="superscript"/>
        </w:rPr>
        <w:t>1,3</w:t>
      </w:r>
      <w:r>
        <w:rPr>
          <w:rFonts w:ascii="Arial" w:hAnsi="Arial" w:cs="Arial"/>
          <w:sz w:val="22"/>
          <w:szCs w:val="22"/>
          <w:vertAlign w:val="superscript"/>
        </w:rPr>
        <w:t>#</w:t>
      </w:r>
    </w:p>
    <w:p w:rsidR="00E3561B" w:rsidRPr="006320B2" w:rsidRDefault="00E3561B" w:rsidP="00E3561B">
      <w:pPr>
        <w:spacing w:line="480" w:lineRule="auto"/>
        <w:rPr>
          <w:rFonts w:ascii="Arial" w:hAnsi="Arial" w:cs="Arial"/>
          <w:sz w:val="22"/>
          <w:szCs w:val="22"/>
        </w:rPr>
      </w:pPr>
    </w:p>
    <w:p w:rsidR="00E3561B" w:rsidRDefault="00E3561B" w:rsidP="00E3561B">
      <w:pPr>
        <w:tabs>
          <w:tab w:val="left" w:pos="284"/>
        </w:tabs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86739C">
        <w:rPr>
          <w:rFonts w:ascii="Arial" w:hAnsi="Arial" w:cs="Arial"/>
          <w:sz w:val="22"/>
          <w:szCs w:val="22"/>
          <w:vertAlign w:val="superscript"/>
        </w:rPr>
        <w:t>1</w:t>
      </w:r>
      <w:r w:rsidRPr="0086739C">
        <w:rPr>
          <w:rFonts w:ascii="Arial" w:hAnsi="Arial" w:cs="Arial"/>
          <w:sz w:val="22"/>
          <w:szCs w:val="22"/>
        </w:rPr>
        <w:t>Ocular Epidemiology, Singapore Eye Research Institute, Singapore National Eye Centre, Singapore</w:t>
      </w:r>
    </w:p>
    <w:p w:rsidR="00E3561B" w:rsidRPr="0086739C" w:rsidRDefault="00E3561B" w:rsidP="00E3561B">
      <w:pPr>
        <w:tabs>
          <w:tab w:val="left" w:pos="284"/>
        </w:tabs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CD4BED">
        <w:rPr>
          <w:rFonts w:ascii="Arial" w:hAnsi="Arial" w:cs="Arial"/>
          <w:sz w:val="22"/>
          <w:szCs w:val="22"/>
          <w:vertAlign w:val="superscript"/>
        </w:rPr>
        <w:t>2</w:t>
      </w:r>
      <w:r w:rsidRPr="00CD4BED">
        <w:rPr>
          <w:rFonts w:ascii="Arial" w:hAnsi="Arial" w:cs="Arial" w:hint="eastAsia"/>
          <w:sz w:val="22"/>
          <w:szCs w:val="22"/>
        </w:rPr>
        <w:t>Department of Ophthalmology</w:t>
      </w:r>
      <w:r w:rsidRPr="00CD4BED">
        <w:rPr>
          <w:rFonts w:ascii="Arial" w:hAnsi="Arial" w:cs="Arial" w:hint="eastAsia"/>
          <w:sz w:val="22"/>
          <w:szCs w:val="22"/>
        </w:rPr>
        <w:t>，</w:t>
      </w:r>
      <w:r w:rsidRPr="00CD4BED">
        <w:rPr>
          <w:rFonts w:ascii="Arial" w:hAnsi="Arial" w:cs="Arial" w:hint="eastAsia"/>
          <w:sz w:val="22"/>
          <w:szCs w:val="22"/>
        </w:rPr>
        <w:t>Shanghai Eye Diseases Prevention &amp;Treatment Center/ Shanghai Eye Hospital</w:t>
      </w:r>
      <w:r w:rsidRPr="00CD4BED">
        <w:rPr>
          <w:rFonts w:ascii="Arial" w:hAnsi="Arial" w:cs="Arial" w:hint="eastAsia"/>
          <w:sz w:val="22"/>
          <w:szCs w:val="22"/>
        </w:rPr>
        <w:t>，</w:t>
      </w:r>
      <w:r w:rsidRPr="00CD4BED">
        <w:rPr>
          <w:rFonts w:ascii="Arial" w:hAnsi="Arial" w:cs="Arial" w:hint="eastAsia"/>
          <w:sz w:val="22"/>
          <w:szCs w:val="22"/>
        </w:rPr>
        <w:t>Shanghai</w:t>
      </w:r>
      <w:r>
        <w:rPr>
          <w:rFonts w:ascii="Arial" w:hAnsi="Arial" w:cs="Arial"/>
          <w:sz w:val="22"/>
          <w:szCs w:val="22"/>
        </w:rPr>
        <w:t>,</w:t>
      </w:r>
      <w:r w:rsidRPr="00CD4BED"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hina</w:t>
      </w:r>
    </w:p>
    <w:p w:rsidR="00E3561B" w:rsidRPr="0086739C" w:rsidRDefault="00E3561B" w:rsidP="00E3561B">
      <w:pPr>
        <w:tabs>
          <w:tab w:val="left" w:pos="284"/>
        </w:tabs>
        <w:spacing w:before="120" w:after="12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86739C">
        <w:rPr>
          <w:rFonts w:ascii="Arial" w:hAnsi="Arial" w:cs="Arial"/>
          <w:sz w:val="22"/>
          <w:szCs w:val="22"/>
        </w:rPr>
        <w:t>Ophthalmology &amp; Visual Sciences Academic Clinical Program (Eye ACP), Duke-NUS Medical School, Singapore</w:t>
      </w:r>
    </w:p>
    <w:p w:rsidR="00E3561B" w:rsidRPr="0086739C" w:rsidRDefault="00E3561B" w:rsidP="00E3561B">
      <w:pPr>
        <w:tabs>
          <w:tab w:val="left" w:pos="284"/>
        </w:tabs>
        <w:spacing w:before="120" w:after="12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86739C">
        <w:rPr>
          <w:rFonts w:ascii="Arial" w:hAnsi="Arial" w:cs="Arial"/>
          <w:sz w:val="22"/>
          <w:szCs w:val="22"/>
        </w:rPr>
        <w:t>Department of Ophthalmology, Yong Loo Lin School of Medicine, National University of Singapore, Singapore</w:t>
      </w:r>
    </w:p>
    <w:p w:rsidR="00E3561B" w:rsidRPr="0086739C" w:rsidRDefault="00E3561B" w:rsidP="00E3561B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3561B" w:rsidRPr="008754CC" w:rsidRDefault="00E3561B" w:rsidP="00E3561B">
      <w:pPr>
        <w:spacing w:line="480" w:lineRule="auto"/>
        <w:rPr>
          <w:rFonts w:ascii="Arial" w:hAnsi="Arial" w:cs="Arial"/>
          <w:sz w:val="22"/>
          <w:szCs w:val="22"/>
        </w:rPr>
      </w:pPr>
      <w:r w:rsidRPr="002F3A33">
        <w:rPr>
          <w:rFonts w:ascii="Arial" w:hAnsi="Arial" w:cs="Arial"/>
          <w:sz w:val="22"/>
          <w:szCs w:val="22"/>
          <w:vertAlign w:val="superscript"/>
        </w:rPr>
        <w:t>#</w:t>
      </w:r>
      <w:r w:rsidRPr="0086739C">
        <w:rPr>
          <w:rFonts w:ascii="Arial" w:hAnsi="Arial" w:cs="Arial"/>
          <w:sz w:val="22"/>
          <w:szCs w:val="22"/>
        </w:rPr>
        <w:t>Contributed equally</w:t>
      </w:r>
    </w:p>
    <w:p w:rsidR="008F0796" w:rsidRPr="003E2029" w:rsidRDefault="00270869" w:rsidP="008F079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lastRenderedPageBreak/>
        <w:t>S</w:t>
      </w:r>
      <w:r w:rsidR="007566BE" w:rsidRPr="007566BE">
        <w:rPr>
          <w:rFonts w:ascii="Arial" w:hAnsi="Arial" w:cs="Arial"/>
          <w:b/>
          <w:bCs/>
          <w:sz w:val="22"/>
          <w:szCs w:val="22"/>
        </w:rPr>
        <w:t>upplemental table 1</w:t>
      </w:r>
      <w:r w:rsidR="008F0796" w:rsidRPr="003E2029">
        <w:rPr>
          <w:rFonts w:ascii="Arial" w:hAnsi="Arial" w:cs="Arial"/>
          <w:b/>
          <w:bCs/>
          <w:sz w:val="22"/>
          <w:szCs w:val="22"/>
        </w:rPr>
        <w:t xml:space="preserve">. </w:t>
      </w:r>
      <w:r w:rsidR="008F0796" w:rsidRPr="00A02050">
        <w:rPr>
          <w:rFonts w:ascii="Arial" w:hAnsi="Arial" w:cs="Arial"/>
          <w:sz w:val="22"/>
          <w:szCs w:val="22"/>
        </w:rPr>
        <w:t>Summary on Prevalence with Pterygium in Population-Based Cross-Sectional Studies Around the World.</w:t>
      </w:r>
    </w:p>
    <w:tbl>
      <w:tblPr>
        <w:tblStyle w:val="a5"/>
        <w:tblW w:w="14867" w:type="dxa"/>
        <w:tblInd w:w="-449" w:type="dxa"/>
        <w:tblBorders>
          <w:top w:val="single" w:sz="18" w:space="0" w:color="4472C4" w:themeColor="accent1"/>
          <w:left w:val="none" w:sz="0" w:space="0" w:color="auto"/>
          <w:bottom w:val="single" w:sz="18" w:space="0" w:color="4472C4" w:themeColor="accen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1559"/>
        <w:gridCol w:w="1843"/>
        <w:gridCol w:w="2268"/>
        <w:gridCol w:w="2410"/>
        <w:gridCol w:w="1559"/>
        <w:gridCol w:w="1559"/>
        <w:gridCol w:w="2936"/>
      </w:tblGrid>
      <w:tr w:rsidR="00B81169" w:rsidRPr="003E2029" w:rsidTr="005D095F">
        <w:trPr>
          <w:trHeight w:val="277"/>
        </w:trPr>
        <w:tc>
          <w:tcPr>
            <w:tcW w:w="733" w:type="dxa"/>
            <w:tcBorders>
              <w:bottom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1559" w:type="dxa"/>
            <w:tcBorders>
              <w:bottom w:val="single" w:sz="18" w:space="0" w:color="4472C4" w:themeColor="accent1"/>
            </w:tcBorders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First Author</w:t>
            </w:r>
          </w:p>
        </w:tc>
        <w:tc>
          <w:tcPr>
            <w:tcW w:w="1843" w:type="dxa"/>
            <w:tcBorders>
              <w:bottom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Publication year</w:t>
            </w:r>
          </w:p>
        </w:tc>
        <w:tc>
          <w:tcPr>
            <w:tcW w:w="2268" w:type="dxa"/>
            <w:tcBorders>
              <w:bottom w:val="single" w:sz="18" w:space="0" w:color="4472C4" w:themeColor="accent1"/>
            </w:tcBorders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 xml:space="preserve">Country </w:t>
            </w:r>
          </w:p>
        </w:tc>
        <w:tc>
          <w:tcPr>
            <w:tcW w:w="2410" w:type="dxa"/>
            <w:tcBorders>
              <w:bottom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Ethnic</w:t>
            </w:r>
          </w:p>
        </w:tc>
        <w:tc>
          <w:tcPr>
            <w:tcW w:w="1559" w:type="dxa"/>
            <w:tcBorders>
              <w:bottom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1559" w:type="dxa"/>
            <w:tcBorders>
              <w:bottom w:val="single" w:sz="18" w:space="0" w:color="4472C4" w:themeColor="accent1"/>
            </w:tcBorders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2936" w:type="dxa"/>
            <w:tcBorders>
              <w:bottom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rude Prevalence (%)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  <w:tcBorders>
              <w:top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18" w:space="0" w:color="4472C4" w:themeColor="accent1"/>
            </w:tcBorders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Landers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YW5kZXJzPC9BdXRob3I+PFllYXI+MjAxMTwvWWVhcj48
UmVjTnVtPjUzPC9SZWNOdW0+PERpc3BsYXlUZXh0PjxzdHlsZSBmYWNlPSJzdXBlcnNjcmlwdCI+
MTwvc3R5bGU+PC9EaXNwbGF5VGV4dD48cmVjb3JkPjxyZWMtbnVtYmVyPjUzPC9yZWMtbnVtYmVy
Pjxmb3JlaWduLWtleXM+PGtleSBhcHA9IkVOIiBkYi1pZD0iMmRwZHJmd2FzdGV0dnhlemF3Y3gy
MHIxc3c5YXIyZHR0ZHo5IiB0aW1lc3RhbXA9IjE1NzUyNzMwNjQiPjUzPC9rZXk+PC9mb3JlaWdu
LWtleXM+PHJlZi10eXBlIG5hbWU9IkpvdXJuYWwgQXJ0aWNsZSI+MTc8L3JlZi10eXBlPjxjb250
cmlidXRvcnM+PGF1dGhvcnM+PGF1dGhvcj5MYW5kZXJzLCBKb2huPC9hdXRob3I+PGF1dGhvcj5I
ZW5kZXJzb24sIFRpbTwvYXV0aG9yPjxhdXRob3I+Q3JhaWcsIEphbWllPC9hdXRob3I+PC9hdXRo
b3JzPjwvY29udHJpYnV0b3JzPjx0aXRsZXM+PHRpdGxlPlByZXZhbGVuY2Ugb2YgcHRlcnlnaXVt
IGluIGluZGlnZW5vdXMgQXVzdHJhbGlhbnMgd2l0aGluIGNlbnRyYWwgQXVzdHJhbGlhOiB0aGUg
Q2VudHJhbCBBdXN0cmFsaWFuIE9jdWxhciBIZWFsdGggU3R1ZHk8L3RpdGxlPjxzZWNvbmRhcnkt
dGl0bGU+Q2xpbmljYWwgJmFtcDsgRXhwZXJpbWVudGFsIE9waHRoYWxtb2xvZ3k8L3NlY29uZGFy
eS10aXRsZT48L3RpdGxlcz48cGVyaW9kaWNhbD48ZnVsbC10aXRsZT5DbGluaWNhbCAmYW1wOyBF
eHBlcmltZW50YWwgT3BodGhhbG1vbG9neTwvZnVsbC10aXRsZT48L3BlcmlvZGljYWw+PHBhZ2Vz
PjYwNC02MDY8L3BhZ2VzPjx2b2x1bWU+Mzk8L3ZvbHVtZT48bnVtYmVyPjc8L251bWJlcj48a2V5
d29yZHM+PGtleXdvcmQ+cHJldmFsZW5jZTwva2V5d29yZD48a2V5d29yZD5wdGVyeWdpdW08L2tl
eXdvcmQ+PGtleXdvcmQ+SW5kaWdlbm91cyBBdXN0cmFsaWFuczwva2V5d29yZD48a2V5d29yZD5B
Z2UgRGlzdHJpYnV0aW9uPC9rZXl3b3JkPjxrZXl3b3JkPkNyb3NzLVNlY3Rpb25hbCBTdHVkaWVz
PC9rZXl3b3JkPjxrZXl3b3JkPlB0ZXJ5Z2l1bSAtIGV0aG5vbG9neTwva2V5d29yZD48a2V5d29y
ZD5IdW1hbnM8L2tleXdvcmQ+PGtleXdvcmQ+TWlkZGxlIEFnZWQ8L2tleXdvcmQ+PGtleXdvcmQ+
Tm9ydGhlcm4gVGVycml0b3J5IC0gZXBpZGVtaW9sb2d5PC9rZXl3b3JkPjxrZXl3b3JkPk1hbGU8
L2tleXdvcmQ+PGtleXdvcmQ+UHRlcnlnaXVtIC0gcGF0aG9sb2d5PC9rZXl3b3JkPjxrZXl3b3Jk
PllvdW5nIEFkdWx0PC9rZXl3b3JkPjxrZXl3b3JkPk9jZWFuaWMgQW5jZXN0cnkgR3JvdXAgLSBl
dGhub2xvZ3k8L2tleXdvcmQ+PGtleXdvcmQ+UnVyYWwgUG9wdWxhdGlvbjwva2V5d29yZD48a2V5
d29yZD5TZXggRGlzdHJpYnV0aW9uPC9rZXl3b3JkPjxrZXl3b3JkPkFkdWx0PC9rZXl3b3JkPjxr
ZXl3b3JkPkZlbWFsZTwva2V5d29yZD48a2V5d29yZD5WaXN1YWwgQWN1aXR5IC0gcGh5c2lvbG9n
eTwva2V5d29yZD48a2V5d29yZD5BdXN0cmFsaWFuIGFib3JpZ2luZXM8L2tleXdvcmQ+PGtleXdv
cmQ+T3BodGhhbG1vbG9neTwva2V5d29yZD48a2V5d29yZD5SYWRpYXRpb248L2tleXdvcmQ+PGtl
eXdvcmQ+UHJldmFsZW5jZSBzdHVkaWVzIChFcGlkZW1pb2xvZ3kpPC9rZXl3b3JkPjwva2V5d29y
ZHM+PGRhdGVzPjx5ZWFyPjIwMTE8L3llYXI+PC9kYXRlcz48cHViLWxvY2F0aW9uPk1lbGJvdXJu
ZSwgQXVzdHJhbGlhPC9wdWItbG9jYXRpb24+PHB1Ymxpc2hlcj5CbGFja3dlbGwgUHVibGlzaGlu
ZyBBc2lhPC9wdWJsaXNoZXI+PGlzYm4+MTQ0Mi02NDA0PC9pc2JuPjx1cmxzPjxyZWxhdGVkLXVy
bHM+PHVybD5odHRwOi8vbnVzLnN1bW1vbi5zZXJpYWxzc29sdXRpb25zLmNvbS8yLjAuMC9saW5r
LzAvZUx2SENYTXdyVjA3VDhNd0VMYWdBMkxoX1g3SUcxUEJyN3pZVUZWVUNhRU93TUppMmJHTk9o
QVFwWWotZS02Y2tKYUtDYkZGT2RseWN2YjU3dnpkWjBLa09HZmRCWnVRbE1FR2E1bmp4dkVpRkNv
SkxCaG1uQVR6V0FnVGIzOFRkNC15ZnlNZmw4amd1elNtcG90bzgyLTRVS0w1eHZWdTdQaGlEcGlq
bE9oQ3BNY2JXazZSd0RqUXVRUUJRdjM0c0RjSF9aQjExUkUwU1JWVFB4RS12M2JVV3V4Mm41cjNa
ZU5tZEwxT3Fsa0dKcUpRLUhrMXFla1F4MDhMTklfXzhYVWJaSzF4Vy1sVlBjODJ5Wkt2dHNqS2JY
TXd2MDAta0FyS3hBSW0taExvSzJoci1qU2FQTk5SUlVjdEZTeWRaVmJHRkRQQUlHM1FvVFBSSlFX
ZmxQWVdYMWQwR0NHenRDNmNvZ2lBbk82UWgtdi1mV19RYmE1MDZKWVNmWG1yVXB1WndsZ3dsQ3pQ
aExJaVM0MTFxaXh5WVYyaXl0eFo3bTJXbElrSW1VVTZOenlJNU00SEw0b2dkMG1uZXFuOFBxRVFT
M0hocGZUd0sxVHdyb0JZaTFudVVzdE1VSndka0RQVW1NYUZDZ010VFZOdkFLMlI4a3BmaVRRSGR3
N2NuUU95Vnl0VnY5WU1IMXJnZVhTYVF4OXAxRW9ybUEtWmxOQ29FWTBhMFZFai1sUDMta044T3Z4
cnd5T3lXbWV0RWNWMlREcnZieE5fUXBaaEdwM0dPZndGczdYMWpBPC91cmw+PC9yZWxhdGVkLXVy
bHM+PC91cmxzPjxlbGVjdHJvbmljLXJlc291cmNlLW51bT4xMC4xMTExL2ouMTQ0Mi05MDcxLjIw
MTEuMDI1MzIueDwvZWxlY3Ryb25pYy1yZXNvdXJjZS1udW0+PC9yZWNvcmQ+PC9DaXRlPjwvRW5k
Tm90ZT4A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YW5kZXJzPC9BdXRob3I+PFllYXI+MjAxMTwvWWVhcj48
UmVjTnVtPjUzPC9SZWNOdW0+PERpc3BsYXlUZXh0PjxzdHlsZSBmYWNlPSJzdXBlcnNjcmlwdCI+
MTwvc3R5bGU+PC9EaXNwbGF5VGV4dD48cmVjb3JkPjxyZWMtbnVtYmVyPjUzPC9yZWMtbnVtYmVy
Pjxmb3JlaWduLWtleXM+PGtleSBhcHA9IkVOIiBkYi1pZD0iMmRwZHJmd2FzdGV0dnhlemF3Y3gy
MHIxc3c5YXIyZHR0ZHo5IiB0aW1lc3RhbXA9IjE1NzUyNzMwNjQiPjUzPC9rZXk+PC9mb3JlaWdu
LWtleXM+PHJlZi10eXBlIG5hbWU9IkpvdXJuYWwgQXJ0aWNsZSI+MTc8L3JlZi10eXBlPjxjb250
cmlidXRvcnM+PGF1dGhvcnM+PGF1dGhvcj5MYW5kZXJzLCBKb2huPC9hdXRob3I+PGF1dGhvcj5I
ZW5kZXJzb24sIFRpbTwvYXV0aG9yPjxhdXRob3I+Q3JhaWcsIEphbWllPC9hdXRob3I+PC9hdXRo
b3JzPjwvY29udHJpYnV0b3JzPjx0aXRsZXM+PHRpdGxlPlByZXZhbGVuY2Ugb2YgcHRlcnlnaXVt
IGluIGluZGlnZW5vdXMgQXVzdHJhbGlhbnMgd2l0aGluIGNlbnRyYWwgQXVzdHJhbGlhOiB0aGUg
Q2VudHJhbCBBdXN0cmFsaWFuIE9jdWxhciBIZWFsdGggU3R1ZHk8L3RpdGxlPjxzZWNvbmRhcnkt
dGl0bGU+Q2xpbmljYWwgJmFtcDsgRXhwZXJpbWVudGFsIE9waHRoYWxtb2xvZ3k8L3NlY29uZGFy
eS10aXRsZT48L3RpdGxlcz48cGVyaW9kaWNhbD48ZnVsbC10aXRsZT5DbGluaWNhbCAmYW1wOyBF
eHBlcmltZW50YWwgT3BodGhhbG1vbG9neTwvZnVsbC10aXRsZT48L3BlcmlvZGljYWw+PHBhZ2Vz
PjYwNC02MDY8L3BhZ2VzPjx2b2x1bWU+Mzk8L3ZvbHVtZT48bnVtYmVyPjc8L251bWJlcj48a2V5
d29yZHM+PGtleXdvcmQ+cHJldmFsZW5jZTwva2V5d29yZD48a2V5d29yZD5wdGVyeWdpdW08L2tl
eXdvcmQ+PGtleXdvcmQ+SW5kaWdlbm91cyBBdXN0cmFsaWFuczwva2V5d29yZD48a2V5d29yZD5B
Z2UgRGlzdHJpYnV0aW9uPC9rZXl3b3JkPjxrZXl3b3JkPkNyb3NzLVNlY3Rpb25hbCBTdHVkaWVz
PC9rZXl3b3JkPjxrZXl3b3JkPlB0ZXJ5Z2l1bSAtIGV0aG5vbG9neTwva2V5d29yZD48a2V5d29y
ZD5IdW1hbnM8L2tleXdvcmQ+PGtleXdvcmQ+TWlkZGxlIEFnZWQ8L2tleXdvcmQ+PGtleXdvcmQ+
Tm9ydGhlcm4gVGVycml0b3J5IC0gZXBpZGVtaW9sb2d5PC9rZXl3b3JkPjxrZXl3b3JkPk1hbGU8
L2tleXdvcmQ+PGtleXdvcmQ+UHRlcnlnaXVtIC0gcGF0aG9sb2d5PC9rZXl3b3JkPjxrZXl3b3Jk
PllvdW5nIEFkdWx0PC9rZXl3b3JkPjxrZXl3b3JkPk9jZWFuaWMgQW5jZXN0cnkgR3JvdXAgLSBl
dGhub2xvZ3k8L2tleXdvcmQ+PGtleXdvcmQ+UnVyYWwgUG9wdWxhdGlvbjwva2V5d29yZD48a2V5
d29yZD5TZXggRGlzdHJpYnV0aW9uPC9rZXl3b3JkPjxrZXl3b3JkPkFkdWx0PC9rZXl3b3JkPjxr
ZXl3b3JkPkZlbWFsZTwva2V5d29yZD48a2V5d29yZD5WaXN1YWwgQWN1aXR5IC0gcGh5c2lvbG9n
eTwva2V5d29yZD48a2V5d29yZD5BdXN0cmFsaWFuIGFib3JpZ2luZXM8L2tleXdvcmQ+PGtleXdv
cmQ+T3BodGhhbG1vbG9neTwva2V5d29yZD48a2V5d29yZD5SYWRpYXRpb248L2tleXdvcmQ+PGtl
eXdvcmQ+UHJldmFsZW5jZSBzdHVkaWVzIChFcGlkZW1pb2xvZ3kpPC9rZXl3b3JkPjwva2V5d29y
ZHM+PGRhdGVzPjx5ZWFyPjIwMTE8L3llYXI+PC9kYXRlcz48cHViLWxvY2F0aW9uPk1lbGJvdXJu
ZSwgQXVzdHJhbGlhPC9wdWItbG9jYXRpb24+PHB1Ymxpc2hlcj5CbGFja3dlbGwgUHVibGlzaGlu
ZyBBc2lhPC9wdWJsaXNoZXI+PGlzYm4+MTQ0Mi02NDA0PC9pc2JuPjx1cmxzPjxyZWxhdGVkLXVy
bHM+PHVybD5odHRwOi8vbnVzLnN1bW1vbi5zZXJpYWxzc29sdXRpb25zLmNvbS8yLjAuMC9saW5r
LzAvZUx2SENYTXdyVjA3VDhNd0VMYWdBMkxoX1g3SUcxUEJyN3pZVUZWVUNhRU93TUppMmJHTk9o
QVFwWWotZS02Y2tKYUtDYkZGT2RseWN2YjU3dnpkWjBLa09HZmRCWnVRbE1FR2E1bmp4dkVpRkNv
SkxCaG1uQVR6V0FnVGIzOFRkNC15ZnlNZmw4amd1elNtcG90bzgyLTRVS0w1eHZWdTdQaGlEcGlq
bE9oQ3BNY2JXazZSd0RqUXVRUUJRdjM0c0RjSF9aQjExUkUwU1JWVFB4RS12M2JVV3V4Mm41cjNa
ZU5tZEwxT3Fsa0dKcUpRLUhrMXFla1F4MDhMTklfXzhYVWJaSzF4Vy1sVlBjODJ5Wkt2dHNqS2JY
TXd2MDAta0FyS3hBSW0taExvSzJoci1qU2FQTk5SUlVjdEZTeWRaVmJHRkRQQUlHM1FvVFBSSlFX
ZmxQWVdYMWQwR0NHenRDNmNvZ2lBbk82UWgtdi1mV19RYmE1MDZKWVNmWG1yVXB1WndsZ3dsQ3pQ
aExJaVM0MTFxaXh5WVYyaXl0eFo3bTJXbElrSW1VVTZOenlJNU00SEw0b2dkMG1uZXFuOFBxRVFT
M0hocGZUd0sxVHdyb0JZaTFudVVzdE1VSndka0RQVW1NYUZDZ010VFZOdkFLMlI4a3BmaVRRSGR3
N2NuUU95Vnl0VnY5WU1IMXJnZVhTYVF4OXAxRW9ybUEtWmxOQ29FWTBhMFZFai1sUDMta044T3Z4
cnd5T3lXbWV0RWNWMlREcnZieE5fUXBaaEdwM0dPZndGczdYMWpBPC91cmw+PC9yZWxhdGVkLXVy
bHM+PC91cmxzPjxlbGVjdHJvbmljLXJlc291cmNlLW51bT4xMC4xMTExL2ouMTQ0Mi05MDcxLjIw
MTEuMDI1MzIueDwvZWxlY3Ryb25pYy1yZXNvdXJjZS1udW0+PC9yZWNvcmQ+PC9DaXRlPjwvRW5k
Tm90ZT4A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2268" w:type="dxa"/>
            <w:tcBorders>
              <w:top w:val="single" w:sz="18" w:space="0" w:color="4472C4" w:themeColor="accent1"/>
            </w:tcBorders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ustralia</w:t>
            </w:r>
          </w:p>
        </w:tc>
        <w:tc>
          <w:tcPr>
            <w:tcW w:w="2410" w:type="dxa"/>
            <w:tcBorders>
              <w:top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ustralian</w:t>
            </w:r>
          </w:p>
        </w:tc>
        <w:tc>
          <w:tcPr>
            <w:tcW w:w="1559" w:type="dxa"/>
            <w:tcBorders>
              <w:top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,884</w:t>
            </w:r>
          </w:p>
        </w:tc>
        <w:tc>
          <w:tcPr>
            <w:tcW w:w="1559" w:type="dxa"/>
            <w:tcBorders>
              <w:top w:val="single" w:sz="18" w:space="0" w:color="4472C4" w:themeColor="accent1"/>
            </w:tcBorders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20</w:t>
            </w:r>
          </w:p>
        </w:tc>
        <w:tc>
          <w:tcPr>
            <w:tcW w:w="2936" w:type="dxa"/>
            <w:tcBorders>
              <w:top w:val="single" w:sz="18" w:space="0" w:color="4472C4" w:themeColor="accent1"/>
            </w:tcBorders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7.8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Luthra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uthra&lt;/Author&gt;&lt;Year&gt;2001&lt;/Year&gt;&lt;RecNum&gt;30&lt;/RecNum&gt;&lt;DisplayText&gt;&lt;style face="superscript"&gt;2&lt;/style&gt;&lt;/DisplayText&gt;&lt;record&gt;&lt;rec-number&gt;30&lt;/rec-number&gt;&lt;foreign-keys&gt;&lt;key app="EN" db-id="2dpdrfwastetvxezawcx20r1sw9ar2dttdz9" timestamp="1570701346"&gt;30&lt;/key&gt;&lt;/foreign-keys&gt;&lt;ref-type name="Journal Article"&gt;17&lt;/ref-type&gt;&lt;contributors&gt;&lt;authors&gt;&lt;author&gt;Luthra, R.&lt;/author&gt;&lt;author&gt;Nemesure, B. B.&lt;/author&gt;&lt;author&gt;Wu, S. Y.&lt;/author&gt;&lt;author&gt;Xie, S. H.&lt;/author&gt;&lt;author&gt;Leske, M. C.&lt;/author&gt;&lt;author&gt;Barbados Eye Studies, Group&lt;/author&gt;&lt;/authors&gt;&lt;/contributors&gt;&lt;auth-address&gt;Data Collection Center, Barabdos Eye Study, Bridgetown.&lt;/auth-address&gt;&lt;titles&gt;&lt;title&gt;Frequency and risk factors for pterygium in the Barbados Eye Study&lt;/title&gt;&lt;secondary-title&gt;Arch Ophthalmol&lt;/secondary-title&gt;&lt;/titles&gt;&lt;periodical&gt;&lt;full-title&gt;Arch Ophthalmol&lt;/full-title&gt;&lt;/periodical&gt;&lt;pages&gt;1827-32&lt;/pages&gt;&lt;volume&gt;119&lt;/volume&gt;&lt;number&gt;12&lt;/number&gt;&lt;edition&gt;2001/12/26&lt;/edition&gt;&lt;keywords&gt;&lt;keyword&gt;Adult&lt;/keyword&gt;&lt;keyword&gt;*African Continental Ancestry Group&lt;/keyword&gt;&lt;keyword&gt;Aged&lt;/keyword&gt;&lt;keyword&gt;Aged, 80 and over&lt;/keyword&gt;&lt;keyword&gt;Barbados/epidemiology&lt;/keyword&gt;&lt;keyword&gt;*European Continental Ancestry Group&lt;/keyword&gt;&lt;keyword&gt;Female&lt;/keyword&gt;&lt;keyword&gt;Fundus Oculi&lt;/keyword&gt;&lt;keyword&gt;Humans&lt;/keyword&gt;&lt;keyword&gt;Male&lt;/keyword&gt;&lt;keyword&gt;Middle Aged&lt;/keyword&gt;&lt;keyword&gt;Odds Ratio&lt;/keyword&gt;&lt;keyword&gt;Prevalence&lt;/keyword&gt;&lt;keyword&gt;Pterygium/*ethnology&lt;/keyword&gt;&lt;keyword&gt;Risk Factors&lt;/keyword&gt;&lt;keyword&gt;Vision Tests&lt;/keyword&gt;&lt;keyword&gt;Visual Field Tests&lt;/keyword&gt;&lt;/keywords&gt;&lt;dates&gt;&lt;year&gt;2001&lt;/year&gt;&lt;pub-dates&gt;&lt;date&gt;Dec&lt;/date&gt;&lt;/pub-dates&gt;&lt;/dates&gt;&lt;isbn&gt;0003-9950 (Print)&amp;#xD;0003-9950 (Linking)&lt;/isbn&gt;&lt;accession-num&gt;11735795&lt;/accession-num&gt;&lt;urls&gt;&lt;related-urls&gt;&lt;url&gt;https://www.ncbi.nlm.nih.gov/pubmed/11735795&lt;/url&gt;&lt;/related-urls&gt;&lt;/urls&gt;&lt;electronic-resource-num&gt;10.1001/archopht.119.12.1827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1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Barbados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Barbadi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,617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0-84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3.4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Lu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dTwvQXV0aG9yPjxZZWFyPjIwMDc8L1llYXI+PFJlY051
bT41MTwvUmVjTnVtPjxEaXNwbGF5VGV4dD48c3R5bGUgZmFjZT0ic3VwZXJzY3JpcHQiPjM8L3N0
eWxlPjwvRGlzcGxheVRleHQ+PHJlY29yZD48cmVjLW51bWJlcj41MTwvcmVjLW51bWJlcj48Zm9y
ZWlnbi1rZXlzPjxrZXkgYXBwPSJFTiIgZGItaWQ9IjJkcGRyZndhc3RldHZ4ZXphd2N4MjByMXN3
OWFyMmR0dGR6OSIgdGltZXN0YW1wPSIxNTc1MjcyNzkxIj41MTwva2V5PjwvZm9yZWlnbi1rZXlz
PjxyZWYtdHlwZSBuYW1lPSJKb3VybmFsIEFydGljbGUiPjE3PC9yZWYtdHlwZT48Y29udHJpYnV0
b3JzPjxhdXRob3JzPjxhdXRob3I+THUsIFAuPC9hdXRob3I+PGF1dGhvcj5DaGVuLCBYLjwvYXV0
aG9yPjxhdXRob3I+S2FuZywgWS48L2F1dGhvcj48YXV0aG9yPktlLCBMLjwvYXV0aG9yPjxhdXRo
b3I+V2VpLCBYLjwvYXV0aG9yPjxhdXRob3I+WmhhbmcsIFcuPC9hdXRob3I+PC9hdXRob3JzPjwv
Y29udHJpYnV0b3JzPjxhdXRoLWFkZHJlc3M+T3BodGhhbG1vbG9neSBEZXBhcnRtZW50LCBXZXN0
IENoaW5hIEhvc3BpdGFsLCBTaWNodWFuIFVuaXZlcnNpdHksIENoZW5nZHUsIFNpY2h1YW4gUHJv
dmluY2UsIENoaW5hLjwvYXV0aC1hZGRyZXNzPjx0aXRsZXM+PHRpdGxlPlB0ZXJ5Z2l1bSBpbiBU
aWJldGFuczogYSBwb3B1bGF0aW9uLWJhc2VkIHN0dWR5IGluIENoaW5hPC90aXRsZT48c2Vjb25k
YXJ5LXRpdGxlPkNsaW4gRXhwIE9waHRoYWxtb2w8L3NlY29uZGFyeS10aXRsZT48L3RpdGxlcz48
cGVyaW9kaWNhbD48ZnVsbC10aXRsZT5DbGluIEV4cCBPcGh0aGFsbW9sPC9mdWxsLXRpdGxlPjwv
cGVyaW9kaWNhbD48cGFnZXM+ODI4LTMzPC9wYWdlcz48dm9sdW1lPjM1PC92b2x1bWU+PG51bWJl
cj45PC9udW1iZXI+PGVkaXRpb24+MjAwOC8wMS8wNTwvZWRpdGlvbj48a2V5d29yZHM+PGtleXdv
cmQ+QWR1bHQ8L2tleXdvcmQ+PGtleXdvcmQ+QWdlIERpc3RyaWJ1dGlvbjwva2V5d29yZD48a2V5
d29yZD5BZ2VkPC9rZXl3b3JkPjxrZXl3b3JkPkFnZWQsIDgwIGFuZCBvdmVyPC9rZXl3b3JkPjxr
ZXl3b3JkPkVkdWNhdGlvbmFsIFN0YXR1czwva2V5d29yZD48a2V5d29yZD5FeWVnbGFzc2VzL3N0
YXRpc3RpY3MgJmFtcDsgbnVtZXJpY2FsIGRhdGE8L2tleXdvcmQ+PGtleXdvcmQ+RmVtYWxlPC9r
ZXl3b3JkPjxrZXl3b3JkPkh1bWFuczwva2V5d29yZD48a2V5d29yZD5NYWxlPC9rZXl3b3JkPjxr
ZXl3b3JkPk1pZGRsZSBBZ2VkPC9rZXl3b3JkPjxrZXl3b3JkPlByZXZhbGVuY2U8L2tleXdvcmQ+
PGtleXdvcmQ+UHJvc3BlY3RpdmUgU3R1ZGllczwva2V5d29yZD48a2V5d29yZD5Qcm90ZWN0aXZl
IENsb3RoaW5nL3N0YXRpc3RpY3MgJmFtcDsgbnVtZXJpY2FsIGRhdGE8L2tleXdvcmQ+PGtleXdv
cmQ+UHRlcnlnaXVtLyplcGlkZW1pb2xvZ3kvKmV0aW9sb2d5PC9rZXl3b3JkPjxrZXl3b3JkPlJh
ZGlhdGlvbiBQcm90ZWN0aW9uL21ldGhvZHM8L2tleXdvcmQ+PGtleXdvcmQ+UmlzayBGYWN0b3Jz
PC9rZXl3b3JkPjxrZXl3b3JkPlNleCBEaXN0cmlidXRpb248L2tleXdvcmQ+PGtleXdvcmQ+U29j
aWFsIENsYXNzPC9rZXl3b3JkPjxrZXl3b3JkPlN1bmxpZ2h0PC9rZXl3b3JkPjxrZXl3b3JkPlRp
YmV0L2VwaWRlbWlvbG9neTwva2V5d29yZD48L2tleXdvcmRzPjxkYXRlcz48eWVhcj4yMDA3PC95
ZWFyPjxwdWItZGF0ZXM+PGRhdGU+RGVjPC9kYXRlPjwvcHViLWRhdGVzPjwvZGF0ZXM+PGlzYm4+
MTQ0Mi05MDcxIChFbGVjdHJvbmljKSYjeEQ7MTQ0Mi02NDA0IChMaW5raW5nKTwvaXNibj48YWNj
ZXNzaW9uLW51bT4xODE3MzQxMTwvYWNjZXNzaW9uLW51bT48dXJscz48cmVsYXRlZC11cmxzPjx1
cmw+aHR0cHM6Ly93d3cubmNiaS5ubG0ubmloLmdvdi9wdWJtZWQvMTgxNzM0MTE8L3VybD48L3Jl
bGF0ZWQtdXJscz48L3VybHM+PGVsZWN0cm9uaWMtcmVzb3VyY2UtbnVtPjEwLjExMTEvai4xNDQy
LTkwNzEuMjAwNy4wMTYzMC54PC9lbGVjdHJvbmljLXJlc291cmNlLW51bT48L3JlY29yZD48L0Np
dGU+PC9FbmROb3RlPgB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dTwvQXV0aG9yPjxZZWFyPjIwMDc8L1llYXI+PFJlY051
bT41MTwvUmVjTnVtPjxEaXNwbGF5VGV4dD48c3R5bGUgZmFjZT0ic3VwZXJzY3JpcHQiPjM8L3N0
eWxlPjwvRGlzcGxheVRleHQ+PHJlY29yZD48cmVjLW51bWJlcj41MTwvcmVjLW51bWJlcj48Zm9y
ZWlnbi1rZXlzPjxrZXkgYXBwPSJFTiIgZGItaWQ9IjJkcGRyZndhc3RldHZ4ZXphd2N4MjByMXN3
OWFyMmR0dGR6OSIgdGltZXN0YW1wPSIxNTc1MjcyNzkxIj41MTwva2V5PjwvZm9yZWlnbi1rZXlz
PjxyZWYtdHlwZSBuYW1lPSJKb3VybmFsIEFydGljbGUiPjE3PC9yZWYtdHlwZT48Y29udHJpYnV0
b3JzPjxhdXRob3JzPjxhdXRob3I+THUsIFAuPC9hdXRob3I+PGF1dGhvcj5DaGVuLCBYLjwvYXV0
aG9yPjxhdXRob3I+S2FuZywgWS48L2F1dGhvcj48YXV0aG9yPktlLCBMLjwvYXV0aG9yPjxhdXRo
b3I+V2VpLCBYLjwvYXV0aG9yPjxhdXRob3I+WmhhbmcsIFcuPC9hdXRob3I+PC9hdXRob3JzPjwv
Y29udHJpYnV0b3JzPjxhdXRoLWFkZHJlc3M+T3BodGhhbG1vbG9neSBEZXBhcnRtZW50LCBXZXN0
IENoaW5hIEhvc3BpdGFsLCBTaWNodWFuIFVuaXZlcnNpdHksIENoZW5nZHUsIFNpY2h1YW4gUHJv
dmluY2UsIENoaW5hLjwvYXV0aC1hZGRyZXNzPjx0aXRsZXM+PHRpdGxlPlB0ZXJ5Z2l1bSBpbiBU
aWJldGFuczogYSBwb3B1bGF0aW9uLWJhc2VkIHN0dWR5IGluIENoaW5hPC90aXRsZT48c2Vjb25k
YXJ5LXRpdGxlPkNsaW4gRXhwIE9waHRoYWxtb2w8L3NlY29uZGFyeS10aXRsZT48L3RpdGxlcz48
cGVyaW9kaWNhbD48ZnVsbC10aXRsZT5DbGluIEV4cCBPcGh0aGFsbW9sPC9mdWxsLXRpdGxlPjwv
cGVyaW9kaWNhbD48cGFnZXM+ODI4LTMzPC9wYWdlcz48dm9sdW1lPjM1PC92b2x1bWU+PG51bWJl
cj45PC9udW1iZXI+PGVkaXRpb24+MjAwOC8wMS8wNTwvZWRpdGlvbj48a2V5d29yZHM+PGtleXdv
cmQ+QWR1bHQ8L2tleXdvcmQ+PGtleXdvcmQ+QWdlIERpc3RyaWJ1dGlvbjwva2V5d29yZD48a2V5
d29yZD5BZ2VkPC9rZXl3b3JkPjxrZXl3b3JkPkFnZWQsIDgwIGFuZCBvdmVyPC9rZXl3b3JkPjxr
ZXl3b3JkPkVkdWNhdGlvbmFsIFN0YXR1czwva2V5d29yZD48a2V5d29yZD5FeWVnbGFzc2VzL3N0
YXRpc3RpY3MgJmFtcDsgbnVtZXJpY2FsIGRhdGE8L2tleXdvcmQ+PGtleXdvcmQ+RmVtYWxlPC9r
ZXl3b3JkPjxrZXl3b3JkPkh1bWFuczwva2V5d29yZD48a2V5d29yZD5NYWxlPC9rZXl3b3JkPjxr
ZXl3b3JkPk1pZGRsZSBBZ2VkPC9rZXl3b3JkPjxrZXl3b3JkPlByZXZhbGVuY2U8L2tleXdvcmQ+
PGtleXdvcmQ+UHJvc3BlY3RpdmUgU3R1ZGllczwva2V5d29yZD48a2V5d29yZD5Qcm90ZWN0aXZl
IENsb3RoaW5nL3N0YXRpc3RpY3MgJmFtcDsgbnVtZXJpY2FsIGRhdGE8L2tleXdvcmQ+PGtleXdv
cmQ+UHRlcnlnaXVtLyplcGlkZW1pb2xvZ3kvKmV0aW9sb2d5PC9rZXl3b3JkPjxrZXl3b3JkPlJh
ZGlhdGlvbiBQcm90ZWN0aW9uL21ldGhvZHM8L2tleXdvcmQ+PGtleXdvcmQ+UmlzayBGYWN0b3Jz
PC9rZXl3b3JkPjxrZXl3b3JkPlNleCBEaXN0cmlidXRpb248L2tleXdvcmQ+PGtleXdvcmQ+U29j
aWFsIENsYXNzPC9rZXl3b3JkPjxrZXl3b3JkPlN1bmxpZ2h0PC9rZXl3b3JkPjxrZXl3b3JkPlRp
YmV0L2VwaWRlbWlvbG9neTwva2V5d29yZD48L2tleXdvcmRzPjxkYXRlcz48eWVhcj4yMDA3PC95
ZWFyPjxwdWItZGF0ZXM+PGRhdGU+RGVjPC9kYXRlPjwvcHViLWRhdGVzPjwvZGF0ZXM+PGlzYm4+
MTQ0Mi05MDcxIChFbGVjdHJvbmljKSYjeEQ7MTQ0Mi02NDA0IChMaW5raW5nKTwvaXNibj48YWNj
ZXNzaW9uLW51bT4xODE3MzQxMTwvYWNjZXNzaW9uLW51bT48dXJscz48cmVsYXRlZC11cmxzPjx1
cmw+aHR0cHM6Ly93d3cubmNiaS5ubG0ubmloLmdvdi9wdWJtZWQvMTgxNzM0MTE8L3VybD48L3Jl
bGF0ZWQtdXJscz48L3VybHM+PGVsZWN0cm9uaWMtcmVzb3VyY2UtbnVtPjEwLjExMTEvai4xNDQy
LTkwNzEuMjAwNy4wMTYzMC54PC9lbGVjdHJvbmljLXJlc291cmNlLW51bT48L3JlY29yZD48L0Np
dGU+PC9FbmROb3RlPgB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7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</w:t>
            </w:r>
            <w:proofErr w:type="spellStart"/>
            <w:r w:rsidRPr="003E2029">
              <w:rPr>
                <w:rFonts w:ascii="Arial" w:hAnsi="Arial" w:cs="Arial"/>
                <w:sz w:val="22"/>
                <w:szCs w:val="22"/>
              </w:rPr>
              <w:t>Tibtan</w:t>
            </w:r>
            <w:proofErr w:type="spellEnd"/>
            <w:r w:rsidRPr="003E20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,229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4.49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Lu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u&lt;/Author&gt;&lt;Year&gt;2009&lt;/Year&gt;&lt;RecNum&gt;52&lt;/RecNum&gt;&lt;DisplayText&gt;&lt;style face="superscript"&gt;4&lt;/style&gt;&lt;/DisplayText&gt;&lt;record&gt;&lt;rec-number&gt;52&lt;/rec-number&gt;&lt;foreign-keys&gt;&lt;key app="EN" db-id="2dpdrfwastetvxezawcx20r1sw9ar2dttdz9" timestamp="1575272854"&gt;52&lt;/key&gt;&lt;/foreign-keys&gt;&lt;ref-type name="Journal Article"&gt;17&lt;/ref-type&gt;&lt;contributors&gt;&lt;authors&gt;&lt;author&gt;Lu, J.&lt;/author&gt;&lt;author&gt;Wang, Z.&lt;/author&gt;&lt;author&gt;Lu, P.&lt;/author&gt;&lt;author&gt;Chen, X.&lt;/author&gt;&lt;author&gt;Zhang, W.&lt;/author&gt;&lt;author&gt;Shi, K.&lt;/author&gt;&lt;author&gt;Kang, Y.&lt;/author&gt;&lt;author&gt;Ke, L.&lt;/author&gt;&lt;author&gt;Chen, R.&lt;/author&gt;&lt;/authors&gt;&lt;/contributors&gt;&lt;auth-address&gt;Institute of Developmental Biology, Lanzhou University, China.&lt;/auth-address&gt;&lt;titles&gt;&lt;title&gt;Pterygium in an aged Mongolian population: a population-based study in China&lt;/title&gt;&lt;secondary-title&gt;Eye (Lond)&lt;/secondary-title&gt;&lt;/titles&gt;&lt;periodical&gt;&lt;full-title&gt;Eye (Lond)&lt;/full-title&gt;&lt;/periodical&gt;&lt;pages&gt;421-7&lt;/pages&gt;&lt;volume&gt;23&lt;/volume&gt;&lt;number&gt;2&lt;/number&gt;&lt;edition&gt;2007/10/20&lt;/edition&gt;&lt;keywords&gt;&lt;keyword&gt;Adult&lt;/keyword&gt;&lt;keyword&gt;Age Distribution&lt;/keyword&gt;&lt;keyword&gt;Aged&lt;/keyword&gt;&lt;keyword&gt;Altitude&lt;/keyword&gt;&lt;keyword&gt;China/epidemiology&lt;/keyword&gt;&lt;keyword&gt;Epidemiologic Methods&lt;/keyword&gt;&lt;keyword&gt;Female&lt;/keyword&gt;&lt;keyword&gt;Humans&lt;/keyword&gt;&lt;keyword&gt;Male&lt;/keyword&gt;&lt;keyword&gt;Middle Aged&lt;/keyword&gt;&lt;keyword&gt;Mongolia/ethnology&lt;/keyword&gt;&lt;keyword&gt;Pterygium/*ethnology/etiology/prevention &amp;amp; control&lt;/keyword&gt;&lt;keyword&gt;Radiation Injuries/ethnology/etiology&lt;/keyword&gt;&lt;keyword&gt;Sex Distribution&lt;/keyword&gt;&lt;keyword&gt;Socioeconomic Factors&lt;/keyword&gt;&lt;keyword&gt;Sunlight/adverse effects&lt;/keyword&gt;&lt;keyword&gt;Visual Acuity&lt;/keyword&gt;&lt;/keywords&gt;&lt;dates&gt;&lt;year&gt;2009&lt;/year&gt;&lt;pub-dates&gt;&lt;date&gt;Feb&lt;/date&gt;&lt;/pub-dates&gt;&lt;/dates&gt;&lt;isbn&gt;1476-5454 (Electronic)&amp;#xD;0950-222X (Linking)&lt;/isbn&gt;&lt;accession-num&gt;17948037&lt;/accession-num&gt;&lt;urls&gt;&lt;related-urls&gt;&lt;url&gt;https://www.ncbi.nlm.nih.gov/pubmed/17948037&lt;/url&gt;&lt;/related-urls&gt;&lt;/urls&gt;&lt;electronic-resource-num&gt;10.1038/sj.eye.6703005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Henan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,112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7.9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Ma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a&lt;/Author&gt;&lt;Year&gt;2007&lt;/Year&gt;&lt;RecNum&gt;54&lt;/RecNum&gt;&lt;DisplayText&gt;&lt;style face="superscript"&gt;5&lt;/style&gt;&lt;/DisplayText&gt;&lt;record&gt;&lt;rec-number&gt;54&lt;/rec-number&gt;&lt;foreign-keys&gt;&lt;key app="EN" db-id="2dpdrfwastetvxezawcx20r1sw9ar2dttdz9" timestamp="1575273168"&gt;54&lt;/key&gt;&lt;/foreign-keys&gt;&lt;ref-type name="Journal Article"&gt;17&lt;/ref-type&gt;&lt;contributors&gt;&lt;authors&gt;&lt;author&gt;Ma, K.&lt;/author&gt;&lt;author&gt;Xu, L.&lt;/author&gt;&lt;author&gt;Jie, Y.&lt;/author&gt;&lt;author&gt;Jonas, J. B.&lt;/author&gt;&lt;/authors&gt;&lt;/contributors&gt;&lt;auth-address&gt;Beijing Institute of Ophthalmology, Beijing Tongren Hospital, Capital Medical University, Beijing, China.&lt;/auth-address&gt;&lt;titles&gt;&lt;title&gt;Prevalence of and factors associated with pterygium in adult Chinese: the Beijing Eye Study&lt;/title&gt;&lt;secondary-title&gt;Cornea&lt;/secondary-title&gt;&lt;/titles&gt;&lt;periodical&gt;&lt;full-title&gt;Cornea&lt;/full-title&gt;&lt;/periodical&gt;&lt;pages&gt;1184-6&lt;/pages&gt;&lt;volume&gt;26&lt;/volume&gt;&lt;number&gt;10&lt;/number&gt;&lt;edition&gt;2007/11/29&lt;/edition&gt;&lt;keywords&gt;&lt;keyword&gt;Adult&lt;/keyword&gt;&lt;keyword&gt;Age Distribution&lt;/keyword&gt;&lt;keyword&gt;Aged&lt;/keyword&gt;&lt;keyword&gt;Aged, 80 and over&lt;/keyword&gt;&lt;keyword&gt;Asian Continental Ancestry Group/*ethnology&lt;/keyword&gt;&lt;keyword&gt;China/epidemiology&lt;/keyword&gt;&lt;keyword&gt;Female&lt;/keyword&gt;&lt;keyword&gt;Humans&lt;/keyword&gt;&lt;keyword&gt;Male&lt;/keyword&gt;&lt;keyword&gt;Middle Aged&lt;/keyword&gt;&lt;keyword&gt;Prevalence&lt;/keyword&gt;&lt;keyword&gt;Pterygium/*ethnology&lt;/keyword&gt;&lt;keyword&gt;Risk Factors&lt;/keyword&gt;&lt;keyword&gt;Rural Population/statistics &amp;amp; numerical data&lt;/keyword&gt;&lt;keyword&gt;Sex Distribution&lt;/keyword&gt;&lt;keyword&gt;Urban Population/statistics &amp;amp; numerical data&lt;/keyword&gt;&lt;/keywords&gt;&lt;dates&gt;&lt;year&gt;2007&lt;/year&gt;&lt;pub-dates&gt;&lt;date&gt;Dec&lt;/date&gt;&lt;/pub-dates&gt;&lt;/dates&gt;&lt;isbn&gt;0277-3740 (Print)&amp;#xD;0277-3740 (Linking)&lt;/isbn&gt;&lt;accession-num&gt;18043173&lt;/accession-num&gt;&lt;urls&gt;&lt;related-urls&gt;&lt;url&gt;https://www.ncbi.nlm.nih.gov/pubmed/18043173&lt;/url&gt;&lt;/related-urls&gt;&lt;/urls&gt;&lt;electronic-resource-num&gt;10.1097/ICO.0b013e318151f9c6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5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7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Beijing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,439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.88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Pan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48L0F1dGhvcj48WWVhcj4yMDE5PC9ZZWFyPjxSZWNO
dW0+MTk8L1JlY051bT48RGlzcGxheVRleHQ+PHN0eWxlIGZhY2U9InN1cGVyc2NyaXB0Ij42PC9z
dHlsZT48L0Rpc3BsYXlUZXh0PjxyZWNvcmQ+PHJlYy1udW1iZXI+MTk8L3JlYy1udW1iZXI+PGZv
cmVpZ24ta2V5cz48a2V5IGFwcD0iRU4iIGRiLWlkPSIyZHBkcmZ3YXN0ZXR2eGV6YXdjeDIwcjFz
dzlhcjJkdHRkejkiIHRpbWVzdGFtcD0iMTU3MDYzMTczMyI+MTk8L2tleT48L2ZvcmVpZ24ta2V5
cz48cmVmLXR5cGUgbmFtZT0iSm91cm5hbCBBcnRpY2xlIj4xNzwvcmVmLXR5cGU+PGNvbnRyaWJ1
dG9ycz48YXV0aG9ycz48YXV0aG9yPlBhbiwgWi48L2F1dGhvcj48YXV0aG9yPkN1aSwgSi48L2F1
dGhvcj48YXV0aG9yPlNoYW4sIEcuPC9hdXRob3I+PGF1dGhvcj5DaG91LCBZLjwvYXV0aG9yPjxh
dXRob3I+UGFuLCBMLjwvYXV0aG9yPjxhdXRob3I+U3VuLCBaLjwvYXV0aG9yPjxhdXRob3I+Q3Vp
LCBaLjwvYXV0aG9yPjxhdXRob3I+U3VuLCBKLjwvYXV0aG9yPjxhdXRob3I+Q2FvLCBZLjwvYXV0
aG9yPjxhdXRob3I+WmhhbywgSi48L2F1dGhvcj48YXV0aG9yPk1hLCBYLjwvYXV0aG9yPjxhdXRo
b3I+TWEsIEouPC9hdXRob3I+PGF1dGhvcj5IZSwgSC48L2F1dGhvcj48YXV0aG9yPk1hLCBKLjwv
YXV0aG9yPjxhdXRob3I+WmhvbmcsIFkuPC9hdXRob3I+PC9hdXRob3JzPjwvY29udHJpYnV0b3Jz
PjxhdXRoLWFkZHJlc3M+RGVwYXJ0bWVudCBvZiBPcGh0aGFsbW9sb2d5LCBQZWtpbmcgVW5pb24g
TWVkaWNhbCBDb2xsZWdlIEhvc3BpdGFsLCBDaGluZXNlIEFjYWRlbXkgb2YgTWVkaWNhbCBTY2ll
bmNlcyAmYW1wOyBQZWtpbmcgVW5pb24gTWVkaWNhbCBDb2xsZWdlLCBCZWlqaW5nLCBDaGluYS4m
I3hEO0VpZ2h0IHllYXIgcHJvZ3JhbSBvZiBjbGluaWNhbCBtZWRpY2luZSwgQ2hpbmVzZSBBY2Fk
ZW15IG9mIE1lZGljYWwgU2NpZW5jZXMgJmFtcDsgUGVraW5nIFVuaW9uIE1lZGljYWwgQ29sbGVn
ZSwgQmVpamluZywgQ2hpbmEuJiN4RDtEZXBhcnRtZW50IG9mIEVwaWRlbWlvbG9neSBhbmQgU3Rh
dGlzdGljcywgSW5zdGl0dXRlIG9mIEJhc2ljIE1lZGljYWwgU2NpZW5jZXMsIENoaW5lc2UgQWNh
ZGVteSBvZiBNZWRpY2FsIFNjaWVuY2VzICZhbXA7IFBla2luZyBVbmlvbiBNZWRpY2FsIENvbGxl
Z2UsIEJlaWppbmcsIENoaW5hLiYjeEQ7SGViZWkgQ2VudGVyIGZvciBEaXNlYXNlIFByZXZlbnRp
b24gYW5kIENvbnRyb2wsIFNoaWppYXpodWFuZywgQ2hpbmEuJiN4RDtJbnN0aXR1dGUgb2YgQ2hy
b25pYyBEaXNlYXNlLCBTaGlqaWF6aHVhbmcgQ2VudGVyIGZvciBEaXNlYXNlIFByZXZlbnRpb24g
YW5kIENvbnRyb2wsIFNoaWppYXpodWFuZywgQ2hpbmEuJiN4RDtJbnN0aXR1dGUgb2YgQ2hyb25p
YyBEaXNlYXNlLCBCYW9kaW5nIENlbnRlciBmb3IgRGlzZWFzZSBQcmV2ZW50aW9uIGFuZCBDb250
cm9sLCBCYW9kaW5nLCBDaGluYS48L2F1dGgtYWRkcmVzcz48dGl0bGVzPjx0aXRsZT5QcmV2YWxl
bmNlIGFuZCByaXNrIGZhY3RvcnMgZm9yIHB0ZXJ5Z2l1bTogYSBjcm9zcy1zZWN0aW9uYWwgc3R1
ZHkgaW4gSGFuIGFuZCBNYW5jaHUgZXRobmljIHBvcHVsYXRpb25zIGluIEhlYmVpLCBDaGluYTwv
dGl0bGU+PHNlY29uZGFyeS10aXRsZT5CTUogT3Blbjwvc2Vjb25kYXJ5LXRpdGxlPjwvdGl0bGVz
PjxwZXJpb2RpY2FsPjxmdWxsLXRpdGxlPkJNSiBPcGVuPC9mdWxsLXRpdGxlPjwvcGVyaW9kaWNh
bD48cGFnZXM+ZTAyNTcyNTwvcGFnZXM+PHZvbHVtZT45PC92b2x1bWU+PG51bWJlcj4yPC9udW1i
ZXI+PGVkaXRpb24+MjAxOS8wMi8yNDwvZWRpdGlvbj48a2V5d29yZHM+PGtleXdvcmQ+SGFuIGV0
aG5pY2l0eTwva2V5d29yZD48a2V5d29yZD5NYW5jaHUgZXRobmljaXR5PC9rZXl3b3JkPjxrZXl3
b3JkPnByb3RlY3RpdmUgZmFjdG9yPC9rZXl3b3JkPjxrZXl3b3JkPnB0ZXJ5Z2l1bTwva2V5d29y
ZD48a2V5d29yZD5yaXNrIGZhY3Rvcjwva2V5d29yZD48L2tleXdvcmRzPjxkYXRlcz48eWVhcj4y
MDE5PC95ZWFyPjxwdWItZGF0ZXM+PGRhdGU+RmViIDIxPC9kYXRlPjwvcHViLWRhdGVzPjwvZGF0
ZXM+PGlzYm4+MjA0NC02MDU1IChFbGVjdHJvbmljKSYjeEQ7MjA0NC02MDU1IChMaW5raW5nKTwv
aXNibj48YWNjZXNzaW9uLW51bT4zMDc5NjEyODwvYWNjZXNzaW9uLW51bT48dXJscz48cmVsYXRl
ZC11cmxzPjx1cmw+aHR0cHM6Ly93d3cubmNiaS5ubG0ubmloLmdvdi9wdWJtZWQvMzA3OTYxMjg8
L3VybD48L3JlbGF0ZWQtdXJscz48L3VybHM+PGN1c3RvbTI+UE1DNjM5ODczMzwvY3VzdG9tMj48
ZWxlY3Ryb25pYy1yZXNvdXJjZS1udW0+MTAuMTEzNi9ibWpvcGVuLTIwMTgtMDI1NzI1PC9lbGVj
dHJvbmljLXJlc291cmNlLW51bT48L3JlY29yZD48L0NpdGU+PC9FbmROb3RlPn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48L0F1dGhvcj48WWVhcj4yMDE5PC9ZZWFyPjxSZWNO
dW0+MTk8L1JlY051bT48RGlzcGxheVRleHQ+PHN0eWxlIGZhY2U9InN1cGVyc2NyaXB0Ij42PC9z
dHlsZT48L0Rpc3BsYXlUZXh0PjxyZWNvcmQ+PHJlYy1udW1iZXI+MTk8L3JlYy1udW1iZXI+PGZv
cmVpZ24ta2V5cz48a2V5IGFwcD0iRU4iIGRiLWlkPSIyZHBkcmZ3YXN0ZXR2eGV6YXdjeDIwcjFz
dzlhcjJkdHRkejkiIHRpbWVzdGFtcD0iMTU3MDYzMTczMyI+MTk8L2tleT48L2ZvcmVpZ24ta2V5
cz48cmVmLXR5cGUgbmFtZT0iSm91cm5hbCBBcnRpY2xlIj4xNzwvcmVmLXR5cGU+PGNvbnRyaWJ1
dG9ycz48YXV0aG9ycz48YXV0aG9yPlBhbiwgWi48L2F1dGhvcj48YXV0aG9yPkN1aSwgSi48L2F1
dGhvcj48YXV0aG9yPlNoYW4sIEcuPC9hdXRob3I+PGF1dGhvcj5DaG91LCBZLjwvYXV0aG9yPjxh
dXRob3I+UGFuLCBMLjwvYXV0aG9yPjxhdXRob3I+U3VuLCBaLjwvYXV0aG9yPjxhdXRob3I+Q3Vp
LCBaLjwvYXV0aG9yPjxhdXRob3I+U3VuLCBKLjwvYXV0aG9yPjxhdXRob3I+Q2FvLCBZLjwvYXV0
aG9yPjxhdXRob3I+WmhhbywgSi48L2F1dGhvcj48YXV0aG9yPk1hLCBYLjwvYXV0aG9yPjxhdXRo
b3I+TWEsIEouPC9hdXRob3I+PGF1dGhvcj5IZSwgSC48L2F1dGhvcj48YXV0aG9yPk1hLCBKLjwv
YXV0aG9yPjxhdXRob3I+WmhvbmcsIFkuPC9hdXRob3I+PC9hdXRob3JzPjwvY29udHJpYnV0b3Jz
PjxhdXRoLWFkZHJlc3M+RGVwYXJ0bWVudCBvZiBPcGh0aGFsbW9sb2d5LCBQZWtpbmcgVW5pb24g
TWVkaWNhbCBDb2xsZWdlIEhvc3BpdGFsLCBDaGluZXNlIEFjYWRlbXkgb2YgTWVkaWNhbCBTY2ll
bmNlcyAmYW1wOyBQZWtpbmcgVW5pb24gTWVkaWNhbCBDb2xsZWdlLCBCZWlqaW5nLCBDaGluYS4m
I3hEO0VpZ2h0IHllYXIgcHJvZ3JhbSBvZiBjbGluaWNhbCBtZWRpY2luZSwgQ2hpbmVzZSBBY2Fk
ZW15IG9mIE1lZGljYWwgU2NpZW5jZXMgJmFtcDsgUGVraW5nIFVuaW9uIE1lZGljYWwgQ29sbGVn
ZSwgQmVpamluZywgQ2hpbmEuJiN4RDtEZXBhcnRtZW50IG9mIEVwaWRlbWlvbG9neSBhbmQgU3Rh
dGlzdGljcywgSW5zdGl0dXRlIG9mIEJhc2ljIE1lZGljYWwgU2NpZW5jZXMsIENoaW5lc2UgQWNh
ZGVteSBvZiBNZWRpY2FsIFNjaWVuY2VzICZhbXA7IFBla2luZyBVbmlvbiBNZWRpY2FsIENvbGxl
Z2UsIEJlaWppbmcsIENoaW5hLiYjeEQ7SGViZWkgQ2VudGVyIGZvciBEaXNlYXNlIFByZXZlbnRp
b24gYW5kIENvbnRyb2wsIFNoaWppYXpodWFuZywgQ2hpbmEuJiN4RDtJbnN0aXR1dGUgb2YgQ2hy
b25pYyBEaXNlYXNlLCBTaGlqaWF6aHVhbmcgQ2VudGVyIGZvciBEaXNlYXNlIFByZXZlbnRpb24g
YW5kIENvbnRyb2wsIFNoaWppYXpodWFuZywgQ2hpbmEuJiN4RDtJbnN0aXR1dGUgb2YgQ2hyb25p
YyBEaXNlYXNlLCBCYW9kaW5nIENlbnRlciBmb3IgRGlzZWFzZSBQcmV2ZW50aW9uIGFuZCBDb250
cm9sLCBCYW9kaW5nLCBDaGluYS48L2F1dGgtYWRkcmVzcz48dGl0bGVzPjx0aXRsZT5QcmV2YWxl
bmNlIGFuZCByaXNrIGZhY3RvcnMgZm9yIHB0ZXJ5Z2l1bTogYSBjcm9zcy1zZWN0aW9uYWwgc3R1
ZHkgaW4gSGFuIGFuZCBNYW5jaHUgZXRobmljIHBvcHVsYXRpb25zIGluIEhlYmVpLCBDaGluYTwv
dGl0bGU+PHNlY29uZGFyeS10aXRsZT5CTUogT3Blbjwvc2Vjb25kYXJ5LXRpdGxlPjwvdGl0bGVz
PjxwZXJpb2RpY2FsPjxmdWxsLXRpdGxlPkJNSiBPcGVuPC9mdWxsLXRpdGxlPjwvcGVyaW9kaWNh
bD48cGFnZXM+ZTAyNTcyNTwvcGFnZXM+PHZvbHVtZT45PC92b2x1bWU+PG51bWJlcj4yPC9udW1i
ZXI+PGVkaXRpb24+MjAxOS8wMi8yNDwvZWRpdGlvbj48a2V5d29yZHM+PGtleXdvcmQ+SGFuIGV0
aG5pY2l0eTwva2V5d29yZD48a2V5d29yZD5NYW5jaHUgZXRobmljaXR5PC9rZXl3b3JkPjxrZXl3
b3JkPnByb3RlY3RpdmUgZmFjdG9yPC9rZXl3b3JkPjxrZXl3b3JkPnB0ZXJ5Z2l1bTwva2V5d29y
ZD48a2V5d29yZD5yaXNrIGZhY3Rvcjwva2V5d29yZD48L2tleXdvcmRzPjxkYXRlcz48eWVhcj4y
MDE5PC95ZWFyPjxwdWItZGF0ZXM+PGRhdGU+RmViIDIxPC9kYXRlPjwvcHViLWRhdGVzPjwvZGF0
ZXM+PGlzYm4+MjA0NC02MDU1IChFbGVjdHJvbmljKSYjeEQ7MjA0NC02MDU1IChMaW5raW5nKTwv
aXNibj48YWNjZXNzaW9uLW51bT4zMDc5NjEyODwvYWNjZXNzaW9uLW51bT48dXJscz48cmVsYXRl
ZC11cmxzPjx1cmw+aHR0cHM6Ly93d3cubmNiaS5ubG0ubmloLmdvdi9wdWJtZWQvMzA3OTYxMjg8
L3VybD48L3JlbGF0ZWQtdXJscz48L3VybHM+PGN1c3RvbTI+UE1DNjM5ODczMzwvY3VzdG9tMj48
ZWxlY3Ryb25pYy1yZXNvdXJjZS1udW0+MTAuMTEzNi9ibWpvcGVuLTIwMTgtMDI1NzI1PC9lbGVj
dHJvbmljLXJlc291cmNlLW51bT48L3JlY29yZD48L0NpdGU+PC9FbmROb3RlPn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Hebei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3</w:t>
            </w:r>
            <w:r w:rsidR="00954ABB">
              <w:rPr>
                <w:rFonts w:ascii="Arial" w:hAnsi="Arial" w:cs="Arial"/>
                <w:sz w:val="22"/>
                <w:szCs w:val="22"/>
              </w:rPr>
              <w:t>,</w:t>
            </w:r>
            <w:r w:rsidRPr="003E2029">
              <w:rPr>
                <w:rFonts w:ascii="Arial" w:hAnsi="Arial" w:cs="Arial"/>
                <w:sz w:val="22"/>
                <w:szCs w:val="22"/>
              </w:rPr>
              <w:t>790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en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TwvWWVhcj48UmVj
TnVtPjQ3PC9SZWNOdW0+PERpc3BsYXlUZXh0PjxzdHlsZSBmYWNlPSJzdXBlcnNjcmlwdCI+Nzwv
c3R5bGU+PC9EaXNwbGF5VGV4dD48cmVjb3JkPjxyZWMtbnVtYmVyPjQ3PC9yZWMtbnVtYmVyPjxm
b3JlaWduLWtleXM+PGtleSBhcHA9IkVOIiBkYi1pZD0iMmRwZHJmd2FzdGV0dnhlemF3Y3gyMHIx
c3c5YXIyZHR0ZHo5IiB0aW1lc3RhbXA9IjE1NzUyNzE0MTEiPjQ3PC9rZXk+PC9mb3JlaWduLWtl
eXM+PHJlZi10eXBlIG5hbWU9IkpvdXJuYWwgQXJ0aWNsZSI+MTc8L3JlZi10eXBlPjxjb250cmli
dXRvcnM+PGF1dGhvcnM+PGF1dGhvcj5DaGVuLCBULjwvYXV0aG9yPjxhdXRob3I+RGluZywgTC48
L2F1dGhvcj48YXV0aG9yPlNoYW4sIEcuPC9hdXRob3I+PGF1dGhvcj5LZSwgTC48L2F1dGhvcj48
YXV0aG9yPk1hLCBKLjwvYXV0aG9yPjxhdXRob3I+WmhvbmcsIFkuPC9hdXRob3I+PC9hdXRob3Jz
PjwvY29udHJpYnV0b3JzPjxhdXRoLWFkZHJlc3M+RGVwYXJ0bWVudCBvZiBPcGh0aGFsbW9sb2d5
LCBQZWtpbmcgVW5pb24gTWVkaWNhbCBDb2xsZWdlIEhvc3BpdGFsLCBDaGluZXNlIEFjYWRlbXkg
b2YgTWVkaWNhbCBTY2llbmNlcyAmYW1wOyBQZWtpbmcgVW5pb24gTWVkaWNhbCBDb2xsZWdlLCBC
ZWlqaW5nLCBDaGluYS4mI3hEO0RlcGFydG1lbnQgb2YgT3BodGhhbG1vbG9neSwgWGluIEppYW5n
IFV5Z3VyIE11bmljaXBhbCBQZW9wbGUmYXBvcztzIEhvc3BpdGFsLCBYaW5qaWFuZywgQ2hpbmEu
JiN4RDtEZXBhcnRtZW50IG9mIEVwaWRlbWlvbG9neSBhbmQgU3RhdGlzdGljcywgSW5zdGl0dXRl
IG9mIEJhc2ljIE1lZGljYWwgU2NpZW5jZSwgQ2hpbmVzZSBBY2FkZW15IG9mIE1lZGljYWwgU2Np
ZW5jZXMgJmFtcDsgUGVraW5nIFVuaW9uIE1lZGljYWwgQ29sbGVnZSwgQmVpamluZywgQ2hpbmEu
PC9hdXRoLWFkZHJlc3M+PHRpdGxlcz48dGl0bGU+UHJldmFsZW5jZSBhbmQgcmFjaWFsIGRpZmZl
cmVuY2VzIGluIHB0ZXJ5Z2l1bTogYSBjcm9zcy1zZWN0aW9uYWwgc3R1ZHkgaW4gSGFuIGFuZCBV
eWd1ciBhZHVsdHMgaW4gWGluamlhbmcsIENoaW5hPC90aXRsZT48c2Vjb25kYXJ5LXRpdGxlPklu
dmVzdCBPcGh0aGFsbW9sIFZpcyBTY2k8L3NlY29uZGFyeS10aXRsZT48L3RpdGxlcz48cGVyaW9k
aWNhbD48ZnVsbC10aXRsZT5JbnZlc3QgT3BodGhhbG1vbCBWaXMgU2NpPC9mdWxsLXRpdGxlPjwv
cGVyaW9kaWNhbD48cGFnZXM+MTEwOS0xNzwvcGFnZXM+PHZvbHVtZT41Njwvdm9sdW1lPjxudW1i
ZXI+MjwvbnVtYmVyPjxlZGl0aW9uPjIwMTUvMDEvMzA8L2VkaXRpb24+PGtleXdvcmRzPjxrZXl3
b3JkPkFkdWx0PC9rZXl3b3JkPjxrZXl3b3JkPkNoaW5hL2VwaWRlbWlvbG9neTwva2V5d29yZD48
a2V5d29yZD4qQ29udGluZW50YWwgUG9wdWxhdGlvbiBHcm91cHM8L2tleXdvcmQ+PGtleXdvcmQ+
Q3Jvc3MtU2VjdGlvbmFsIFN0dWRpZXM8L2tleXdvcmQ+PGtleXdvcmQ+RmVtYWxlPC9rZXl3b3Jk
PjxrZXl3b3JkPkZvbGxvdy1VcCBTdHVkaWVzPC9rZXl3b3JkPjxrZXl3b3JkPkh1bWFuczwva2V5
d29yZD48a2V5d29yZD5NYWxlPC9rZXl3b3JkPjxrZXl3b3JkPlByZXZhbGVuY2U8L2tleXdvcmQ+
PGtleXdvcmQ+UHRlcnlnaXVtLypldGhub2xvZ3k8L2tleXdvcmQ+PGtleXdvcmQ+UmlzayBBc3Nl
c3NtZW50LyptZXRob2RzPC9rZXl3b3JkPjxrZXl3b3JkPlJpc2sgRmFjdG9yczwva2V5d29yZD48
a2V5d29yZD5TdXJ2ZXlzIGFuZCBRdWVzdGlvbm5haXJlczwva2V5d29yZD48a2V5d29yZD5IYW4g
YW5kIFV5Z3VyIHBvcHVsYXRpb248L2tleXdvcmQ+PGtleXdvcmQ+cHRlcnlnaXVtPC9rZXl3b3Jk
Pjwva2V5d29yZHM+PGRhdGVzPjx5ZWFyPjIwMTU8L3llYXI+PHB1Yi1kYXRlcz48ZGF0ZT5KYW4g
Mjc8L2RhdGU+PC9wdWItZGF0ZXM+PC9kYXRlcz48aXNibj4xNTUyLTU3ODMgKEVsZWN0cm9uaWMp
JiN4RDswMTQ2LTA0MDQgKExpbmtpbmcpPC9pc2JuPjxhY2Nlc3Npb24tbnVtPjI1NjI2OTY2PC9h
Y2Nlc3Npb24tbnVtPjx1cmxzPjxyZWxhdGVkLXVybHM+PHVybD5odHRwczovL3d3dy5uY2JpLm5s
bS5uaWguZ292L3B1Ym1lZC8yNTYyNjk2NjwvdXJsPjwvcmVsYXRlZC11cmxzPjwvdXJscz48Y3Vz
dG9tMj5QTUM0MzI5OTQ1PC9jdXN0b20yPjxlbGVjdHJvbmljLXJlc291cmNlLW51bT4xMC4xMTY3
L2lvdnMuMTQtMTU5OTQ8L2VsZWN0cm9uaWMtcmVzb3VyY2UtbnVtPjwvcmVjb3JkPjwvQ2l0ZT48
L0VuZE5vdGU+AG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TwvWWVhcj48UmVj
TnVtPjQ3PC9SZWNOdW0+PERpc3BsYXlUZXh0PjxzdHlsZSBmYWNlPSJzdXBlcnNjcmlwdCI+Nzwv
c3R5bGU+PC9EaXNwbGF5VGV4dD48cmVjb3JkPjxyZWMtbnVtYmVyPjQ3PC9yZWMtbnVtYmVyPjxm
b3JlaWduLWtleXM+PGtleSBhcHA9IkVOIiBkYi1pZD0iMmRwZHJmd2FzdGV0dnhlemF3Y3gyMHIx
c3c5YXIyZHR0ZHo5IiB0aW1lc3RhbXA9IjE1NzUyNzE0MTEiPjQ3PC9rZXk+PC9mb3JlaWduLWtl
eXM+PHJlZi10eXBlIG5hbWU9IkpvdXJuYWwgQXJ0aWNsZSI+MTc8L3JlZi10eXBlPjxjb250cmli
dXRvcnM+PGF1dGhvcnM+PGF1dGhvcj5DaGVuLCBULjwvYXV0aG9yPjxhdXRob3I+RGluZywgTC48
L2F1dGhvcj48YXV0aG9yPlNoYW4sIEcuPC9hdXRob3I+PGF1dGhvcj5LZSwgTC48L2F1dGhvcj48
YXV0aG9yPk1hLCBKLjwvYXV0aG9yPjxhdXRob3I+WmhvbmcsIFkuPC9hdXRob3I+PC9hdXRob3Jz
PjwvY29udHJpYnV0b3JzPjxhdXRoLWFkZHJlc3M+RGVwYXJ0bWVudCBvZiBPcGh0aGFsbW9sb2d5
LCBQZWtpbmcgVW5pb24gTWVkaWNhbCBDb2xsZWdlIEhvc3BpdGFsLCBDaGluZXNlIEFjYWRlbXkg
b2YgTWVkaWNhbCBTY2llbmNlcyAmYW1wOyBQZWtpbmcgVW5pb24gTWVkaWNhbCBDb2xsZWdlLCBC
ZWlqaW5nLCBDaGluYS4mI3hEO0RlcGFydG1lbnQgb2YgT3BodGhhbG1vbG9neSwgWGluIEppYW5n
IFV5Z3VyIE11bmljaXBhbCBQZW9wbGUmYXBvcztzIEhvc3BpdGFsLCBYaW5qaWFuZywgQ2hpbmEu
JiN4RDtEZXBhcnRtZW50IG9mIEVwaWRlbWlvbG9neSBhbmQgU3RhdGlzdGljcywgSW5zdGl0dXRl
IG9mIEJhc2ljIE1lZGljYWwgU2NpZW5jZSwgQ2hpbmVzZSBBY2FkZW15IG9mIE1lZGljYWwgU2Np
ZW5jZXMgJmFtcDsgUGVraW5nIFVuaW9uIE1lZGljYWwgQ29sbGVnZSwgQmVpamluZywgQ2hpbmEu
PC9hdXRoLWFkZHJlc3M+PHRpdGxlcz48dGl0bGU+UHJldmFsZW5jZSBhbmQgcmFjaWFsIGRpZmZl
cmVuY2VzIGluIHB0ZXJ5Z2l1bTogYSBjcm9zcy1zZWN0aW9uYWwgc3R1ZHkgaW4gSGFuIGFuZCBV
eWd1ciBhZHVsdHMgaW4gWGluamlhbmcsIENoaW5hPC90aXRsZT48c2Vjb25kYXJ5LXRpdGxlPklu
dmVzdCBPcGh0aGFsbW9sIFZpcyBTY2k8L3NlY29uZGFyeS10aXRsZT48L3RpdGxlcz48cGVyaW9k
aWNhbD48ZnVsbC10aXRsZT5JbnZlc3QgT3BodGhhbG1vbCBWaXMgU2NpPC9mdWxsLXRpdGxlPjwv
cGVyaW9kaWNhbD48cGFnZXM+MTEwOS0xNzwvcGFnZXM+PHZvbHVtZT41Njwvdm9sdW1lPjxudW1i
ZXI+MjwvbnVtYmVyPjxlZGl0aW9uPjIwMTUvMDEvMzA8L2VkaXRpb24+PGtleXdvcmRzPjxrZXl3
b3JkPkFkdWx0PC9rZXl3b3JkPjxrZXl3b3JkPkNoaW5hL2VwaWRlbWlvbG9neTwva2V5d29yZD48
a2V5d29yZD4qQ29udGluZW50YWwgUG9wdWxhdGlvbiBHcm91cHM8L2tleXdvcmQ+PGtleXdvcmQ+
Q3Jvc3MtU2VjdGlvbmFsIFN0dWRpZXM8L2tleXdvcmQ+PGtleXdvcmQ+RmVtYWxlPC9rZXl3b3Jk
PjxrZXl3b3JkPkZvbGxvdy1VcCBTdHVkaWVzPC9rZXl3b3JkPjxrZXl3b3JkPkh1bWFuczwva2V5
d29yZD48a2V5d29yZD5NYWxlPC9rZXl3b3JkPjxrZXl3b3JkPlByZXZhbGVuY2U8L2tleXdvcmQ+
PGtleXdvcmQ+UHRlcnlnaXVtLypldGhub2xvZ3k8L2tleXdvcmQ+PGtleXdvcmQ+UmlzayBBc3Nl
c3NtZW50LyptZXRob2RzPC9rZXl3b3JkPjxrZXl3b3JkPlJpc2sgRmFjdG9yczwva2V5d29yZD48
a2V5d29yZD5TdXJ2ZXlzIGFuZCBRdWVzdGlvbm5haXJlczwva2V5d29yZD48a2V5d29yZD5IYW4g
YW5kIFV5Z3VyIHBvcHVsYXRpb248L2tleXdvcmQ+PGtleXdvcmQ+cHRlcnlnaXVtPC9rZXl3b3Jk
Pjwva2V5d29yZHM+PGRhdGVzPjx5ZWFyPjIwMTU8L3llYXI+PHB1Yi1kYXRlcz48ZGF0ZT5KYW4g
Mjc8L2RhdGU+PC9wdWItZGF0ZXM+PC9kYXRlcz48aXNibj4xNTUyLTU3ODMgKEVsZWN0cm9uaWMp
JiN4RDswMTQ2LTA0MDQgKExpbmtpbmcpPC9pc2JuPjxhY2Nlc3Npb24tbnVtPjI1NjI2OTY2PC9h
Y2Nlc3Npb24tbnVtPjx1cmxzPjxyZWxhdGVkLXVybHM+PHVybD5odHRwczovL3d3dy5uY2JpLm5s
bS5uaWguZ292L3B1Ym1lZC8yNTYyNjk2NjwvdXJsPjwvcmVsYXRlZC11cmxzPjwvdXJscz48Y3Vz
dG9tMj5QTUM0MzI5OTQ1PC9jdXN0b20yPjxlbGVjdHJvbmljLXJlc291cmNlLW51bT4xMC4xMTY3
L2lvdnMuMTQtMTU5OTQ8L2VsZWN0cm9uaWMtcmVzb3VyY2UtbnVtPjwvcmVjb3JkPjwvQ2l0ZT48
L0VuZE5vdGU+AG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7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3E20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Xinjiang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,617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30-8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Jiao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aWFvPC9BdXRob3I+PFllYXI+MjAxNDwvWWVhcj48UmVj
TnVtPjE3PC9SZWNOdW0+PERpc3BsYXlUZXh0PjxzdHlsZSBmYWNlPSJzdXBlcnNjcmlwdCI+ODwv
c3R5bGU+PC9EaXNwbGF5VGV4dD48cmVjb3JkPjxyZWMtbnVtYmVyPjE3PC9yZWMtbnVtYmVyPjxm
b3JlaWduLWtleXM+PGtleSBhcHA9IkVOIiBkYi1pZD0iMmRwZHJmd2FzdGV0dnhlemF3Y3gyMHIx
c3c5YXIyZHR0ZHo5IiB0aW1lc3RhbXA9IjE1NzA2MzE2NzEiPjE3PC9rZXk+PC9mb3JlaWduLWtl
eXM+PHJlZi10eXBlIG5hbWU9IkpvdXJuYWwgQXJ0aWNsZSI+MTc8L3JlZi10eXBlPjxjb250cmli
dXRvcnM+PGF1dGhvcnM+PGF1dGhvcj5KaWFvLCBXLjwvYXV0aG9yPjxhdXRob3I+WmhvdSwgQy48
L2F1dGhvcj48YXV0aG9yPldhbmcsIFQuPC9hdXRob3I+PGF1dGhvcj5ZYW5nLCBTLjwvYXV0aG9y
PjxhdXRob3I+QmksIEguPC9hdXRob3I+PGF1dGhvcj5MaXUsIEwuPC9hdXRob3I+PGF1dGhvcj5M
aSwgWS48L2F1dGhvcj48YXV0aG9yPldhbmcsIEwuPC9hdXRob3I+PC9hdXRob3JzPjwvY29udHJp
YnV0b3JzPjxhdXRoLWFkZHJlc3M+RGVwYXJ0bWVudCBvZiBPcGh0aGFsbW9sb2d5LCBTaGFuZG9u
ZyBQcm92aW5jaWFsIEhvc3BpdGFsIEFmZmlsaWF0ZWQgdG8gU2hhbmRvbmcgVW5pdmVyc2l0eSwg
SmluYW4gMjUwMDIxLCBDaGluYS4mI3hEO0luc3RpdHV0ZSBvZiBTb2NpYWwgTWVkaWNpbmUgYW5k
IEhlYWx0aCBTZXJ2aWNlIE1hbmFnZW1lbnQsIFNjaG9vbCBvZiBQdWJsaWMgSGVhbHRoLCBTaGFu
ZG9uZyBVbml2ZXJzaXR5LCBKaW5hbiAyNTAwMTIsIENoaW5hLiYjeEQ7U2hhbmRvbmcgRXllIEhv
c3BpdGFsLCBTaGFuZG9uZyBFeWUgSW5zdGl0dXRlLCBTaGFuZG9uZyBBY2FkZW15IG9mIE1lZGlj
YWwgU2NpZW5jZXMsIEppbmFuIDI1MDAyMSwgQ2hpbmEuJiN4RDtEZXBhcnRtZW50IG9mIE9waHRo
YWxtb2xvZ3ksIFFpYW5mb3NoYW4gSG9zcGl0YWwgQWZmaWxpYXRlZCB0byBTaGFuZG9uZyBVbml2
ZXJzaXR5LCBKaW5hbiAyNTAwMTQsIENoaW5hLiYjeEQ7RXllIEhvc3BpdGFsLCBTaGFuZG9uZyBV
bml2ZXJzaXR5IG9mIFRyYWRpdGlvbmFsIENoaW5lc2UgTWVkaWNpbmUsIEppbmFuIDI1MDM1NSwg
Q2hpbmEuPC9hdXRoLWFkZHJlc3M+PHRpdGxlcz48dGl0bGU+UHJldmFsZW5jZSBhbmQgcmlzayBm
YWN0b3JzIGZvciBwdGVyeWdpdW0gaW4gcnVyYWwgb2xkZXIgYWR1bHRzIGluIFNoYW5kb25nIFBy
b3ZpbmNlIG9mIENoaW5hOiBhIGNyb3NzLXNlY3Rpb25hbCBzdHVkeTwvdGl0bGU+PHNlY29uZGFy
eS10aXRsZT5CaW9tZWQgUmVzIEludDwvc2Vjb25kYXJ5LXRpdGxlPjwvdGl0bGVzPjxwZXJpb2Rp
Y2FsPjxmdWxsLXRpdGxlPkJpb21lZCBSZXMgSW50PC9mdWxsLXRpdGxlPjwvcGVyaW9kaWNhbD48
cGFnZXM+NjU4NjQ4PC9wYWdlcz48dm9sdW1lPjIwMTQ8L3ZvbHVtZT48ZWRpdGlvbj4yMDE0LzA4
LzI5PC9lZGl0aW9uPjxrZXl3b3Jkcz48a2V5d29yZD5BZ2VkPC9rZXl3b3JkPjxrZXl3b3JkPkFn
ZWQsIDgwIGFuZCBvdmVyPC9rZXl3b3JkPjxrZXl3b3JkPkFzaWFuIENvbnRpbmVudGFsIEFuY2Vz
dHJ5IEdyb3VwPC9rZXl3b3JkPjxrZXl3b3JkPkNoaW5hPC9rZXl3b3JkPjxrZXl3b3JkPkV5ZWds
YXNzZXM8L2tleXdvcmQ+PGtleXdvcmQ+RmVtYWxlPC9rZXl3b3JkPjxrZXl3b3JkPkh1bWFuczwv
a2V5d29yZD48a2V5d29yZD5NYWxlPC9rZXl3b3JkPjxrZXl3b3JkPk1pZGRsZSBBZ2VkPC9rZXl3
b3JkPjxrZXl3b3JkPipQcmV2YWxlbmNlPC9rZXl3b3JkPjxrZXl3b3JkPlB0ZXJ5Z2l1bS9wYXRo
b2xvZ3kvKnN1cmdlcnk8L2tleXdvcmQ+PGtleXdvcmQ+UmlzayBGYWN0b3JzPC9rZXl3b3JkPjxr
ZXl3b3JkPipSdXJhbCBQb3B1bGF0aW9uPC9rZXl3b3JkPjwva2V5d29yZHM+PGRhdGVzPjx5ZWFy
PjIwMTQ8L3llYXI+PC9kYXRlcz48aXNibj4yMzE0LTYxNDEgKEVsZWN0cm9uaWMpPC9pc2JuPjxh
Y2Nlc3Npb24tbnVtPjI1MTY1NzExPC9hY2Nlc3Npb24tbnVtPjx1cmxzPjxyZWxhdGVkLXVybHM+
PHVybD5odHRwczovL3d3dy5uY2JpLm5sbS5uaWguZ292L3B1Ym1lZC8yNTE2NTcxMTwvdXJsPjwv
cmVsYXRlZC11cmxzPjwvdXJscz48Y3VzdG9tMj5QTUM0MTQwMTAxPC9jdXN0b20yPjxlbGVjdHJv
bmljLXJlc291cmNlLW51bT4xMC4xMTU1LzIwMTQvNjU4NjQ4PC9lbGVjdHJvbmljLXJlc291cmNl
LW51bT48L3JlY29yZD48L0NpdGU+PC9FbmROb3RlPn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aWFvPC9BdXRob3I+PFllYXI+MjAxNDwvWWVhcj48UmVj
TnVtPjE3PC9SZWNOdW0+PERpc3BsYXlUZXh0PjxzdHlsZSBmYWNlPSJzdXBlcnNjcmlwdCI+ODwv
c3R5bGU+PC9EaXNwbGF5VGV4dD48cmVjb3JkPjxyZWMtbnVtYmVyPjE3PC9yZWMtbnVtYmVyPjxm
b3JlaWduLWtleXM+PGtleSBhcHA9IkVOIiBkYi1pZD0iMmRwZHJmd2FzdGV0dnhlemF3Y3gyMHIx
c3c5YXIyZHR0ZHo5IiB0aW1lc3RhbXA9IjE1NzA2MzE2NzEiPjE3PC9rZXk+PC9mb3JlaWduLWtl
eXM+PHJlZi10eXBlIG5hbWU9IkpvdXJuYWwgQXJ0aWNsZSI+MTc8L3JlZi10eXBlPjxjb250cmli
dXRvcnM+PGF1dGhvcnM+PGF1dGhvcj5KaWFvLCBXLjwvYXV0aG9yPjxhdXRob3I+WmhvdSwgQy48
L2F1dGhvcj48YXV0aG9yPldhbmcsIFQuPC9hdXRob3I+PGF1dGhvcj5ZYW5nLCBTLjwvYXV0aG9y
PjxhdXRob3I+QmksIEguPC9hdXRob3I+PGF1dGhvcj5MaXUsIEwuPC9hdXRob3I+PGF1dGhvcj5M
aSwgWS48L2F1dGhvcj48YXV0aG9yPldhbmcsIEwuPC9hdXRob3I+PC9hdXRob3JzPjwvY29udHJp
YnV0b3JzPjxhdXRoLWFkZHJlc3M+RGVwYXJ0bWVudCBvZiBPcGh0aGFsbW9sb2d5LCBTaGFuZG9u
ZyBQcm92aW5jaWFsIEhvc3BpdGFsIEFmZmlsaWF0ZWQgdG8gU2hhbmRvbmcgVW5pdmVyc2l0eSwg
SmluYW4gMjUwMDIxLCBDaGluYS4mI3hEO0luc3RpdHV0ZSBvZiBTb2NpYWwgTWVkaWNpbmUgYW5k
IEhlYWx0aCBTZXJ2aWNlIE1hbmFnZW1lbnQsIFNjaG9vbCBvZiBQdWJsaWMgSGVhbHRoLCBTaGFu
ZG9uZyBVbml2ZXJzaXR5LCBKaW5hbiAyNTAwMTIsIENoaW5hLiYjeEQ7U2hhbmRvbmcgRXllIEhv
c3BpdGFsLCBTaGFuZG9uZyBFeWUgSW5zdGl0dXRlLCBTaGFuZG9uZyBBY2FkZW15IG9mIE1lZGlj
YWwgU2NpZW5jZXMsIEppbmFuIDI1MDAyMSwgQ2hpbmEuJiN4RDtEZXBhcnRtZW50IG9mIE9waHRo
YWxtb2xvZ3ksIFFpYW5mb3NoYW4gSG9zcGl0YWwgQWZmaWxpYXRlZCB0byBTaGFuZG9uZyBVbml2
ZXJzaXR5LCBKaW5hbiAyNTAwMTQsIENoaW5hLiYjeEQ7RXllIEhvc3BpdGFsLCBTaGFuZG9uZyBV
bml2ZXJzaXR5IG9mIFRyYWRpdGlvbmFsIENoaW5lc2UgTWVkaWNpbmUsIEppbmFuIDI1MDM1NSwg
Q2hpbmEuPC9hdXRoLWFkZHJlc3M+PHRpdGxlcz48dGl0bGU+UHJldmFsZW5jZSBhbmQgcmlzayBm
YWN0b3JzIGZvciBwdGVyeWdpdW0gaW4gcnVyYWwgb2xkZXIgYWR1bHRzIGluIFNoYW5kb25nIFBy
b3ZpbmNlIG9mIENoaW5hOiBhIGNyb3NzLXNlY3Rpb25hbCBzdHVkeTwvdGl0bGU+PHNlY29uZGFy
eS10aXRsZT5CaW9tZWQgUmVzIEludDwvc2Vjb25kYXJ5LXRpdGxlPjwvdGl0bGVzPjxwZXJpb2Rp
Y2FsPjxmdWxsLXRpdGxlPkJpb21lZCBSZXMgSW50PC9mdWxsLXRpdGxlPjwvcGVyaW9kaWNhbD48
cGFnZXM+NjU4NjQ4PC9wYWdlcz48dm9sdW1lPjIwMTQ8L3ZvbHVtZT48ZWRpdGlvbj4yMDE0LzA4
LzI5PC9lZGl0aW9uPjxrZXl3b3Jkcz48a2V5d29yZD5BZ2VkPC9rZXl3b3JkPjxrZXl3b3JkPkFn
ZWQsIDgwIGFuZCBvdmVyPC9rZXl3b3JkPjxrZXl3b3JkPkFzaWFuIENvbnRpbmVudGFsIEFuY2Vz
dHJ5IEdyb3VwPC9rZXl3b3JkPjxrZXl3b3JkPkNoaW5hPC9rZXl3b3JkPjxrZXl3b3JkPkV5ZWds
YXNzZXM8L2tleXdvcmQ+PGtleXdvcmQ+RmVtYWxlPC9rZXl3b3JkPjxrZXl3b3JkPkh1bWFuczwv
a2V5d29yZD48a2V5d29yZD5NYWxlPC9rZXl3b3JkPjxrZXl3b3JkPk1pZGRsZSBBZ2VkPC9rZXl3
b3JkPjxrZXl3b3JkPipQcmV2YWxlbmNlPC9rZXl3b3JkPjxrZXl3b3JkPlB0ZXJ5Z2l1bS9wYXRo
b2xvZ3kvKnN1cmdlcnk8L2tleXdvcmQ+PGtleXdvcmQ+UmlzayBGYWN0b3JzPC9rZXl3b3JkPjxr
ZXl3b3JkPipSdXJhbCBQb3B1bGF0aW9uPC9rZXl3b3JkPjwva2V5d29yZHM+PGRhdGVzPjx5ZWFy
PjIwMTQ8L3llYXI+PC9kYXRlcz48aXNibj4yMzE0LTYxNDEgKEVsZWN0cm9uaWMpPC9pc2JuPjxh
Y2Nlc3Npb24tbnVtPjI1MTY1NzExPC9hY2Nlc3Npb24tbnVtPjx1cmxzPjxyZWxhdGVkLXVybHM+
PHVybD5odHRwczovL3d3dy5uY2JpLm5sbS5uaWguZ292L3B1Ym1lZC8yNTE2NTcxMTwvdXJsPjwv
cmVsYXRlZC11cmxzPjwvdXJscz48Y3VzdG9tMj5QTUM0MTQwMTAxPC9jdXN0b20yPjxlbGVjdHJv
bmljLXJlc291cmNlLW51bT4xMC4xMTU1LzIwMTQvNjU4NjQ4PC9lbGVjdHJvbmljLXJlc291cmNl
LW51bT48L3JlY29yZD48L0NpdGU+PC9FbmROb3RlPn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8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Shandong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7,816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5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0.53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Li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i&lt;/Author&gt;&lt;Year&gt;2013&lt;/Year&gt;&lt;RecNum&gt;48&lt;/RecNum&gt;&lt;DisplayText&gt;&lt;style face="superscript"&gt;9&lt;/style&gt;&lt;/DisplayText&gt;&lt;record&gt;&lt;rec-number&gt;48&lt;/rec-number&gt;&lt;foreign-keys&gt;&lt;key app="EN" db-id="2dpdrfwastetvxezawcx20r1sw9ar2dttdz9" timestamp="1575272306"&gt;48&lt;/key&gt;&lt;/foreign-keys&gt;&lt;ref-type name="Journal Article"&gt;17&lt;/ref-type&gt;&lt;contributors&gt;&lt;authors&gt;&lt;author&gt;Li, Z.&lt;/author&gt;&lt;author&gt;Cui, H.&lt;/author&gt;&lt;/authors&gt;&lt;/contributors&gt;&lt;auth-address&gt;Department of Ophthalmology, First Affiliated Hospital, Harbin Medical University, Harbin, China. lzj6515@sina.com&lt;/auth-address&gt;&lt;titles&gt;&lt;title&gt;Prevalence and associated factors for pterygium in a rural adult population (the Southern Harbin Eye Study)&lt;/title&gt;&lt;secondary-title&gt;Cornea&lt;/secondary-title&gt;&lt;/titles&gt;&lt;periodical&gt;&lt;full-title&gt;Cornea&lt;/full-title&gt;&lt;/periodical&gt;&lt;pages&gt;806-9&lt;/pages&gt;&lt;volume&gt;32&lt;/volume&gt;&lt;number&gt;6&lt;/number&gt;&lt;edition&gt;2012/10/23&lt;/edition&gt;&lt;keywords&gt;&lt;keyword&gt;Aged&lt;/keyword&gt;&lt;keyword&gt;Aged, 80 and over&lt;/keyword&gt;&lt;keyword&gt;Astigmatism/epidemiology&lt;/keyword&gt;&lt;keyword&gt;China/epidemiology&lt;/keyword&gt;&lt;keyword&gt;Female&lt;/keyword&gt;&lt;keyword&gt;Health Surveys&lt;/keyword&gt;&lt;keyword&gt;Humans&lt;/keyword&gt;&lt;keyword&gt;Male&lt;/keyword&gt;&lt;keyword&gt;Middle Aged&lt;/keyword&gt;&lt;keyword&gt;Prevalence&lt;/keyword&gt;&lt;keyword&gt;Prospective Studies&lt;/keyword&gt;&lt;keyword&gt;Pterygium/*epidemiology&lt;/keyword&gt;&lt;keyword&gt;Risk Factors&lt;/keyword&gt;&lt;keyword&gt;Rural Population/*statistics &amp;amp; numerical data&lt;/keyword&gt;&lt;keyword&gt;Sex Factors&lt;/keyword&gt;&lt;keyword&gt;Surveys and Questionnaires&lt;/keyword&gt;&lt;/keywords&gt;&lt;dates&gt;&lt;year&gt;2013&lt;/year&gt;&lt;pub-dates&gt;&lt;date&gt;Jun&lt;/date&gt;&lt;/pub-dates&gt;&lt;/dates&gt;&lt;isbn&gt;1536-4798 (Electronic)&amp;#xD;0277-3740 (Linking)&lt;/isbn&gt;&lt;accession-num&gt;23086373&lt;/accession-num&gt;&lt;urls&gt;&lt;related-urls&gt;&lt;url&gt;https://www.ncbi.nlm.nih.gov/pubmed/23086373&lt;/url&gt;&lt;/related-urls&gt;&lt;/urls&gt;&lt;electronic-resource-num&gt;10.1097/ICO.0b013e31826dff30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9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3E20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Harbin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5,057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50-96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6.38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Li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Q8L1llYXI+PFJlY051
bT40OTwvUmVjTnVtPjxEaXNwbGF5VGV4dD48c3R5bGUgZmFjZT0ic3VwZXJzY3JpcHQiPjEwPC9z
dHlsZT48L0Rpc3BsYXlUZXh0PjxyZWNvcmQ+PHJlYy1udW1iZXI+NDk8L3JlYy1udW1iZXI+PGZv
cmVpZ24ta2V5cz48a2V5IGFwcD0iRU4iIGRiLWlkPSIyZHBkcmZ3YXN0ZXR2eGV6YXdjeDIwcjFz
dzlhcjJkdHRkejkiIHRpbWVzdGFtcD0iMTU3NTI3MjQ0OCI+NDk8L2tleT48L2ZvcmVpZ24ta2V5
cz48cmVmLXR5cGUgbmFtZT0iSm91cm5hbCBBcnRpY2xlIj4xNzwvcmVmLXR5cGU+PGNvbnRyaWJ1
dG9ycz48YXV0aG9ycz48YXV0aG9yPkxpLCBaLjwvYXV0aG9yPjxhdXRob3I+V3UsIFMuPC9hdXRo
b3I+PGF1dGhvcj5NYWksIEouPC9hdXRob3I+PGF1dGhvcj5YdSwgSy48L2F1dGhvcj48YXV0aG9y
PlN1biwgWS48L2F1dGhvcj48YXV0aG9yPlNvbmcsIFouPC9hdXRob3I+PGF1dGhvcj5KaW4sIEQu
PC9hdXRob3I+PGF1dGhvcj5XYW5nLCBILjwvYXV0aG9yPjxhdXRob3I+TGl1LCBQLjwvYXV0aG9y
PjwvYXV0aG9ycz48L2NvbnRyaWJ1dG9ycz48YXV0aC1hZGRyZXNzPkRlcGFydG1lbnQgb2YgT3Bo
dGhhbG1vbG9neSwgRmlyc3QgQWZmaWxpYXRlZCBIb3NwaXRhbCwgSGFyYmluIE1lZGljYWwgVW5p
dmVyc2l0eSAsIENoaW5hIGFuZC48L2F1dGgtYWRkcmVzcz48dGl0bGVzPjx0aXRsZT5QcmV2YWxl
bmNlIG9mIGFuZCByaXNrIGZhY3RvcnMgZm9yIHB0ZXJ5Z2lhIGluIGEgcnVyYWwgTm9ydGhlcm4g
Q2hpbmVzZSBwb3B1bGF0aW9uPC90aXRsZT48c2Vjb25kYXJ5LXRpdGxlPk9waHRoYWxtaWMgRXBp
ZGVtaW9sPC9zZWNvbmRhcnktdGl0bGU+PC90aXRsZXM+PHBlcmlvZGljYWw+PGZ1bGwtdGl0bGU+
T3BodGhhbG1pYyBFcGlkZW1pb2w8L2Z1bGwtdGl0bGU+PC9wZXJpb2RpY2FsPjxwYWdlcz4zNzgt
ODM8L3BhZ2VzPjx2b2x1bWU+MjE8L3ZvbHVtZT48bnVtYmVyPjY8L251bWJlcj48ZWRpdGlvbj4y
MDE0LzEwLzEwPC9lZGl0aW9uPjxrZXl3b3Jkcz48a2V5d29yZD5BZG9sZXNjZW50PC9rZXl3b3Jk
PjxrZXl3b3JkPkFkdWx0PC9rZXl3b3JkPjxrZXl3b3JkPkFnZSBEaXN0cmlidXRpb248L2tleXdv
cmQ+PGtleXdvcmQ+QWdlZDwva2V5d29yZD48a2V5d29yZD5BZ2VkLCA4MCBhbmQgb3Zlcjwva2V5
d29yZD48a2V5d29yZD5DaGluYTwva2V5d29yZD48a2V5d29yZD5Db2xkIENsaW1hdGUvYWR2ZXJz
ZSBlZmZlY3RzPC9rZXl3b3JkPjxrZXl3b3JkPkVkdWNhdGlvbmFsIFN0YXR1czwva2V5d29yZD48
a2V5d29yZD5GZW1hbGU8L2tleXdvcmQ+PGtleXdvcmQ+SHVtYW5zPC9rZXl3b3JkPjxrZXl3b3Jk
Pk1hbGU8L2tleXdvcmQ+PGtleXdvcmQ+TWlkZGxlIEFnZWQ8L2tleXdvcmQ+PGtleXdvcmQ+UHJl
dmFsZW5jZTwva2V5d29yZD48a2V5d29yZD5Qcm9zcGVjdGl2ZSBTdHVkaWVzPC9rZXl3b3JkPjxr
ZXl3b3JkPlB0ZXJ5Z2l1bS9kaWFnbm9zaXMvKmVwaWRlbWlvbG9neS9ldGhub2xvZ3k8L2tleXdv
cmQ+PGtleXdvcmQ+UmlzayBGYWN0b3JzPC9rZXl3b3JkPjxrZXl3b3JkPlJ1cmFsIFBvcHVsYXRp
b24vc3RhdGlzdGljcyAmYW1wOyBudW1lcmljYWwgZGF0YTwva2V5d29yZD48a2V5d29yZD5TZXgg
RGlzdHJpYnV0aW9uPC9rZXl3b3JkPjxrZXl3b3JkPlNvY2lvZWNvbm9taWMgRmFjdG9yczwva2V5
d29yZD48a2V5d29yZD5TdXJ2ZXlzIGFuZCBRdWVzdGlvbm5haXJlczwva2V5d29yZD48a2V5d29y
ZD5WaXN1YWwgQWN1aXR5PC9rZXl3b3JkPjxrZXl3b3JkPldvcmtwbGFjZS9zdGF0aXN0aWNzICZh
bXA7IG51bWVyaWNhbCBkYXRhPC9rZXl3b3JkPjxrZXl3b3JkPllvdW5nIEFkdWx0PC9rZXl3b3Jk
PjxrZXl3b3JkPkNvbGQgY2xpbWF0ZTwva2V5d29yZD48a2V5d29yZD5wb3B1bGF0aW9uLWJhc2Vk
PC9rZXl3b3JkPjxrZXl3b3JkPnB0ZXJ5Z2l1bTwva2V5d29yZD48a2V5d29yZD5yaXNrIGZhY3Rv
cjwva2V5d29yZD48L2tleXdvcmRzPjxkYXRlcz48eWVhcj4yMDE0PC95ZWFyPjxwdWItZGF0ZXM+
PGRhdGU+RGVjPC9kYXRlPjwvcHViLWRhdGVzPjwvZGF0ZXM+PGlzYm4+MTc0NC01MDg2IChFbGVj
dHJvbmljKSYjeEQ7MDkyOC02NTg2IChMaW5raW5nKTwvaXNibj48YWNjZXNzaW9uLW51bT4yNTMw
MDAxMTwvYWNjZXNzaW9uLW51bT48dXJscz48cmVsYXRlZC11cmxzPjx1cmw+aHR0cHM6Ly93d3cu
bmNiaS5ubG0ubmloLmdvdi9wdWJtZWQvMjUzMDAwMTE8L3VybD48L3JlbGF0ZWQtdXJscz48L3Vy
bHM+PGVsZWN0cm9uaWMtcmVzb3VyY2UtbnVtPjEwLjMxMDkvMDkyODY1ODYuMjAxNC45NjczNTk8
L2VsZWN0cm9uaWMtcmVzb3VyY2UtbnVtPjwvcmVjb3JkPjwvQ2l0ZT48L0VuZE5vdGU+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Q8L1llYXI+PFJlY051
bT40OTwvUmVjTnVtPjxEaXNwbGF5VGV4dD48c3R5bGUgZmFjZT0ic3VwZXJzY3JpcHQiPjEwPC9z
dHlsZT48L0Rpc3BsYXlUZXh0PjxyZWNvcmQ+PHJlYy1udW1iZXI+NDk8L3JlYy1udW1iZXI+PGZv
cmVpZ24ta2V5cz48a2V5IGFwcD0iRU4iIGRiLWlkPSIyZHBkcmZ3YXN0ZXR2eGV6YXdjeDIwcjFz
dzlhcjJkdHRkejkiIHRpbWVzdGFtcD0iMTU3NTI3MjQ0OCI+NDk8L2tleT48L2ZvcmVpZ24ta2V5
cz48cmVmLXR5cGUgbmFtZT0iSm91cm5hbCBBcnRpY2xlIj4xNzwvcmVmLXR5cGU+PGNvbnRyaWJ1
dG9ycz48YXV0aG9ycz48YXV0aG9yPkxpLCBaLjwvYXV0aG9yPjxhdXRob3I+V3UsIFMuPC9hdXRo
b3I+PGF1dGhvcj5NYWksIEouPC9hdXRob3I+PGF1dGhvcj5YdSwgSy48L2F1dGhvcj48YXV0aG9y
PlN1biwgWS48L2F1dGhvcj48YXV0aG9yPlNvbmcsIFouPC9hdXRob3I+PGF1dGhvcj5KaW4sIEQu
PC9hdXRob3I+PGF1dGhvcj5XYW5nLCBILjwvYXV0aG9yPjxhdXRob3I+TGl1LCBQLjwvYXV0aG9y
PjwvYXV0aG9ycz48L2NvbnRyaWJ1dG9ycz48YXV0aC1hZGRyZXNzPkRlcGFydG1lbnQgb2YgT3Bo
dGhhbG1vbG9neSwgRmlyc3QgQWZmaWxpYXRlZCBIb3NwaXRhbCwgSGFyYmluIE1lZGljYWwgVW5p
dmVyc2l0eSAsIENoaW5hIGFuZC48L2F1dGgtYWRkcmVzcz48dGl0bGVzPjx0aXRsZT5QcmV2YWxl
bmNlIG9mIGFuZCByaXNrIGZhY3RvcnMgZm9yIHB0ZXJ5Z2lhIGluIGEgcnVyYWwgTm9ydGhlcm4g
Q2hpbmVzZSBwb3B1bGF0aW9uPC90aXRsZT48c2Vjb25kYXJ5LXRpdGxlPk9waHRoYWxtaWMgRXBp
ZGVtaW9sPC9zZWNvbmRhcnktdGl0bGU+PC90aXRsZXM+PHBlcmlvZGljYWw+PGZ1bGwtdGl0bGU+
T3BodGhhbG1pYyBFcGlkZW1pb2w8L2Z1bGwtdGl0bGU+PC9wZXJpb2RpY2FsPjxwYWdlcz4zNzgt
ODM8L3BhZ2VzPjx2b2x1bWU+MjE8L3ZvbHVtZT48bnVtYmVyPjY8L251bWJlcj48ZWRpdGlvbj4y
MDE0LzEwLzEwPC9lZGl0aW9uPjxrZXl3b3Jkcz48a2V5d29yZD5BZG9sZXNjZW50PC9rZXl3b3Jk
PjxrZXl3b3JkPkFkdWx0PC9rZXl3b3JkPjxrZXl3b3JkPkFnZSBEaXN0cmlidXRpb248L2tleXdv
cmQ+PGtleXdvcmQ+QWdlZDwva2V5d29yZD48a2V5d29yZD5BZ2VkLCA4MCBhbmQgb3Zlcjwva2V5
d29yZD48a2V5d29yZD5DaGluYTwva2V5d29yZD48a2V5d29yZD5Db2xkIENsaW1hdGUvYWR2ZXJz
ZSBlZmZlY3RzPC9rZXl3b3JkPjxrZXl3b3JkPkVkdWNhdGlvbmFsIFN0YXR1czwva2V5d29yZD48
a2V5d29yZD5GZW1hbGU8L2tleXdvcmQ+PGtleXdvcmQ+SHVtYW5zPC9rZXl3b3JkPjxrZXl3b3Jk
Pk1hbGU8L2tleXdvcmQ+PGtleXdvcmQ+TWlkZGxlIEFnZWQ8L2tleXdvcmQ+PGtleXdvcmQ+UHJl
dmFsZW5jZTwva2V5d29yZD48a2V5d29yZD5Qcm9zcGVjdGl2ZSBTdHVkaWVzPC9rZXl3b3JkPjxr
ZXl3b3JkPlB0ZXJ5Z2l1bS9kaWFnbm9zaXMvKmVwaWRlbWlvbG9neS9ldGhub2xvZ3k8L2tleXdv
cmQ+PGtleXdvcmQ+UmlzayBGYWN0b3JzPC9rZXl3b3JkPjxrZXl3b3JkPlJ1cmFsIFBvcHVsYXRp
b24vc3RhdGlzdGljcyAmYW1wOyBudW1lcmljYWwgZGF0YTwva2V5d29yZD48a2V5d29yZD5TZXgg
RGlzdHJpYnV0aW9uPC9rZXl3b3JkPjxrZXl3b3JkPlNvY2lvZWNvbm9taWMgRmFjdG9yczwva2V5
d29yZD48a2V5d29yZD5TdXJ2ZXlzIGFuZCBRdWVzdGlvbm5haXJlczwva2V5d29yZD48a2V5d29y
ZD5WaXN1YWwgQWN1aXR5PC9rZXl3b3JkPjxrZXl3b3JkPldvcmtwbGFjZS9zdGF0aXN0aWNzICZh
bXA7IG51bWVyaWNhbCBkYXRhPC9rZXl3b3JkPjxrZXl3b3JkPllvdW5nIEFkdWx0PC9rZXl3b3Jk
PjxrZXl3b3JkPkNvbGQgY2xpbWF0ZTwva2V5d29yZD48a2V5d29yZD5wb3B1bGF0aW9uLWJhc2Vk
PC9rZXl3b3JkPjxrZXl3b3JkPnB0ZXJ5Z2l1bTwva2V5d29yZD48a2V5d29yZD5yaXNrIGZhY3Rv
cjwva2V5d29yZD48L2tleXdvcmRzPjxkYXRlcz48eWVhcj4yMDE0PC95ZWFyPjxwdWItZGF0ZXM+
PGRhdGU+RGVjPC9kYXRlPjwvcHViLWRhdGVzPjwvZGF0ZXM+PGlzYm4+MTc0NC01MDg2IChFbGVj
dHJvbmljKSYjeEQ7MDkyOC02NTg2IChMaW5raW5nKTwvaXNibj48YWNjZXNzaW9uLW51bT4yNTMw
MDAxMTwvYWNjZXNzaW9uLW51bT48dXJscz48cmVsYXRlZC11cmxzPjx1cmw+aHR0cHM6Ly93d3cu
bmNiaS5ubG0ubmloLmdvdi9wdWJtZWQvMjUzMDAwMTE8L3VybD48L3JlbGF0ZWQtdXJscz48L3Vy
bHM+PGVsZWN0cm9uaWMtcmVzb3VyY2UtbnVtPjEwLjMxMDkvMDkyODY1ODYuMjAxNC45NjczNTk8
L2VsZWN0cm9uaWMtcmVzb3VyY2UtbnVtPjwvcmVjb3JkPjwvQ2l0ZT48L0VuZE5vdGU+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0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</w:t>
            </w:r>
            <w:proofErr w:type="spellStart"/>
            <w:r w:rsidRPr="003E2029">
              <w:rPr>
                <w:rFonts w:ascii="Arial" w:hAnsi="Arial" w:cs="Arial"/>
                <w:sz w:val="22"/>
                <w:szCs w:val="22"/>
              </w:rPr>
              <w:t>Heilongjian</w:t>
            </w:r>
            <w:proofErr w:type="spellEnd"/>
            <w:r w:rsidRPr="003E20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0,384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8-94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Sun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un&lt;/Author&gt;&lt;Year&gt;2013&lt;/Year&gt;&lt;RecNum&gt;18&lt;/RecNum&gt;&lt;DisplayText&gt;&lt;style face="superscript"&gt;11&lt;/style&gt;&lt;/DisplayText&gt;&lt;record&gt;&lt;rec-number&gt;18&lt;/rec-number&gt;&lt;foreign-keys&gt;&lt;key app="EN" db-id="2dpdrfwastetvxezawcx20r1sw9ar2dttdz9" timestamp="1570631696"&gt;18&lt;/key&gt;&lt;/foreign-keys&gt;&lt;ref-type name="Journal Article"&gt;17&lt;/ref-type&gt;&lt;contributors&gt;&lt;authors&gt;&lt;author&gt;Sun, L. P.&lt;/author&gt;&lt;author&gt;Lv, W.&lt;/author&gt;&lt;author&gt;Liang, Y. B.&lt;/author&gt;&lt;author&gt;Friedman, D. S.&lt;/author&gt;&lt;author&gt;Yang, X. H.&lt;/author&gt;&lt;author&gt;Guo, L. X.&lt;/author&gt;&lt;author&gt;Peng, Y.&lt;/author&gt;&lt;author&gt;Wang, N. L.&lt;/author&gt;&lt;author&gt;Wang, J. J.&lt;/author&gt;&lt;/authors&gt;&lt;/contributors&gt;&lt;auth-address&gt;Handan Eye Hospital, Hebei Province, China.&lt;/auth-address&gt;&lt;titles&gt;&lt;title&gt;The prevalence of and risk factors associated with pterygium in a rural adult Chinese population: the Handan Eye Study&lt;/title&gt;&lt;secondary-title&gt;Ophthalmic Epidemiol&lt;/secondary-title&gt;&lt;/titles&gt;&lt;periodical&gt;&lt;full-title&gt;Ophthalmic Epidemiol&lt;/full-title&gt;&lt;/periodical&gt;&lt;pages&gt;148-54&lt;/pages&gt;&lt;volume&gt;20&lt;/volume&gt;&lt;number&gt;3&lt;/number&gt;&lt;edition&gt;2013/05/15&lt;/edition&gt;&lt;keywords&gt;&lt;keyword&gt;Adult&lt;/keyword&gt;&lt;keyword&gt;Age Distribution&lt;/keyword&gt;&lt;keyword&gt;Aged&lt;/keyword&gt;&lt;keyword&gt;Asian Continental Ancestry Group/*ethnology&lt;/keyword&gt;&lt;keyword&gt;China/epidemiology&lt;/keyword&gt;&lt;keyword&gt;Cross-Sectional Studies&lt;/keyword&gt;&lt;keyword&gt;Female&lt;/keyword&gt;&lt;keyword&gt;Humans&lt;/keyword&gt;&lt;keyword&gt;Male&lt;/keyword&gt;&lt;keyword&gt;Middle Aged&lt;/keyword&gt;&lt;keyword&gt;Prevalence&lt;/keyword&gt;&lt;keyword&gt;Pterygium/*ethnology&lt;/keyword&gt;&lt;keyword&gt;Risk Factors&lt;/keyword&gt;&lt;keyword&gt;Rural Population/*statistics &amp;amp; numerical data&lt;/keyword&gt;&lt;keyword&gt;Sex Distribution&lt;/keyword&gt;&lt;/keywords&gt;&lt;dates&gt;&lt;year&gt;2013&lt;/year&gt;&lt;pub-dates&gt;&lt;date&gt;Jun&lt;/date&gt;&lt;/pub-dates&gt;&lt;/dates&gt;&lt;isbn&gt;1744-5086 (Electronic)&amp;#xD;0928-6586 (Linking)&lt;/isbn&gt;&lt;accession-num&gt;23662799&lt;/accession-num&gt;&lt;urls&gt;&lt;related-urls&gt;&lt;url&gt;https://www.ncbi.nlm.nih.gov/pubmed/23662799&lt;/url&gt;&lt;/related-urls&gt;&lt;/urls&gt;&lt;electronic-resource-num&gt;10.3109/09286586.2013.763991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1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Handan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6,685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5.99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3E202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Zhong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9uZzwvQXV0aG9yPjxZZWFyPjIwMTI8L1llYXI+PFJl
Y051bT4yNTwvUmVjTnVtPjxEaXNwbGF5VGV4dD48c3R5bGUgZmFjZT0ic3VwZXJzY3JpcHQiPjEy
PC9zdHlsZT48L0Rpc3BsYXlUZXh0PjxyZWNvcmQ+PHJlYy1udW1iZXI+MjU8L3JlYy1udW1iZXI+
PGZvcmVpZ24ta2V5cz48a2V5IGFwcD0iRU4iIGRiLWlkPSIyZHBkcmZ3YXN0ZXR2eGV6YXdjeDIw
cjFzdzlhcjJkdHRkejkiIHRpbWVzdGFtcD0iMTU3MDYzMzQ3OSI+MjU8L2tleT48L2ZvcmVpZ24t
a2V5cz48cmVmLXR5cGUgbmFtZT0iSm91cm5hbCBBcnRpY2xlIj4xNzwvcmVmLXR5cGU+PGNvbnRy
aWJ1dG9ycz48YXV0aG9ycz48YXV0aG9yPlpob25nLCBIdWE8L2F1dGhvcj48YXV0aG9yPkNoYSwg
WHVlcGluZzwvYXV0aG9yPjxhdXRob3I+V2VpLCBUYW88L2F1dGhvcj48YXV0aG9yPkxpbiwgWGlh
bmNoYWk8L2F1dGhvcj48YXV0aG9yPkxpLCBYdW48L2F1dGhvcj48YXV0aG9yPkxpLCBKdW48L2F1
dGhvcj48YXV0aG9yPkNhaSwgTmluZzwvYXV0aG9yPjxhdXRob3I+TGksIEp1YW5qdWFuPC9hdXRo
b3I+PGF1dGhvcj5TdSwgWGlhb2RhbjwvYXV0aG9yPjxhdXRob3I+WWFuZywgWW9uZ21pbmc8L2F1
dGhvcj48YXV0aG9yPll1LCBNaW5iaW48L2F1dGhvcj48YXV0aG9yPll1YW4sIFl1YW5zaGVuZzwv
YXV0aG9yPjwvYXV0aG9ycz48L2NvbnRyaWJ1dG9ycz48dGl0bGVzPjx0aXRsZT5QcmV2YWxlbmNl
IG9mIGFuZCByaXNrIGZhY3RvcnMgZm9yIHB0ZXJ5Z2l1bSBpbiBydXJhbCBhZHVsdCBjaGluZXNl
IHBvcHVsYXRpb25zIG9mIHRoZSBCYWkgbmF0aW9uYWxpdHkgaW4gRGFsaTogdGhlIFl1bm5hbiBN
aW5vcml0eSBFeWUgU3R1ZHk8L3RpdGxlPjxzZWNvbmRhcnktdGl0bGU+SW52ZXN0aWdhdGl2ZSBv
cGh0aGFsbW9sb2d5ICZhbXA7IHZpc3VhbCBzY2llbmNlPC9zZWNvbmRhcnktdGl0bGU+PC90aXRs
ZXM+PHBlcmlvZGljYWw+PGZ1bGwtdGl0bGU+SW52ZXN0aWdhdGl2ZSBvcGh0aGFsbW9sb2d5ICZh
bXA7IHZpc3VhbCBzY2llbmNlPC9mdWxsLXRpdGxlPjwvcGVyaW9kaWNhbD48cGFnZXM+NjYxNzwv
cGFnZXM+PHZvbHVtZT41Mzwvdm9sdW1lPjxudW1iZXI+MTA8L251bWJlcj48a2V5d29yZHM+PGtl
eXdvcmQ+UnVyYWwgUG9wdWxhdGlvbiAtIHN0YXRpc3RpY3MgJmFtcDsgbnVtZXJpY2FsIGRhdGE8
L2tleXdvcmQ+PGtleXdvcmQ+UHJldmFsZW5jZTwva2V5d29yZD48a2V5d29yZD5QdGVyeWdpdW0g
LSBldGhub2xvZ3k8L2tleXdvcmQ+PGtleXdvcmQ+SHVtYW5zPC9rZXl3b3JkPjxrZXl3b3JkPk1p
ZGRsZSBBZ2VkPC9rZXl3b3JkPjxrZXl3b3JkPk9jY3VwYXRpb25zPC9rZXl3b3JkPjxrZXl3b3Jk
PlJpc2sgRmFjdG9yczwva2V5d29yZD48a2V5d29yZD5NYWxlPC9rZXl3b3JkPjxrZXl3b3JkPkVk
dWNhdGlvbmFsIFN0YXR1czwva2V5d29yZD48a2V5d29yZD5DaGluYSAtIGVwaWRlbWlvbG9neTwv
a2V5d29yZD48a2V5d29yZD5NaW5vcml0eSBHcm91cHMgLSBzdGF0aXN0aWNzICZhbXA7IG51bWVy
aWNhbCBkYXRhPC9rZXl3b3JkPjxrZXl3b3JkPkFzaWFuIENvbnRpbmVudGFsIEFuY2VzdHJ5IEdy
b3VwIC0gZXRobm9sb2d5PC9rZXl3b3JkPjxrZXl3b3JkPkFnZWQsIDgwIGFuZCBvdmVyPC9rZXl3
b3JkPjxrZXl3b3JkPkZlbWFsZTwva2V5d29yZD48a2V5d29yZD5BZ2VkPC9rZXl3b3JkPjxrZXl3
b3JkPk9kZHMgUmF0aW88L2tleXdvcmQ+PC9rZXl3b3Jkcz48ZGF0ZXM+PHllYXI+MjAxMjwveWVh
cj48L2RhdGVzPjxwdWItbG9jYXRpb24+VW5pdGVkIFN0YXRlczwvcHViLWxvY2F0aW9uPjxpc2Ju
PjE1NTItNTc4MzwvaXNibj48dXJscz48cmVsYXRlZC11cmxzPjx1cmw+aHR0cDovL251cy5zdW1t
b24uc2VyaWFsc3NvbHV0aW9ucy5jb20vMi4wLjAvbGluay8wL2VMdkhDWE13dFoxTGo1c3dFTWV0
WkE5VkwxWGYzYjQwbDU0aXRtQUk0RW85ck5xc1ZuMnVtclRhNWhJWk1CdWtCcUlTVnRvUDBlX2NH
ZHNRc3NwaGUtZ0ZXUTVHaWYyTG1iSEhfMkhNNTBldWMyMU9FQ3FVc1NkVG5xQjlGSVl5VHdJM1NW
SWVaRm1jdWpMVzJkXzRkTzVQUHZyendhQ1Z3ZDNXX2RlQnh6b2NlanBJLXctRDN6MFVLN0NNQ09B
VkljRHJqVEFnaVNhcER4YnBIWDg2alVqQjVDYzJ6UTRGR1o1aDExNWRGTTJLMWo2LWFSbU9ZMUxs
MExtMVZhMUdaMTJTcjdvTEtaREZ5RXBxYXpzZVc3N0hVaHZEOFJQTll0b0ZLc3FLa3VPTkpsY21Z
bkZuRDdrbjhYR3BSbF9YbTZYOHRUS1NVTVRqajZKdXJGUkpEOHo1MHNZUW56YmJHQ096YVhYZXFI
WDdJdFo3VFRwUVlTYXJ0dWFUMFVzNHAzV2NwU3o2Q3g0VU9TSWNjemk2bmFQSDZEOUhKdl9Oa2Rw
VFp5ZDJvMExjQXV6MnBtazBTcUw5NzQtUWRyQ0w2ckxHc2hNTG93YTZLOU45N2ZYWkJUVnFkeXFN
RnRRYVN3dmRtZ1RjVjFtUmJ0NnEwdmstSGJJaFRxbzQ3VTRfZk9uV0JUeWpIdHI5aHZaOFJoaTk3
bi1USGN0cHh3ZlN0dERzTHJ0am5SZzROcmpkWXdOVjNtZTNQdHN3alFmc3o1WTZxSEpBNm9Db0Ew
c2RJSFhRVVFkRkNabzYwTlNCcFE1NjFORkRrRHBBNnFCSEhiVWs2dDRBTWdlR09XaVpBMlFPTkhN
UDJleGtNbnQzNnRpOEg0N0g4Yi1MZmVCTFA4OEROdzJVbHlTUnoxV2FoLWdYUjJnNzUwbkNVX1ND
OFFNaG8zRWdjb24zWndMdDRDd1FNZWtkUG1JSFpWV3FKd3pTR0Exa0ZlRGNJMFNBaHFyMEFpN0RV
R1ZwTnVZcXlnX1pxN1pMRjJ1ajdyTFlONHlIN0xIcDctNHV6Z1U2UXU3NDZRMmY4SXpkM3JMOG5C
MXNmamZxQlJ1V1RmMVN3X0FYcjBXa2FBPC91cmw+PC9yZWxhdGVkLXVybHM+PC91cmxzPjxlbGVj
dHJvbmljLXJlc291cmNlLW51bT4xMC4xMTY3L2lvdnMuMTEtODk0NzwvZWxlY3Ryb25pYy1yZXNv
dXJjZS1udW0+PC9yZWNvcmQ+PC9DaXRlPjwvRW5kTm90ZT4A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9uZzwvQXV0aG9yPjxZZWFyPjIwMTI8L1llYXI+PFJl
Y051bT4yNTwvUmVjTnVtPjxEaXNwbGF5VGV4dD48c3R5bGUgZmFjZT0ic3VwZXJzY3JpcHQiPjEy
PC9zdHlsZT48L0Rpc3BsYXlUZXh0PjxyZWNvcmQ+PHJlYy1udW1iZXI+MjU8L3JlYy1udW1iZXI+
PGZvcmVpZ24ta2V5cz48a2V5IGFwcD0iRU4iIGRiLWlkPSIyZHBkcmZ3YXN0ZXR2eGV6YXdjeDIw
cjFzdzlhcjJkdHRkejkiIHRpbWVzdGFtcD0iMTU3MDYzMzQ3OSI+MjU8L2tleT48L2ZvcmVpZ24t
a2V5cz48cmVmLXR5cGUgbmFtZT0iSm91cm5hbCBBcnRpY2xlIj4xNzwvcmVmLXR5cGU+PGNvbnRy
aWJ1dG9ycz48YXV0aG9ycz48YXV0aG9yPlpob25nLCBIdWE8L2F1dGhvcj48YXV0aG9yPkNoYSwg
WHVlcGluZzwvYXV0aG9yPjxhdXRob3I+V2VpLCBUYW88L2F1dGhvcj48YXV0aG9yPkxpbiwgWGlh
bmNoYWk8L2F1dGhvcj48YXV0aG9yPkxpLCBYdW48L2F1dGhvcj48YXV0aG9yPkxpLCBKdW48L2F1
dGhvcj48YXV0aG9yPkNhaSwgTmluZzwvYXV0aG9yPjxhdXRob3I+TGksIEp1YW5qdWFuPC9hdXRo
b3I+PGF1dGhvcj5TdSwgWGlhb2RhbjwvYXV0aG9yPjxhdXRob3I+WWFuZywgWW9uZ21pbmc8L2F1
dGhvcj48YXV0aG9yPll1LCBNaW5iaW48L2F1dGhvcj48YXV0aG9yPll1YW4sIFl1YW5zaGVuZzwv
YXV0aG9yPjwvYXV0aG9ycz48L2NvbnRyaWJ1dG9ycz48dGl0bGVzPjx0aXRsZT5QcmV2YWxlbmNl
IG9mIGFuZCByaXNrIGZhY3RvcnMgZm9yIHB0ZXJ5Z2l1bSBpbiBydXJhbCBhZHVsdCBjaGluZXNl
IHBvcHVsYXRpb25zIG9mIHRoZSBCYWkgbmF0aW9uYWxpdHkgaW4gRGFsaTogdGhlIFl1bm5hbiBN
aW5vcml0eSBFeWUgU3R1ZHk8L3RpdGxlPjxzZWNvbmRhcnktdGl0bGU+SW52ZXN0aWdhdGl2ZSBv
cGh0aGFsbW9sb2d5ICZhbXA7IHZpc3VhbCBzY2llbmNlPC9zZWNvbmRhcnktdGl0bGU+PC90aXRs
ZXM+PHBlcmlvZGljYWw+PGZ1bGwtdGl0bGU+SW52ZXN0aWdhdGl2ZSBvcGh0aGFsbW9sb2d5ICZh
bXA7IHZpc3VhbCBzY2llbmNlPC9mdWxsLXRpdGxlPjwvcGVyaW9kaWNhbD48cGFnZXM+NjYxNzwv
cGFnZXM+PHZvbHVtZT41Mzwvdm9sdW1lPjxudW1iZXI+MTA8L251bWJlcj48a2V5d29yZHM+PGtl
eXdvcmQ+UnVyYWwgUG9wdWxhdGlvbiAtIHN0YXRpc3RpY3MgJmFtcDsgbnVtZXJpY2FsIGRhdGE8
L2tleXdvcmQ+PGtleXdvcmQ+UHJldmFsZW5jZTwva2V5d29yZD48a2V5d29yZD5QdGVyeWdpdW0g
LSBldGhub2xvZ3k8L2tleXdvcmQ+PGtleXdvcmQ+SHVtYW5zPC9rZXl3b3JkPjxrZXl3b3JkPk1p
ZGRsZSBBZ2VkPC9rZXl3b3JkPjxrZXl3b3JkPk9jY3VwYXRpb25zPC9rZXl3b3JkPjxrZXl3b3Jk
PlJpc2sgRmFjdG9yczwva2V5d29yZD48a2V5d29yZD5NYWxlPC9rZXl3b3JkPjxrZXl3b3JkPkVk
dWNhdGlvbmFsIFN0YXR1czwva2V5d29yZD48a2V5d29yZD5DaGluYSAtIGVwaWRlbWlvbG9neTwv
a2V5d29yZD48a2V5d29yZD5NaW5vcml0eSBHcm91cHMgLSBzdGF0aXN0aWNzICZhbXA7IG51bWVy
aWNhbCBkYXRhPC9rZXl3b3JkPjxrZXl3b3JkPkFzaWFuIENvbnRpbmVudGFsIEFuY2VzdHJ5IEdy
b3VwIC0gZXRobm9sb2d5PC9rZXl3b3JkPjxrZXl3b3JkPkFnZWQsIDgwIGFuZCBvdmVyPC9rZXl3
b3JkPjxrZXl3b3JkPkZlbWFsZTwva2V5d29yZD48a2V5d29yZD5BZ2VkPC9rZXl3b3JkPjxrZXl3
b3JkPk9kZHMgUmF0aW88L2tleXdvcmQ+PC9rZXl3b3Jkcz48ZGF0ZXM+PHllYXI+MjAxMjwveWVh
cj48L2RhdGVzPjxwdWItbG9jYXRpb24+VW5pdGVkIFN0YXRlczwvcHViLWxvY2F0aW9uPjxpc2Ju
PjE1NTItNTc4MzwvaXNibj48dXJscz48cmVsYXRlZC11cmxzPjx1cmw+aHR0cDovL251cy5zdW1t
b24uc2VyaWFsc3NvbHV0aW9ucy5jb20vMi4wLjAvbGluay8wL2VMdkhDWE13dFoxTGo1c3dFTWV0
WkE5VkwxWGYzYjQwbDU0aXRtQUk0RW85ck5xc1ZuMnVtclRhNWhJWk1CdWtCcUlTVnRvUDBlX2NH
ZHNRc3NwaGUtZ0ZXUTVHaWYyTG1iSEhfMkhNNTBldWMyMU9FQ3FVc1NkVG5xQjlGSVl5VHdJM1NW
SWVaRm1jdWpMVzJkXzRkTzVQUHZyendhQ1Z3ZDNXX2RlQnh6b2NlanBJLXctRDN6MFVLN0NNQ09B
VkljRHJqVEFnaVNhcER4YnBIWDg2alVqQjVDYzJ6UTRGR1o1aDExNWRGTTJLMWo2LWFSbU9ZMUxs
MExtMVZhMUdaMTJTcjdvTEtaREZ5RXBxYXpzZVc3N0hVaHZEOFJQTll0b0ZLc3FLa3VPTkpsY21Z
bkZuRDdrbjhYR3BSbF9YbTZYOHRUS1NVTVRqajZKdXJGUkpEOHo1MHNZUW56YmJHQ096YVhYZXFI
WDdJdFo3VFRwUVlTYXJ0dWFUMFVzNHAzV2NwU3o2Q3g0VU9TSWNjemk2bmFQSDZEOUhKdl9Oa2Rw
VFp5ZDJvMExjQXV6MnBtazBTcUw5NzQtUWRyQ0w2ckxHc2hNTG93YTZLOU45N2ZYWkJUVnFkeXFN
RnRRYVN3dmRtZ1RjVjFtUmJ0NnEwdmstSGJJaFRxbzQ3VTRfZk9uV0JUeWpIdHI5aHZaOFJoaTk3
bi1USGN0cHh3ZlN0dERzTHJ0am5SZzROcmpkWXdOVjNtZTNQdHN3alFmc3o1WTZxSEpBNm9Db0Ew
c2RJSFhRVVFkRkNabzYwTlNCcFE1NjFORkRrRHBBNnFCSEhiVWs2dDRBTWdlR09XaVpBMlFPTkhN
UDJleGtNbnQzNnRpOEg0N0g4Yi1MZmVCTFA4OEROdzJVbHlTUnoxV2FoLWdYUjJnNzUwbkNVX1ND
OFFNaG8zRWdjb24zWndMdDRDd1FNZWtkUG1JSFpWV3FKd3pTR0Exa0ZlRGNJMFNBaHFyMEFpN0RV
R1ZwTnVZcXlnX1pxN1pMRjJ1ajdyTFlONHlIN0xIcDctNHV6Z1U2UXU3NDZRMmY4SXpkM3JMOG5C
MXNmamZxQlJ1V1RmMVN3X0FYcjBXa2FBPC91cmw+PC9yZWxhdGVkLXVybHM+PC91cmxzPjxlbGVj
dHJvbmljLXJlc291cmNlLW51bT4xMC4xMTY3L2lvdnMuMTEtODk0NzwvZWxlY3Ryb25pYy1yZXNv
dXJjZS1udW0+PC9yZWNvcmQ+PC9DaXRlPjwvRW5kTm90ZT4A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2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Yunnan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,133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5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3E202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Zhong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9uZzwvQXV0aG9yPjxZZWFyPjIwMTY8L1llYXI+PFJl
Y051bT42MTwvUmVjTnVtPjxEaXNwbGF5VGV4dD48c3R5bGUgZmFjZT0ic3VwZXJzY3JpcHQiPjEz
PC9zdHlsZT48L0Rpc3BsYXlUZXh0PjxyZWNvcmQ+PHJlYy1udW1iZXI+NjE8L3JlYy1udW1iZXI+
PGZvcmVpZ24ta2V5cz48a2V5IGFwcD0iRU4iIGRiLWlkPSIyZHBkcmZ3YXN0ZXR2eGV6YXdjeDIw
cjFzdzlhcjJkdHRkejkiIHRpbWVzdGFtcD0iMTU3NTI3NDQzNCI+NjE8L2tleT48L2ZvcmVpZ24t
a2V5cz48cmVmLXR5cGUgbmFtZT0iSm91cm5hbCBBcnRpY2xlIj4xNzwvcmVmLXR5cGU+PGNvbnRy
aWJ1dG9ycz48YXV0aG9ycz48YXV0aG9yPlpob25nLCBILjwvYXV0aG9yPjxhdXRob3I+Q2hlbiwg
US48L2F1dGhvcj48YXV0aG9yPkxpLCBKLjwvYXV0aG9yPjxhdXRob3I+U2hlbiwgVy48L2F1dGhv
cj48YXV0aG9yPlNoZW5nLCBYLjwvYXV0aG9yPjxhdXRob3I+Tml1LCBaLjwvYXV0aG9yPjxhdXRo
b3I+WmhvdSwgSC48L2F1dGhvcj48YXV0aG9yPldlaSwgVC48L2F1dGhvcj48YXV0aG9yPll1YW4s
IFkuPC9hdXRob3I+PGF1dGhvcj5QYW4sIEMuIFcuPC9hdXRob3I+PC9hdXRob3JzPjwvY29udHJp
YnV0b3JzPjxhdXRoLWFkZHJlc3M+YSBUaGUgRmlyc3QgQWZmaWxpYXRlZCBIb3NwaXRhbCBvZiBL
dW5taW5nIE1lZGljYWwgVW5pdmVyc2l0eSAsIEt1bm1pbmcgLCBDaGluYS4mI3hEO2IgRmlyc3Qg
QWZmaWxpYXRlZCBIb3NwaXRhbCBvZiBOYW5qaW5nIE1lZGljYWwgVW5pdmVyc2l0eSAsIE5hbmpp
bmcgLCBDaGluYS4mI3hEO2MgVGhlIFNlY29uZCBQZW9wbGUmYXBvcztzIEhvc3BpdGFsIG9mIFl1
bm5hbiBQcm92aW5jZSAsIEt1bm1pbmcgLCBDaGluYS4mI3hEO2QgS3VubWluZyBNZWRpY2FsIFVu
aXZlcnNpdHkgLCBLdW5taW5nICwgQ2hpbmEuJiN4RDtlIFNjaG9vbCBvZiBQdWJsaWMgSGVhbHRo
LCBNZWRpY2FsIENvbGxlZ2Ugb2YgU29vY2hvdyBVbml2ZXJzaXR5ICwgU3V6aG91ICwgQ2hpbmEu
PC9hdXRoLWFkZHJlc3M+PHRpdGxlcz48dGl0bGU+RXRobmljIFZhcmlhdGlvbnMgaW4gUHRlcnln
aXVtIGluIGEgUnVyYWwgUG9wdWxhdGlvbiBpbiBTb3V0aHdlc3Rlcm4gQ2hpbmE6IFRoZSBZdW5u
YW4gTWlub3JpdHkgRXllIFN0dWRpZXM8L3RpdGxlPjxzZWNvbmRhcnktdGl0bGU+T3BodGhhbG1p
YyBFcGlkZW1pb2w8L3NlY29uZGFyeS10aXRsZT48L3RpdGxlcz48cGVyaW9kaWNhbD48ZnVsbC10
aXRsZT5PcGh0aGFsbWljIEVwaWRlbWlvbDwvZnVsbC10aXRsZT48L3BlcmlvZGljYWw+PHBhZ2Vz
PjExNi0yMTwvcGFnZXM+PHZvbHVtZT4yMzwvdm9sdW1lPjxudW1iZXI+MjwvbnVtYmVyPjxlZGl0
aW9uPjIwMTYvMDMvMDg8L2VkaXRpb24+PGtleXdvcmRzPjxrZXl3b3JkPkFnZWQ8L2tleXdvcmQ+
PGtleXdvcmQ+QXNpYW4gQ29udGluZW50YWwgQW5jZXN0cnkgR3JvdXAvKmV0aG5vbG9neTwva2V5
d29yZD48a2V5d29yZD5DaGluYS9lcGlkZW1pb2xvZ3k8L2tleXdvcmQ+PGtleXdvcmQ+RXRobmlj
IEdyb3Vwcy8qc3RhdGlzdGljcyAmYW1wOyBudW1lcmljYWwgZGF0YTwva2V5d29yZD48a2V5d29y
ZD5GZW1hbGU8L2tleXdvcmQ+PGtleXdvcmQ+SHVtYW5zPC9rZXl3b3JkPjxrZXl3b3JkPk1hbGU8
L2tleXdvcmQ+PGtleXdvcmQ+TWlkZGxlIEFnZWQ8L2tleXdvcmQ+PGtleXdvcmQ+TWlub3JpdHkg
R3JvdXBzLypzdGF0aXN0aWNzICZhbXA7IG51bWVyaWNhbCBkYXRhPC9rZXl3b3JkPjxrZXl3b3Jk
PlByZXZhbGVuY2U8L2tleXdvcmQ+PGtleXdvcmQ+UHRlcnlnaXVtLypldGhub2xvZ3k8L2tleXdv
cmQ+PGtleXdvcmQ+UmlzayBGYWN0b3JzPC9rZXl3b3JkPjxrZXl3b3JkPlJ1cmFsIFBvcHVsYXRp
b24vKnN0YXRpc3RpY3MgJmFtcDsgbnVtZXJpY2FsIGRhdGE8L2tleXdvcmQ+PGtleXdvcmQ+RXBp
ZGVtaW9sb2d5PC9rZXl3b3JkPjxrZXl3b3JkPmV0aG5pY2l0eTwva2V5d29yZD48a2V5d29yZD5w
dGVyeWdpdW08L2tleXdvcmQ+PGtleXdvcmQ+cHVibGljIGhlYWx0aDwva2V5d29yZD48a2V5d29y
ZD5yaXNrIGZhY3Rvcjwva2V5d29yZD48L2tleXdvcmRzPjxkYXRlcz48eWVhcj4yMDE2PC95ZWFy
PjwvZGF0ZXM+PGlzYm4+MTc0NC01MDg2IChFbGVjdHJvbmljKSYjeEQ7MDkyOC02NTg2IChMaW5r
aW5nKTwvaXNibj48YWNjZXNzaW9uLW51bT4yNjk1MDUzMTwvYWNjZXNzaW9uLW51bT48dXJscz48
cmVsYXRlZC11cmxzPjx1cmw+aHR0cHM6Ly93d3cubmNiaS5ubG0ubmloLmdvdi9wdWJtZWQvMjY5
NTA1MzE8L3VybD48L3JlbGF0ZWQtdXJscz48L3VybHM+PGVsZWN0cm9uaWMtcmVzb3VyY2UtbnVt
PjEwLjMxMDkvMDkyODY1ODYuMjAxNS4xMDk5Njg1PC9lbGVjdHJvbmljLXJlc291cmNlLW51bT48
L3JlY29yZD48L0NpdGU+PC9FbmROb3RlPgB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9uZzwvQXV0aG9yPjxZZWFyPjIwMTY8L1llYXI+PFJl
Y051bT42MTwvUmVjTnVtPjxEaXNwbGF5VGV4dD48c3R5bGUgZmFjZT0ic3VwZXJzY3JpcHQiPjEz
PC9zdHlsZT48L0Rpc3BsYXlUZXh0PjxyZWNvcmQ+PHJlYy1udW1iZXI+NjE8L3JlYy1udW1iZXI+
PGZvcmVpZ24ta2V5cz48a2V5IGFwcD0iRU4iIGRiLWlkPSIyZHBkcmZ3YXN0ZXR2eGV6YXdjeDIw
cjFzdzlhcjJkdHRkejkiIHRpbWVzdGFtcD0iMTU3NTI3NDQzNCI+NjE8L2tleT48L2ZvcmVpZ24t
a2V5cz48cmVmLXR5cGUgbmFtZT0iSm91cm5hbCBBcnRpY2xlIj4xNzwvcmVmLXR5cGU+PGNvbnRy
aWJ1dG9ycz48YXV0aG9ycz48YXV0aG9yPlpob25nLCBILjwvYXV0aG9yPjxhdXRob3I+Q2hlbiwg
US48L2F1dGhvcj48YXV0aG9yPkxpLCBKLjwvYXV0aG9yPjxhdXRob3I+U2hlbiwgVy48L2F1dGhv
cj48YXV0aG9yPlNoZW5nLCBYLjwvYXV0aG9yPjxhdXRob3I+Tml1LCBaLjwvYXV0aG9yPjxhdXRo
b3I+WmhvdSwgSC48L2F1dGhvcj48YXV0aG9yPldlaSwgVC48L2F1dGhvcj48YXV0aG9yPll1YW4s
IFkuPC9hdXRob3I+PGF1dGhvcj5QYW4sIEMuIFcuPC9hdXRob3I+PC9hdXRob3JzPjwvY29udHJp
YnV0b3JzPjxhdXRoLWFkZHJlc3M+YSBUaGUgRmlyc3QgQWZmaWxpYXRlZCBIb3NwaXRhbCBvZiBL
dW5taW5nIE1lZGljYWwgVW5pdmVyc2l0eSAsIEt1bm1pbmcgLCBDaGluYS4mI3hEO2IgRmlyc3Qg
QWZmaWxpYXRlZCBIb3NwaXRhbCBvZiBOYW5qaW5nIE1lZGljYWwgVW5pdmVyc2l0eSAsIE5hbmpp
bmcgLCBDaGluYS4mI3hEO2MgVGhlIFNlY29uZCBQZW9wbGUmYXBvcztzIEhvc3BpdGFsIG9mIFl1
bm5hbiBQcm92aW5jZSAsIEt1bm1pbmcgLCBDaGluYS4mI3hEO2QgS3VubWluZyBNZWRpY2FsIFVu
aXZlcnNpdHkgLCBLdW5taW5nICwgQ2hpbmEuJiN4RDtlIFNjaG9vbCBvZiBQdWJsaWMgSGVhbHRo
LCBNZWRpY2FsIENvbGxlZ2Ugb2YgU29vY2hvdyBVbml2ZXJzaXR5ICwgU3V6aG91ICwgQ2hpbmEu
PC9hdXRoLWFkZHJlc3M+PHRpdGxlcz48dGl0bGU+RXRobmljIFZhcmlhdGlvbnMgaW4gUHRlcnln
aXVtIGluIGEgUnVyYWwgUG9wdWxhdGlvbiBpbiBTb3V0aHdlc3Rlcm4gQ2hpbmE6IFRoZSBZdW5u
YW4gTWlub3JpdHkgRXllIFN0dWRpZXM8L3RpdGxlPjxzZWNvbmRhcnktdGl0bGU+T3BodGhhbG1p
YyBFcGlkZW1pb2w8L3NlY29uZGFyeS10aXRsZT48L3RpdGxlcz48cGVyaW9kaWNhbD48ZnVsbC10
aXRsZT5PcGh0aGFsbWljIEVwaWRlbWlvbDwvZnVsbC10aXRsZT48L3BlcmlvZGljYWw+PHBhZ2Vz
PjExNi0yMTwvcGFnZXM+PHZvbHVtZT4yMzwvdm9sdW1lPjxudW1iZXI+MjwvbnVtYmVyPjxlZGl0
aW9uPjIwMTYvMDMvMDg8L2VkaXRpb24+PGtleXdvcmRzPjxrZXl3b3JkPkFnZWQ8L2tleXdvcmQ+
PGtleXdvcmQ+QXNpYW4gQ29udGluZW50YWwgQW5jZXN0cnkgR3JvdXAvKmV0aG5vbG9neTwva2V5
d29yZD48a2V5d29yZD5DaGluYS9lcGlkZW1pb2xvZ3k8L2tleXdvcmQ+PGtleXdvcmQ+RXRobmlj
IEdyb3Vwcy8qc3RhdGlzdGljcyAmYW1wOyBudW1lcmljYWwgZGF0YTwva2V5d29yZD48a2V5d29y
ZD5GZW1hbGU8L2tleXdvcmQ+PGtleXdvcmQ+SHVtYW5zPC9rZXl3b3JkPjxrZXl3b3JkPk1hbGU8
L2tleXdvcmQ+PGtleXdvcmQ+TWlkZGxlIEFnZWQ8L2tleXdvcmQ+PGtleXdvcmQ+TWlub3JpdHkg
R3JvdXBzLypzdGF0aXN0aWNzICZhbXA7IG51bWVyaWNhbCBkYXRhPC9rZXl3b3JkPjxrZXl3b3Jk
PlByZXZhbGVuY2U8L2tleXdvcmQ+PGtleXdvcmQ+UHRlcnlnaXVtLypldGhub2xvZ3k8L2tleXdv
cmQ+PGtleXdvcmQ+UmlzayBGYWN0b3JzPC9rZXl3b3JkPjxrZXl3b3JkPlJ1cmFsIFBvcHVsYXRp
b24vKnN0YXRpc3RpY3MgJmFtcDsgbnVtZXJpY2FsIGRhdGE8L2tleXdvcmQ+PGtleXdvcmQ+RXBp
ZGVtaW9sb2d5PC9rZXl3b3JkPjxrZXl3b3JkPmV0aG5pY2l0eTwva2V5d29yZD48a2V5d29yZD5w
dGVyeWdpdW08L2tleXdvcmQ+PGtleXdvcmQ+cHVibGljIGhlYWx0aDwva2V5d29yZD48a2V5d29y
ZD5yaXNrIGZhY3Rvcjwva2V5d29yZD48L2tleXdvcmRzPjxkYXRlcz48eWVhcj4yMDE2PC95ZWFy
PjwvZGF0ZXM+PGlzYm4+MTc0NC01MDg2IChFbGVjdHJvbmljKSYjeEQ7MDkyOC02NTg2IChMaW5r
aW5nKTwvaXNibj48YWNjZXNzaW9uLW51bT4yNjk1MDUzMTwvYWNjZXNzaW9uLW51bT48dXJscz48
cmVsYXRlZC11cmxzPjx1cmw+aHR0cHM6Ly93d3cubmNiaS5ubG0ubmloLmdvdi9wdWJtZWQvMjY5
NTA1MzE8L3VybD48L3JlbGF0ZWQtdXJscz48L3VybHM+PGVsZWN0cm9uaWMtcmVzb3VyY2UtbnVt
PjEwLjMxMDkvMDkyODY1ODYuMjAxNS4xMDk5Njg1PC9lbGVjdHJvbmljLXJlc291cmNlLW51bT48
L3JlY29yZD48L0NpdGU+PC9FbmROb3RlPgB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3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a (Yunnan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6,418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39.5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sokan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sokan&lt;/Author&gt;&lt;Year&gt;2012&lt;/Year&gt;&lt;RecNum&gt;46&lt;/RecNum&gt;&lt;DisplayText&gt;&lt;style face="superscript"&gt;14&lt;/style&gt;&lt;/DisplayText&gt;&lt;record&gt;&lt;rec-number&gt;46&lt;/rec-number&gt;&lt;foreign-keys&gt;&lt;key app="EN" db-id="2dpdrfwastetvxezawcx20r1sw9ar2dttdz9" timestamp="1575270788"&gt;46&lt;/key&gt;&lt;/foreign-keys&gt;&lt;ref-type name="Journal Article"&gt;17&lt;/ref-type&gt;&lt;contributors&gt;&lt;authors&gt;&lt;author&gt;Asokan, R.&lt;/author&gt;&lt;author&gt;Venkatasubbu, R. S.&lt;/author&gt;&lt;author&gt;Velumuri, L.&lt;/author&gt;&lt;author&gt;Lingam, V.&lt;/author&gt;&lt;author&gt;George, R.&lt;/author&gt;&lt;/authors&gt;&lt;/contributors&gt;&lt;auth-address&gt;Glaucoma Project, Vision Research Foundation, Sankara Nethralaya, Chennai, India.&lt;/auth-address&gt;&lt;titles&gt;&lt;title&gt;Prevalence and associated factors for pterygium and pinguecula in a South Indian population&lt;/title&gt;&lt;secondary-title&gt;Ophthalmic Physiol Opt&lt;/secondary-title&gt;&lt;/titles&gt;&lt;periodical&gt;&lt;full-title&gt;Ophthalmic Physiol Opt&lt;/full-title&gt;&lt;/periodical&gt;&lt;pages&gt;39-44&lt;/pages&gt;&lt;volume&gt;32&lt;/volume&gt;&lt;number&gt;1&lt;/number&gt;&lt;edition&gt;2011/11/25&lt;/edition&gt;&lt;keywords&gt;&lt;keyword&gt;Adult&lt;/keyword&gt;&lt;keyword&gt;Age Factors&lt;/keyword&gt;&lt;keyword&gt;Aged&lt;/keyword&gt;&lt;keyword&gt;Aged, 80 and over&lt;/keyword&gt;&lt;keyword&gt;Alcohol Drinking/adverse effects&lt;/keyword&gt;&lt;keyword&gt;Female&lt;/keyword&gt;&lt;keyword&gt;Humans&lt;/keyword&gt;&lt;keyword&gt;India/epidemiology&lt;/keyword&gt;&lt;keyword&gt;Life Style&lt;/keyword&gt;&lt;keyword&gt;Male&lt;/keyword&gt;&lt;keyword&gt;Middle Aged&lt;/keyword&gt;&lt;keyword&gt;Pinguecula/*epidemiology&lt;/keyword&gt;&lt;keyword&gt;Prevalence&lt;/keyword&gt;&lt;keyword&gt;Pterygium/*epidemiology&lt;/keyword&gt;&lt;keyword&gt;Residence Characteristics&lt;/keyword&gt;&lt;keyword&gt;Risk Factors&lt;/keyword&gt;&lt;keyword&gt;Rural Population&lt;/keyword&gt;&lt;keyword&gt;Sex Factors&lt;/keyword&gt;&lt;keyword&gt;Smoking/adverse effects&lt;/keyword&gt;&lt;keyword&gt;Urban Population&lt;/keyword&gt;&lt;/keywords&gt;&lt;dates&gt;&lt;year&gt;2012&lt;/year&gt;&lt;pub-dates&gt;&lt;date&gt;Jan&lt;/date&gt;&lt;/pub-dates&gt;&lt;/dates&gt;&lt;isbn&gt;1475-1313 (Electronic)&amp;#xD;0275-5408 (Linking)&lt;/isbn&gt;&lt;accession-num&gt;22112236&lt;/accession-num&gt;&lt;urls&gt;&lt;related-urls&gt;&lt;url&gt;https://www.ncbi.nlm.nih.gov/pubmed/22112236&lt;/url&gt;&lt;/related-urls&gt;&lt;/urls&gt;&lt;electronic-resource-num&gt;10.1111/j.1475-1313.2011.00882.x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4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ndi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7,774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Nangia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angia&lt;/Author&gt;&lt;Year&gt;2013&lt;/Year&gt;&lt;RecNum&gt;20&lt;/RecNum&gt;&lt;DisplayText&gt;&lt;style face="superscript"&gt;15&lt;/style&gt;&lt;/DisplayText&gt;&lt;record&gt;&lt;rec-number&gt;20&lt;/rec-number&gt;&lt;foreign-keys&gt;&lt;key app="EN" db-id="2dpdrfwastetvxezawcx20r1sw9ar2dttdz9" timestamp="1570631779"&gt;20&lt;/key&gt;&lt;/foreign-keys&gt;&lt;ref-type name="Journal Article"&gt;17&lt;/ref-type&gt;&lt;contributors&gt;&lt;authors&gt;&lt;author&gt;Nangia, V.&lt;/author&gt;&lt;author&gt;Jonas, J. B.&lt;/author&gt;&lt;author&gt;Nair, D.&lt;/author&gt;&lt;author&gt;Saini, N.&lt;/author&gt;&lt;author&gt;Nangia, P.&lt;/author&gt;&lt;author&gt;Panda-Jonas, S.&lt;/author&gt;&lt;/authors&gt;&lt;/contributors&gt;&lt;auth-address&gt;Suraj Eye Institute, Nagpur, Maharashtra, India.&lt;/auth-address&gt;&lt;titles&gt;&lt;title&gt;Prevalence and associated factors for pterygium in rural agrarian central India. The central India eye and medical study&lt;/title&gt;&lt;secondary-title&gt;PLoS One&lt;/secondary-title&gt;&lt;/titles&gt;&lt;periodical&gt;&lt;full-title&gt;PLoS One&lt;/full-title&gt;&lt;/periodical&gt;&lt;pages&gt;e82439&lt;/pages&gt;&lt;volume&gt;8&lt;/volume&gt;&lt;number&gt;12&lt;/number&gt;&lt;edition&gt;2013/12/11&lt;/edition&gt;&lt;keywords&gt;&lt;keyword&gt;Adult&lt;/keyword&gt;&lt;keyword&gt;Aged&lt;/keyword&gt;&lt;keyword&gt;Aged, 80 and over&lt;/keyword&gt;&lt;keyword&gt;Female&lt;/keyword&gt;&lt;keyword&gt;Humans&lt;/keyword&gt;&lt;keyword&gt;India/epidemiology&lt;/keyword&gt;&lt;keyword&gt;Male&lt;/keyword&gt;&lt;keyword&gt;Middle Aged&lt;/keyword&gt;&lt;keyword&gt;Population Surveillance&lt;/keyword&gt;&lt;keyword&gt;Prevalence&lt;/keyword&gt;&lt;keyword&gt;Pterygium/*epidemiology&lt;/keyword&gt;&lt;keyword&gt;Risk Factors&lt;/keyword&gt;&lt;keyword&gt;*Rural Population&lt;/keyword&gt;&lt;/keywords&gt;&lt;dates&gt;&lt;year&gt;2013&lt;/year&gt;&lt;/dates&gt;&lt;isbn&gt;1932-6203 (Electronic)&amp;#xD;1932-6203 (Linking)&lt;/isbn&gt;&lt;accession-num&gt;24324789&lt;/accession-num&gt;&lt;urls&gt;&lt;related-urls&gt;&lt;url&gt;https://www.ncbi.nlm.nih.gov/pubmed/24324789&lt;/url&gt;&lt;/related-urls&gt;&lt;/urls&gt;&lt;custom2&gt;PMC3854013&lt;/custom2&gt;&lt;electronic-resource-num&gt;10.1371/journal.pone.0082439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5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ndi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,711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30-85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Marmamula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JtYW11bGE8L0F1dGhvcj48WWVhcj4yMDEzPC9ZZWFy
PjxSZWNOdW0+MTE8L1JlY051bT48RGlzcGxheVRleHQ+PHN0eWxlIGZhY2U9InN1cGVyc2NyaXB0
Ij4xNjwvc3R5bGU+PC9EaXNwbGF5VGV4dD48cmVjb3JkPjxyZWMtbnVtYmVyPjExPC9yZWMtbnVt
YmVyPjxmb3JlaWduLWtleXM+PGtleSBhcHA9IkVOIiBkYi1pZD0iMmRwZHJmd2FzdGV0dnhlemF3
Y3gyMHIxc3c5YXIyZHR0ZHo5IiB0aW1lc3RhbXA9IjE1NzA2Mjk0MzQiPjExPC9rZXk+PC9mb3Jl
aWduLWtleXM+PHJlZi10eXBlIG5hbWU9IkpvdXJuYWwgQXJ0aWNsZSI+MTc8L3JlZi10eXBlPjxj
b250cmlidXRvcnM+PGF1dGhvcnM+PGF1dGhvcj5NYXJtYW11bGEsIFMuPC9hdXRob3I+PGF1dGhv
cj5LaGFubmEsIFIuIEMuPC9hdXRob3I+PGF1dGhvcj5SYW8sIEcuIE4uPC9hdXRob3I+PC9hdXRo
b3JzPjwvY29udHJpYnV0b3JzPjxhdXRoLWFkZHJlc3M+QWxsZW4gRm9zdGVyIENvbW11bml0eSBF
eWUgSGVhbHRoIFJlc2VhcmNoIENlbnRyZSwgSW50ZXJuYXRpb25hbCBDZW50cmUgZm9yIEFkdmFu
Y2VtZW50IG9mIFJ1cmFsIEV5ZSBDYXJlLCBMIFYgUHJhc2FkIEV5ZSBJbnN0aXR1dGUsIEh5ZGVy
YWJhZCwgSW5kaWEuIHNyaW9wdG9tQGx2cGVpLm9yZzwvYXV0aC1hZGRyZXNzPjx0aXRsZXM+PHRp
dGxlPlBvcHVsYXRpb24tYmFzZWQgYXNzZXNzbWVudCBvZiBwcmV2YWxlbmNlIGFuZCByaXNrIGZh
Y3RvcnMgZm9yIHB0ZXJ5Z2l1bSBpbiB0aGUgU291dGggSW5kaWFuIHN0YXRlIG9mIEFuZGhyYSBQ
cmFkZXNoOiB0aGUgQW5kaHJhIFByYWRlc2ggRXllIERpc2Vhc2UgU3R1ZHk8L3RpdGxlPjxzZWNv
bmRhcnktdGl0bGU+SW52ZXN0IE9waHRoYWxtb2wgVmlzIFNjaTwvc2Vjb25kYXJ5LXRpdGxlPjwv
dGl0bGVzPjxwZXJpb2RpY2FsPjxmdWxsLXRpdGxlPkludmVzdCBPcGh0aGFsbW9sIFZpcyBTY2k8
L2Z1bGwtdGl0bGU+PC9wZXJpb2RpY2FsPjxwYWdlcz41MzU5LTY2PC9wYWdlcz48dm9sdW1lPjU0
PC92b2x1bWU+PG51bWJlcj44PC9udW1iZXI+PGVkaXRpb24+MjAxMy8wNy8xOTwvZWRpdGlvbj48
a2V5d29yZHM+PGtleXdvcmQ+QWR1bHQ8L2tleXdvcmQ+PGtleXdvcmQ+QWdlIERpc3RyaWJ1dGlv
bjwva2V5d29yZD48a2V5d29yZD5BZ2VkPC9rZXl3b3JkPjxrZXl3b3JkPkFnZWQsIDgwIGFuZCBv
dmVyPC9rZXl3b3JkPjxrZXl3b3JkPkNyb3NzLVNlY3Rpb25hbCBTdHVkaWVzPC9rZXl3b3JkPjxr
ZXl3b3JkPipEZXZlbG9waW5nIENvdW50cmllczwva2V5d29yZD48a2V5d29yZD5GZW1hbGU8L2tl
eXdvcmQ+PGtleXdvcmQ+Rm9sbG93LVVwIFN0dWRpZXM8L2tleXdvcmQ+PGtleXdvcmQ+SHVtYW5z
PC9rZXl3b3JkPjxrZXl3b3JkPkluZGlhL2VwaWRlbWlvbG9neTwva2V5d29yZD48a2V5d29yZD5N
YWxlPC9rZXl3b3JkPjxrZXl3b3JkPk1pZGRsZSBBZ2VkPC9rZXl3b3JkPjxrZXl3b3JkPk9kZHMg
UmF0aW88L2tleXdvcmQ+PGtleXdvcmQ+KlBvcHVsYXRpb24gU3VydmVpbGxhbmNlPC9rZXl3b3Jk
PjxrZXl3b3JkPlByZXZhbGVuY2U8L2tleXdvcmQ+PGtleXdvcmQ+UHRlcnlnaXVtLyplcGlkZW1p
b2xvZ3k8L2tleXdvcmQ+PGtleXdvcmQ+UmV0cm9zcGVjdGl2ZSBTdHVkaWVzPC9rZXl3b3JkPjxr
ZXl3b3JkPlJpc2sgQXNzZXNzbWVudC8qbWV0aG9kczwva2V5d29yZD48a2V5d29yZD5SaXNrIEZh
Y3RvcnM8L2tleXdvcmQ+PGtleXdvcmQ+UnVyYWwgUG9wdWxhdGlvbjwva2V5d29yZD48a2V5d29y
ZD5TZXggRGlzdHJpYnV0aW9uPC9rZXl3b3JkPjxrZXl3b3JkPlVyYmFuIFBvcHVsYXRpb248L2tl
eXdvcmQ+PGtleXdvcmQ+QW5kaHJhIFByYWRlc2g8L2tleXdvcmQ+PGtleXdvcmQ+SW5kaWE8L2tl
eXdvcmQ+PGtleXdvcmQ+b3V0ZG9vciBvY2N1cGF0aW9uczwva2V5d29yZD48a2V5d29yZD5wdGVy
eWdpdW08L2tleXdvcmQ+PC9rZXl3b3Jkcz48ZGF0ZXM+PHllYXI+MjAxMzwveWVhcj48cHViLWRh
dGVzPjxkYXRlPkF1ZyA5PC9kYXRlPjwvcHViLWRhdGVzPjwvZGF0ZXM+PGlzYm4+MTU1Mi01Nzgz
IChFbGVjdHJvbmljKSYjeEQ7MDE0Ni0wNDA0IChMaW5raW5nKTwvaXNibj48YWNjZXNzaW9uLW51
bT4yMzg2MDc1NTwvYWNjZXNzaW9uLW51bT48dXJscz48cmVsYXRlZC11cmxzPjx1cmw+aHR0cHM6
Ly93d3cubmNiaS5ubG0ubmloLmdvdi9wdWJtZWQvMjM4NjA3NTU8L3VybD48L3JlbGF0ZWQtdXJs
cz48L3VybHM+PGVsZWN0cm9uaWMtcmVzb3VyY2UtbnVtPjEwLjExNjcvaW92cy4xMy0xMjUyOTwv
ZWxlY3Ryb25pYy1yZXNvdXJjZS1udW0+PC9yZWNvcmQ+PC9DaXRlPjwvRW5kTm90ZT5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JtYW11bGE8L0F1dGhvcj48WWVhcj4yMDEzPC9ZZWFy
PjxSZWNOdW0+MTE8L1JlY051bT48RGlzcGxheVRleHQ+PHN0eWxlIGZhY2U9InN1cGVyc2NyaXB0
Ij4xNjwvc3R5bGU+PC9EaXNwbGF5VGV4dD48cmVjb3JkPjxyZWMtbnVtYmVyPjExPC9yZWMtbnVt
YmVyPjxmb3JlaWduLWtleXM+PGtleSBhcHA9IkVOIiBkYi1pZD0iMmRwZHJmd2FzdGV0dnhlemF3
Y3gyMHIxc3c5YXIyZHR0ZHo5IiB0aW1lc3RhbXA9IjE1NzA2Mjk0MzQiPjExPC9rZXk+PC9mb3Jl
aWduLWtleXM+PHJlZi10eXBlIG5hbWU9IkpvdXJuYWwgQXJ0aWNsZSI+MTc8L3JlZi10eXBlPjxj
b250cmlidXRvcnM+PGF1dGhvcnM+PGF1dGhvcj5NYXJtYW11bGEsIFMuPC9hdXRob3I+PGF1dGhv
cj5LaGFubmEsIFIuIEMuPC9hdXRob3I+PGF1dGhvcj5SYW8sIEcuIE4uPC9hdXRob3I+PC9hdXRo
b3JzPjwvY29udHJpYnV0b3JzPjxhdXRoLWFkZHJlc3M+QWxsZW4gRm9zdGVyIENvbW11bml0eSBF
eWUgSGVhbHRoIFJlc2VhcmNoIENlbnRyZSwgSW50ZXJuYXRpb25hbCBDZW50cmUgZm9yIEFkdmFu
Y2VtZW50IG9mIFJ1cmFsIEV5ZSBDYXJlLCBMIFYgUHJhc2FkIEV5ZSBJbnN0aXR1dGUsIEh5ZGVy
YWJhZCwgSW5kaWEuIHNyaW9wdG9tQGx2cGVpLm9yZzwvYXV0aC1hZGRyZXNzPjx0aXRsZXM+PHRp
dGxlPlBvcHVsYXRpb24tYmFzZWQgYXNzZXNzbWVudCBvZiBwcmV2YWxlbmNlIGFuZCByaXNrIGZh
Y3RvcnMgZm9yIHB0ZXJ5Z2l1bSBpbiB0aGUgU291dGggSW5kaWFuIHN0YXRlIG9mIEFuZGhyYSBQ
cmFkZXNoOiB0aGUgQW5kaHJhIFByYWRlc2ggRXllIERpc2Vhc2UgU3R1ZHk8L3RpdGxlPjxzZWNv
bmRhcnktdGl0bGU+SW52ZXN0IE9waHRoYWxtb2wgVmlzIFNjaTwvc2Vjb25kYXJ5LXRpdGxlPjwv
dGl0bGVzPjxwZXJpb2RpY2FsPjxmdWxsLXRpdGxlPkludmVzdCBPcGh0aGFsbW9sIFZpcyBTY2k8
L2Z1bGwtdGl0bGU+PC9wZXJpb2RpY2FsPjxwYWdlcz41MzU5LTY2PC9wYWdlcz48dm9sdW1lPjU0
PC92b2x1bWU+PG51bWJlcj44PC9udW1iZXI+PGVkaXRpb24+MjAxMy8wNy8xOTwvZWRpdGlvbj48
a2V5d29yZHM+PGtleXdvcmQ+QWR1bHQ8L2tleXdvcmQ+PGtleXdvcmQ+QWdlIERpc3RyaWJ1dGlv
bjwva2V5d29yZD48a2V5d29yZD5BZ2VkPC9rZXl3b3JkPjxrZXl3b3JkPkFnZWQsIDgwIGFuZCBv
dmVyPC9rZXl3b3JkPjxrZXl3b3JkPkNyb3NzLVNlY3Rpb25hbCBTdHVkaWVzPC9rZXl3b3JkPjxr
ZXl3b3JkPipEZXZlbG9waW5nIENvdW50cmllczwva2V5d29yZD48a2V5d29yZD5GZW1hbGU8L2tl
eXdvcmQ+PGtleXdvcmQ+Rm9sbG93LVVwIFN0dWRpZXM8L2tleXdvcmQ+PGtleXdvcmQ+SHVtYW5z
PC9rZXl3b3JkPjxrZXl3b3JkPkluZGlhL2VwaWRlbWlvbG9neTwva2V5d29yZD48a2V5d29yZD5N
YWxlPC9rZXl3b3JkPjxrZXl3b3JkPk1pZGRsZSBBZ2VkPC9rZXl3b3JkPjxrZXl3b3JkPk9kZHMg
UmF0aW88L2tleXdvcmQ+PGtleXdvcmQ+KlBvcHVsYXRpb24gU3VydmVpbGxhbmNlPC9rZXl3b3Jk
PjxrZXl3b3JkPlByZXZhbGVuY2U8L2tleXdvcmQ+PGtleXdvcmQ+UHRlcnlnaXVtLyplcGlkZW1p
b2xvZ3k8L2tleXdvcmQ+PGtleXdvcmQ+UmV0cm9zcGVjdGl2ZSBTdHVkaWVzPC9rZXl3b3JkPjxr
ZXl3b3JkPlJpc2sgQXNzZXNzbWVudC8qbWV0aG9kczwva2V5d29yZD48a2V5d29yZD5SaXNrIEZh
Y3RvcnM8L2tleXdvcmQ+PGtleXdvcmQ+UnVyYWwgUG9wdWxhdGlvbjwva2V5d29yZD48a2V5d29y
ZD5TZXggRGlzdHJpYnV0aW9uPC9rZXl3b3JkPjxrZXl3b3JkPlVyYmFuIFBvcHVsYXRpb248L2tl
eXdvcmQ+PGtleXdvcmQ+QW5kaHJhIFByYWRlc2g8L2tleXdvcmQ+PGtleXdvcmQ+SW5kaWE8L2tl
eXdvcmQ+PGtleXdvcmQ+b3V0ZG9vciBvY2N1cGF0aW9uczwva2V5d29yZD48a2V5d29yZD5wdGVy
eWdpdW08L2tleXdvcmQ+PC9rZXl3b3Jkcz48ZGF0ZXM+PHllYXI+MjAxMzwveWVhcj48cHViLWRh
dGVzPjxkYXRlPkF1ZyA5PC9kYXRlPjwvcHViLWRhdGVzPjwvZGF0ZXM+PGlzYm4+MTU1Mi01Nzgz
IChFbGVjdHJvbmljKSYjeEQ7MDE0Ni0wNDA0IChMaW5raW5nKTwvaXNibj48YWNjZXNzaW9uLW51
bT4yMzg2MDc1NTwvYWNjZXNzaW9uLW51bT48dXJscz48cmVsYXRlZC11cmxzPjx1cmw+aHR0cHM6
Ly93d3cubmNiaS5ubG0ubmloLmdvdi9wdWJtZWQvMjM4NjA3NTU8L3VybD48L3JlbGF0ZWQtdXJs
cz48L3VybHM+PGVsZWN0cm9uaWMtcmVzb3VyY2UtbnVtPjEwLjExNjcvaW92cy4xMy0xMjUyOTwv
ZWxlY3Ryb25pYy1yZXNvdXJjZS1udW0+PC9yZWNvcmQ+PC9DaXRlPjwvRW5kTm90ZT5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6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ndi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5,586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3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1.7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Gazzard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p6YXJkPC9BdXRob3I+PFllYXI+MjAwMjwvWWVhcj48
UmVjTnVtPjEwPC9SZWNOdW0+PERpc3BsYXlUZXh0PjxzdHlsZSBmYWNlPSJzdXBlcnNjcmlwdCI+
MTc8L3N0eWxlPjwvRGlzcGxheVRleHQ+PHJlY29yZD48cmVjLW51bWJlcj4xMDwvcmVjLW51bWJl
cj48Zm9yZWlnbi1rZXlzPjxrZXkgYXBwPSJFTiIgZGItaWQ9IjJkcGRyZndhc3RldHZ4ZXphd2N4
MjByMXN3OWFyMmR0dGR6OSIgdGltZXN0YW1wPSIxNTcwNjI5MzUzIj4xMDwva2V5PjwvZm9yZWln
bi1rZXlzPjxyZWYtdHlwZSBuYW1lPSJKb3VybmFsIEFydGljbGUiPjE3PC9yZWYtdHlwZT48Y29u
dHJpYnV0b3JzPjxhdXRob3JzPjxhdXRob3I+R2F6emFyZCwgRy48L2F1dGhvcj48YXV0aG9yPlNh
dywgUy4gTS48L2F1dGhvcj48YXV0aG9yPkZhcm9vaywgTS48L2F1dGhvcj48YXV0aG9yPktvaCwg
RC48L2F1dGhvcj48YXV0aG9yPldpZGphamEsIEQuPC9hdXRob3I+PGF1dGhvcj5DaGlhLCBTLiBF
LjwvYXV0aG9yPjxhdXRob3I+SG9uZywgQy4gWS48L2F1dGhvcj48YXV0aG9yPlRhbiwgRC4gVC48
L2F1dGhvcj48L2F1dGhvcnM+PC9jb250cmlidXRvcnM+PGF1dGgtYWRkcmVzcz5TaW5nYXBvcmUg
TmF0aW9uYWwgRXllIENlbnRyZSwgMTEgVGhpcmQgSG9zcGl0YWwgQXZlbnVlLCBTaW5nYXBvcmUg
MTM5NjUxLiBndXNnYXp6YXJkQGhvdG1haWwuY29tPC9hdXRoLWFkZHJlc3M+PHRpdGxlcz48dGl0
bGU+UHRlcnlnaXVtIGluIEluZG9uZXNpYTogcHJldmFsZW5jZSwgc2V2ZXJpdHkgYW5kIHJpc2sg
ZmFjdG9yczwvdGl0bGU+PHNlY29uZGFyeS10aXRsZT5CciBKIE9waHRoYWxtb2w8L3NlY29uZGFy
eS10aXRsZT48L3RpdGxlcz48cGVyaW9kaWNhbD48ZnVsbC10aXRsZT5CciBKIE9waHRoYWxtb2w8
L2Z1bGwtdGl0bGU+PC9wZXJpb2RpY2FsPjxwYWdlcz4xMzQxLTY8L3BhZ2VzPjx2b2x1bWU+ODY8
L3ZvbHVtZT48bnVtYmVyPjEyPC9udW1iZXI+PGVkaXRpb24+MjAwMi8xMS8yNjwvZWRpdGlvbj48
a2V5d29yZHM+PGtleXdvcmQ+QWR1bHQ8L2tleXdvcmQ+PGtleXdvcmQ+QWdlIERpc3RyaWJ1dGlv
bjwva2V5d29yZD48a2V5d29yZD5Bc3RpZ21hdGlzbS9jb21wbGljYXRpb25zPC9rZXl3b3JkPjxr
ZXl3b3JkPkZlbWFsZTwva2V5d29yZD48a2V5d29yZD5IdW1hbnM8L2tleXdvcmQ+PGtleXdvcmQ+
SW5kb25lc2lhL2VwaWRlbWlvbG9neTwva2V5d29yZD48a2V5d29yZD5Mb2dpc3RpYyBNb2RlbHM8
L2tleXdvcmQ+PGtleXdvcmQ+TWFsZTwva2V5d29yZD48a2V5d29yZD5NaWRkbGUgQWdlZDwva2V5
d29yZD48a2V5d29yZD5NdWx0aXZhcmlhdGUgQW5hbHlzaXM8L2tleXdvcmQ+PGtleXdvcmQ+UHJl
dmFsZW5jZTwva2V5d29yZD48a2V5d29yZD5QdGVyeWdpdW0vY29tcGxpY2F0aW9ucy8qZXBpZGVt
aW9sb2d5PC9rZXl3b3JkPjxrZXl3b3JkPlJpc2sgRmFjdG9yczwva2V5d29yZD48a2V5d29yZD5S
dXJhbCBIZWFsdGg8L2tleXdvcmQ+PGtleXdvcmQ+U29jaW9lY29ub21pYyBGYWN0b3JzPC9rZXl3
b3JkPjxrZXl3b3JkPlVsdHJhdmlvbGV0IFJheXMvYWR2ZXJzZSBlZmZlY3RzPC9rZXl3b3JkPjxr
ZXl3b3JkPlVyYmFuIEhlYWx0aDwva2V5d29yZD48a2V5d29yZD5WaXN1YWwgQWN1aXR5L3BoeXNp
b2xvZ3k8L2tleXdvcmQ+PC9rZXl3b3Jkcz48ZGF0ZXM+PHllYXI+MjAwMjwveWVhcj48cHViLWRh
dGVzPjxkYXRlPkRlYzwvZGF0ZT48L3B1Yi1kYXRlcz48L2RhdGVzPjxpc2JuPjAwMDctMTE2MSAo
UHJpbnQpJiN4RDswMDA3LTExNjEgKExpbmtpbmcpPC9pc2JuPjxhY2Nlc3Npb24tbnVtPjEyNDQ2
MzYwPC9hY2Nlc3Npb24tbnVtPjx1cmxzPjxyZWxhdGVkLXVybHM+PHVybD5odHRwczovL3d3dy5u
Y2JpLm5sbS5uaWguZ292L3B1Ym1lZC8xMjQ0NjM2MDwvdXJsPjwvcmVsYXRlZC11cmxzPjwvdXJs
cz48Y3VzdG9tMj5QTUMxNzcxNDM1PC9jdXN0b20yPjxlbGVjdHJvbmljLXJlc291cmNlLW51bT4x
MC4xMTM2L2Jqby44Ni4xMi4xMzQxPC9lbGVjdHJvbmljLXJlc291cmNlLW51bT48L3JlY29yZD48
L0NpdGU+PC9FbmROb3RlPn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p6YXJkPC9BdXRob3I+PFllYXI+MjAwMjwvWWVhcj48
UmVjTnVtPjEwPC9SZWNOdW0+PERpc3BsYXlUZXh0PjxzdHlsZSBmYWNlPSJzdXBlcnNjcmlwdCI+
MTc8L3N0eWxlPjwvRGlzcGxheVRleHQ+PHJlY29yZD48cmVjLW51bWJlcj4xMDwvcmVjLW51bWJl
cj48Zm9yZWlnbi1rZXlzPjxrZXkgYXBwPSJFTiIgZGItaWQ9IjJkcGRyZndhc3RldHZ4ZXphd2N4
MjByMXN3OWFyMmR0dGR6OSIgdGltZXN0YW1wPSIxNTcwNjI5MzUzIj4xMDwva2V5PjwvZm9yZWln
bi1rZXlzPjxyZWYtdHlwZSBuYW1lPSJKb3VybmFsIEFydGljbGUiPjE3PC9yZWYtdHlwZT48Y29u
dHJpYnV0b3JzPjxhdXRob3JzPjxhdXRob3I+R2F6emFyZCwgRy48L2F1dGhvcj48YXV0aG9yPlNh
dywgUy4gTS48L2F1dGhvcj48YXV0aG9yPkZhcm9vaywgTS48L2F1dGhvcj48YXV0aG9yPktvaCwg
RC48L2F1dGhvcj48YXV0aG9yPldpZGphamEsIEQuPC9hdXRob3I+PGF1dGhvcj5DaGlhLCBTLiBF
LjwvYXV0aG9yPjxhdXRob3I+SG9uZywgQy4gWS48L2F1dGhvcj48YXV0aG9yPlRhbiwgRC4gVC48
L2F1dGhvcj48L2F1dGhvcnM+PC9jb250cmlidXRvcnM+PGF1dGgtYWRkcmVzcz5TaW5nYXBvcmUg
TmF0aW9uYWwgRXllIENlbnRyZSwgMTEgVGhpcmQgSG9zcGl0YWwgQXZlbnVlLCBTaW5nYXBvcmUg
MTM5NjUxLiBndXNnYXp6YXJkQGhvdG1haWwuY29tPC9hdXRoLWFkZHJlc3M+PHRpdGxlcz48dGl0
bGU+UHRlcnlnaXVtIGluIEluZG9uZXNpYTogcHJldmFsZW5jZSwgc2V2ZXJpdHkgYW5kIHJpc2sg
ZmFjdG9yczwvdGl0bGU+PHNlY29uZGFyeS10aXRsZT5CciBKIE9waHRoYWxtb2w8L3NlY29uZGFy
eS10aXRsZT48L3RpdGxlcz48cGVyaW9kaWNhbD48ZnVsbC10aXRsZT5CciBKIE9waHRoYWxtb2w8
L2Z1bGwtdGl0bGU+PC9wZXJpb2RpY2FsPjxwYWdlcz4xMzQxLTY8L3BhZ2VzPjx2b2x1bWU+ODY8
L3ZvbHVtZT48bnVtYmVyPjEyPC9udW1iZXI+PGVkaXRpb24+MjAwMi8xMS8yNjwvZWRpdGlvbj48
a2V5d29yZHM+PGtleXdvcmQ+QWR1bHQ8L2tleXdvcmQ+PGtleXdvcmQ+QWdlIERpc3RyaWJ1dGlv
bjwva2V5d29yZD48a2V5d29yZD5Bc3RpZ21hdGlzbS9jb21wbGljYXRpb25zPC9rZXl3b3JkPjxr
ZXl3b3JkPkZlbWFsZTwva2V5d29yZD48a2V5d29yZD5IdW1hbnM8L2tleXdvcmQ+PGtleXdvcmQ+
SW5kb25lc2lhL2VwaWRlbWlvbG9neTwva2V5d29yZD48a2V5d29yZD5Mb2dpc3RpYyBNb2RlbHM8
L2tleXdvcmQ+PGtleXdvcmQ+TWFsZTwva2V5d29yZD48a2V5d29yZD5NaWRkbGUgQWdlZDwva2V5
d29yZD48a2V5d29yZD5NdWx0aXZhcmlhdGUgQW5hbHlzaXM8L2tleXdvcmQ+PGtleXdvcmQ+UHJl
dmFsZW5jZTwva2V5d29yZD48a2V5d29yZD5QdGVyeWdpdW0vY29tcGxpY2F0aW9ucy8qZXBpZGVt
aW9sb2d5PC9rZXl3b3JkPjxrZXl3b3JkPlJpc2sgRmFjdG9yczwva2V5d29yZD48a2V5d29yZD5S
dXJhbCBIZWFsdGg8L2tleXdvcmQ+PGtleXdvcmQ+U29jaW9lY29ub21pYyBGYWN0b3JzPC9rZXl3
b3JkPjxrZXl3b3JkPlVsdHJhdmlvbGV0IFJheXMvYWR2ZXJzZSBlZmZlY3RzPC9rZXl3b3JkPjxr
ZXl3b3JkPlVyYmFuIEhlYWx0aDwva2V5d29yZD48a2V5d29yZD5WaXN1YWwgQWN1aXR5L3BoeXNp
b2xvZ3k8L2tleXdvcmQ+PC9rZXl3b3Jkcz48ZGF0ZXM+PHllYXI+MjAwMjwveWVhcj48cHViLWRh
dGVzPjxkYXRlPkRlYzwvZGF0ZT48L3B1Yi1kYXRlcz48L2RhdGVzPjxpc2JuPjAwMDctMTE2MSAo
UHJpbnQpJiN4RDswMDA3LTExNjEgKExpbmtpbmcpPC9pc2JuPjxhY2Nlc3Npb24tbnVtPjEyNDQ2
MzYwPC9hY2Nlc3Npb24tbnVtPjx1cmxzPjxyZWxhdGVkLXVybHM+PHVybD5odHRwczovL3d3dy5u
Y2JpLm5sbS5uaWguZ292L3B1Ym1lZC8xMjQ0NjM2MDwvdXJsPjwvcmVsYXRlZC11cmxzPjwvdXJs
cz48Y3VzdG9tMj5QTUMxNzcxNDM1PC9jdXN0b20yPjxlbGVjdHJvbmljLXJlc291cmNlLW51bT4x
MC4xMTM2L2Jqby44Ni4xMi4xMzQxPC9lbGVjdHJvbmljLXJlc291cmNlLW51bT48L3JlY29yZD48
L0NpdGU+PC9FbmROb3RlPn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7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2</w:t>
            </w:r>
          </w:p>
        </w:tc>
        <w:tc>
          <w:tcPr>
            <w:tcW w:w="2268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Malay/Indonesians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,210</w:t>
            </w:r>
          </w:p>
        </w:tc>
        <w:tc>
          <w:tcPr>
            <w:tcW w:w="1559" w:type="dxa"/>
            <w:noWrap/>
            <w:hideMark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21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Fotouhi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otouhi&lt;/Author&gt;&lt;Year&gt;2009&lt;/Year&gt;&lt;RecNum&gt;15&lt;/RecNum&gt;&lt;DisplayText&gt;&lt;style face="superscript"&gt;18&lt;/style&gt;&lt;/DisplayText&gt;&lt;record&gt;&lt;rec-number&gt;15&lt;/rec-number&gt;&lt;foreign-keys&gt;&lt;key app="EN" db-id="2dpdrfwastetvxezawcx20r1sw9ar2dttdz9" timestamp="1570630862"&gt;15&lt;/key&gt;&lt;/foreign-keys&gt;&lt;ref-type name="Journal Article"&gt;17&lt;/ref-type&gt;&lt;contributors&gt;&lt;authors&gt;&lt;author&gt;Fotouhi, A.&lt;/author&gt;&lt;author&gt;Hashemi, H.&lt;/author&gt;&lt;author&gt;Khabazkhoob, M.&lt;/author&gt;&lt;author&gt;Mohammad, K.&lt;/author&gt;&lt;/authors&gt;&lt;/contributors&gt;&lt;auth-address&gt;Department of Epidemiology and Biostatistics, School of Public Health, Tehran University of Medical Sciences, Tehran, Iran. afotouhi@tums.ac.ir&lt;/auth-address&gt;&lt;titles&gt;&lt;title&gt;Prevalence and risk factors of pterygium and pinguecula: the Tehran Eye Study&lt;/title&gt;&lt;secondary-title&gt;Eye (Lond)&lt;/secondary-title&gt;&lt;/titles&gt;&lt;periodical&gt;&lt;full-title&gt;Eye (Lond)&lt;/full-title&gt;&lt;/periodical&gt;&lt;pages&gt;1125-9&lt;/pages&gt;&lt;volume&gt;23&lt;/volume&gt;&lt;number&gt;5&lt;/number&gt;&lt;edition&gt;2008/07/05&lt;/edition&gt;&lt;keywords&gt;&lt;keyword&gt;Adolescent&lt;/keyword&gt;&lt;keyword&gt;Adult&lt;/keyword&gt;&lt;keyword&gt;Age Distribution&lt;/keyword&gt;&lt;keyword&gt;Aged&lt;/keyword&gt;&lt;keyword&gt;Child&lt;/keyword&gt;&lt;keyword&gt;Child, Preschool&lt;/keyword&gt;&lt;keyword&gt;Cluster Analysis&lt;/keyword&gt;&lt;keyword&gt;Conjunctival Diseases/*epidemiology&lt;/keyword&gt;&lt;keyword&gt;Cross-Sectional Studies&lt;/keyword&gt;&lt;keyword&gt;Female&lt;/keyword&gt;&lt;keyword&gt;Humans&lt;/keyword&gt;&lt;keyword&gt;Infant&lt;/keyword&gt;&lt;keyword&gt;Iran/epidemiology&lt;/keyword&gt;&lt;keyword&gt;Male&lt;/keyword&gt;&lt;keyword&gt;Middle Aged&lt;/keyword&gt;&lt;keyword&gt;Prevalence&lt;/keyword&gt;&lt;keyword&gt;Pterygium/*epidemiology&lt;/keyword&gt;&lt;keyword&gt;Risk Factors&lt;/keyword&gt;&lt;keyword&gt;Sex Distribution&lt;/keyword&gt;&lt;keyword&gt;Young Adult&lt;/keyword&gt;&lt;/keywords&gt;&lt;dates&gt;&lt;year&gt;2009&lt;/year&gt;&lt;pub-dates&gt;&lt;date&gt;May&lt;/date&gt;&lt;/pub-dates&gt;&lt;/dates&gt;&lt;isbn&gt;1476-5454 (Electronic)&amp;#xD;0950-222X (Linking)&lt;/isbn&gt;&lt;accession-num&gt;18600244&lt;/accession-num&gt;&lt;urls&gt;&lt;related-urls&gt;&lt;url&gt;https://www.ncbi.nlm.nih.gov/pubmed/18600244&lt;/url&gt;&lt;/related-urls&gt;&lt;/urls&gt;&lt;electronic-resource-num&gt;10.1038/eye.2008.200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8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3E20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ran (Tehran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Persi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,564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3E202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Rezvan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ZXp2YW48L0F1dGhvcj48WWVhcj4yMDEyPC9ZZWFyPjxS
ZWNOdW0+NTg8L1JlY051bT48RGlzcGxheVRleHQ+PHN0eWxlIGZhY2U9InN1cGVyc2NyaXB0Ij4x
OTwvc3R5bGU+PC9EaXNwbGF5VGV4dD48cmVjb3JkPjxyZWMtbnVtYmVyPjU4PC9yZWMtbnVtYmVy
Pjxmb3JlaWduLWtleXM+PGtleSBhcHA9IkVOIiBkYi1pZD0iMmRwZHJmd2FzdGV0dnhlemF3Y3gy
MHIxc3c5YXIyZHR0ZHo5IiB0aW1lc3RhbXA9IjE1NzUyNzM5NDgiPjU4PC9rZXk+PC9mb3JlaWdu
LWtleXM+PHJlZi10eXBlIG5hbWU9IkpvdXJuYWwgQXJ0aWNsZSI+MTc8L3JlZi10eXBlPjxjb250
cmlidXRvcnM+PGF1dGhvcnM+PGF1dGhvcj5SZXp2YW4sIEZhcmhhZDwvYXV0aG9yPjxhdXRob3I+
SGFzaGVtaSwgSGFzc2FuPC9hdXRob3I+PGF1dGhvcj5FbWFtaWFuLCBNb2hhbW1hZCBIYXNzYW48
L2F1dGhvcj48YXV0aG9yPktoZWlya2hhaCwgQWhtYWQ8L2F1dGhvcj48YXV0aG9yPlNoYXJpYXRp
LCBNb2hhbW1hZDwvYXV0aG9yPjxhdXRob3I+S2hhYmF6a2hvb2IsIE1laGRpPC9hdXRob3I+PGF1
dGhvcj5Gb3RvdWhpLCBBa2JhcjwvYXV0aG9yPjwvYXV0aG9ycz48L2NvbnRyaWJ1dG9ycz48dGl0
bGVzPjx0aXRsZT5UaGUgcHJldmFsZW5jZSBhbmQgZGV0ZXJtaW5hbnRzIG9mIHB0ZXJ5Z2l1bSBh
bmQgcGluZ3VlY3VsYSBpbiBhbiB1cmJhbiBwb3B1bGF0aW9uIGluIFNoYWhyb3VkLCBJcmFuPC90
aXRsZT48c2Vjb25kYXJ5LXRpdGxlPkFjdGEgbWVkaWNhIElyYW5pY2E8L3NlY29uZGFyeS10aXRs
ZT48L3RpdGxlcz48cGVyaW9kaWNhbD48ZnVsbC10aXRsZT5BY3RhIG1lZGljYSBJcmFuaWNhPC9m
dWxsLXRpdGxlPjwvcGVyaW9kaWNhbD48cGFnZXM+Njg5LTY5NjwvcGFnZXM+PHZvbHVtZT41MDwv
dm9sdW1lPjxudW1iZXI+MTA8L251bWJlcj48a2V5d29yZHM+PGtleXdvcmQ+UHRlcnlnaXVtIC0g
ZXBpZGVtaW9sb2d5PC9rZXl3b3JkPjxrZXl3b3JkPkFnZSBEaXN0cmlidXRpb248L2tleXdvcmQ+
PGtleXdvcmQ+UHJldmFsZW5jZTwva2V5d29yZD48a2V5d29yZD5IdW1hbnM8L2tleXdvcmQ+PGtl
eXdvcmQ+TWlkZGxlIEFnZWQ8L2tleXdvcmQ+PGtleXdvcmQ+T2NjdXBhdGlvbnM8L2tleXdvcmQ+
PGtleXdvcmQ+TWFsZTwva2V5d29yZD48a2V5d29yZD5FZHVjYXRpb25hbCBTdGF0dXM8L2tleXdv
cmQ+PGtleXdvcmQ+VXJiYW4gUG9wdWxhdGlvbjwva2V5d29yZD48a2V5d29yZD5WaXN1YWwgQWN1
aXR5PC9rZXl3b3JkPjxrZXl3b3JkPlBpbmd1ZWN1bGEgLSBlcGlkZW1pb2xvZ3k8L2tleXdvcmQ+
PGtleXdvcmQ+QW5hbHlzaXMgb2YgVmFyaWFuY2U8L2tleXdvcmQ+PGtleXdvcmQ+U21va2luZyAt
IGVwaWRlbWlvbG9neTwva2V5d29yZD48a2V5d29yZD5TZXggRGlzdHJpYnV0aW9uPC9rZXl3b3Jk
PjxrZXl3b3JkPkFkdWx0PC9rZXl3b3JkPjxrZXl3b3JkPkZlbWFsZTwva2V5d29yZD48a2V5d29y
ZD5Bc3RpZ21hdGlzbSAtIGVwaWRlbWlvbG9neTwva2V5d29yZD48a2V5d29yZD5JcmFuIC0gZXBp
ZGVtaW9sb2d5PC9rZXl3b3JkPjxrZXl3b3JkPkNvaG9ydCBTdHVkaWVzPC9rZXl3b3JkPjxrZXl3
b3JkPlB0ZXJ5Z2l1bTwva2V5d29yZD48a2V5d29yZD5Qb3B1bGF0aW9uIFN0dWR5PC9rZXl3b3Jk
PjxrZXl3b3JkPlBpbmd1ZWN1bGE8L2tleXdvcmQ+PGtleXdvcmQ+U2hhaHJvdWQ8L2tleXdvcmQ+
PC9rZXl3b3Jkcz48ZGF0ZXM+PHllYXI+MjAxMjwveWVhcj48L2RhdGVzPjxwdWItbG9jYXRpb24+
SXJhbjwvcHViLWxvY2F0aW9uPjxwdWJsaXNoZXI+VGVocmFuIFVuaXZlcnNpdHkgb2YgTWVkaWNh
bCBTY2llbmNlczwvcHVibGlzaGVyPjxpc2JuPjAwNDQtNjAyNTwvaXNibj48dXJscz48cmVsYXRl
ZC11cmxzPjx1cmw+aHR0cDovL251cy5zdW1tb24uc2VyaWFsc3NvbHV0aW9ucy5jb20vMi4wLjAv
bGluay8wL2VMdkhDWE13cFYxTlQ5d3dFQjNCcmxSeGFRc0Z1bVZCX2dGa0czOXM3Sndxb0NCV0s2
Ukl3S0ZjSW45bDRVQVdsdTZoXzc1anh3c0lxVng2aVJSSFVTTE5lT2JaTTM0UGdMTlJucjJKQ2JL
UTNwVGFlc2xFS1B6aFFpTnZwTXFWWjFybG1rYjFOM1o1dzAtbl9DWTFGNGFqTWNuY3F5Z1pRN2Vi
MjdCcl9wMkdEc2dDQVRmNzhmQ1lCUjJwVUc5Tm9ocnIwR2ZoREdjUC10WGtvdnExaXM1Y01kcnhh
QXFSRlhsUXlJNWNfZjhHbURIUm5IMkMyY3Z1U3V3d29hTjIyVkVkUHMzZVVEai0xNTlfaG84Smk1
S2p6bmsyWWMyM1dfRGhJbFhidjRCREh5S0I0MG5IazBsRXQ0NzhmTlUtUS1ZTnFmRDJ6LXh1ZVIt
ZlZwZ0lsMUZ1bDl5MU9FS3VGd2F2MWJOS1dCaS12TlZCSE1nZGtna215bTI0UGp1OU9qblBraXBE
UnNNR1JTWTA1MDR3cTUweTNHSVNwSzYwcFdXLVVlZ04wZ2gwQzEwcTY0MFF4anBhT2ltY0QtVktO
RGxYbnU5QXI1MjNfaXNRb3hBLWNXa0M1aEVOUWhkV2FEbW1UbkRIQ3FYZEFJNkRiZXFIam5pakRs
VFljV0MtbU5WcFp0V05zVVhSTU5rSVhCcjVuQ29sTklJNnhIbjRHNUtYQXhpdWpGQ24tZmxVdjFo
Z0FMdWR0Wi1fZ2hoVGpwa2FmM3ZfeFQzWVFQREV1c2EtSWZSLUw1Wi1IOWJSS1E0UW1rLW1COG56
X2dKM0xla3g8L3VybD48L3JlbGF0ZWQtdXJscz48L3VybHM+PC9yZWNvcmQ+PC9DaXRlPjwvRW5k
Tm90ZT4A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ZXp2YW48L0F1dGhvcj48WWVhcj4yMDEyPC9ZZWFyPjxS
ZWNOdW0+NTg8L1JlY051bT48RGlzcGxheVRleHQ+PHN0eWxlIGZhY2U9InN1cGVyc2NyaXB0Ij4x
OTwvc3R5bGU+PC9EaXNwbGF5VGV4dD48cmVjb3JkPjxyZWMtbnVtYmVyPjU4PC9yZWMtbnVtYmVy
Pjxmb3JlaWduLWtleXM+PGtleSBhcHA9IkVOIiBkYi1pZD0iMmRwZHJmd2FzdGV0dnhlemF3Y3gy
MHIxc3c5YXIyZHR0ZHo5IiB0aW1lc3RhbXA9IjE1NzUyNzM5NDgiPjU4PC9rZXk+PC9mb3JlaWdu
LWtleXM+PHJlZi10eXBlIG5hbWU9IkpvdXJuYWwgQXJ0aWNsZSI+MTc8L3JlZi10eXBlPjxjb250
cmlidXRvcnM+PGF1dGhvcnM+PGF1dGhvcj5SZXp2YW4sIEZhcmhhZDwvYXV0aG9yPjxhdXRob3I+
SGFzaGVtaSwgSGFzc2FuPC9hdXRob3I+PGF1dGhvcj5FbWFtaWFuLCBNb2hhbW1hZCBIYXNzYW48
L2F1dGhvcj48YXV0aG9yPktoZWlya2hhaCwgQWhtYWQ8L2F1dGhvcj48YXV0aG9yPlNoYXJpYXRp
LCBNb2hhbW1hZDwvYXV0aG9yPjxhdXRob3I+S2hhYmF6a2hvb2IsIE1laGRpPC9hdXRob3I+PGF1
dGhvcj5Gb3RvdWhpLCBBa2JhcjwvYXV0aG9yPjwvYXV0aG9ycz48L2NvbnRyaWJ1dG9ycz48dGl0
bGVzPjx0aXRsZT5UaGUgcHJldmFsZW5jZSBhbmQgZGV0ZXJtaW5hbnRzIG9mIHB0ZXJ5Z2l1bSBh
bmQgcGluZ3VlY3VsYSBpbiBhbiB1cmJhbiBwb3B1bGF0aW9uIGluIFNoYWhyb3VkLCBJcmFuPC90
aXRsZT48c2Vjb25kYXJ5LXRpdGxlPkFjdGEgbWVkaWNhIElyYW5pY2E8L3NlY29uZGFyeS10aXRs
ZT48L3RpdGxlcz48cGVyaW9kaWNhbD48ZnVsbC10aXRsZT5BY3RhIG1lZGljYSBJcmFuaWNhPC9m
dWxsLXRpdGxlPjwvcGVyaW9kaWNhbD48cGFnZXM+Njg5LTY5NjwvcGFnZXM+PHZvbHVtZT41MDwv
dm9sdW1lPjxudW1iZXI+MTA8L251bWJlcj48a2V5d29yZHM+PGtleXdvcmQ+UHRlcnlnaXVtIC0g
ZXBpZGVtaW9sb2d5PC9rZXl3b3JkPjxrZXl3b3JkPkFnZSBEaXN0cmlidXRpb248L2tleXdvcmQ+
PGtleXdvcmQ+UHJldmFsZW5jZTwva2V5d29yZD48a2V5d29yZD5IdW1hbnM8L2tleXdvcmQ+PGtl
eXdvcmQ+TWlkZGxlIEFnZWQ8L2tleXdvcmQ+PGtleXdvcmQ+T2NjdXBhdGlvbnM8L2tleXdvcmQ+
PGtleXdvcmQ+TWFsZTwva2V5d29yZD48a2V5d29yZD5FZHVjYXRpb25hbCBTdGF0dXM8L2tleXdv
cmQ+PGtleXdvcmQ+VXJiYW4gUG9wdWxhdGlvbjwva2V5d29yZD48a2V5d29yZD5WaXN1YWwgQWN1
aXR5PC9rZXl3b3JkPjxrZXl3b3JkPlBpbmd1ZWN1bGEgLSBlcGlkZW1pb2xvZ3k8L2tleXdvcmQ+
PGtleXdvcmQ+QW5hbHlzaXMgb2YgVmFyaWFuY2U8L2tleXdvcmQ+PGtleXdvcmQ+U21va2luZyAt
IGVwaWRlbWlvbG9neTwva2V5d29yZD48a2V5d29yZD5TZXggRGlzdHJpYnV0aW9uPC9rZXl3b3Jk
PjxrZXl3b3JkPkFkdWx0PC9rZXl3b3JkPjxrZXl3b3JkPkZlbWFsZTwva2V5d29yZD48a2V5d29y
ZD5Bc3RpZ21hdGlzbSAtIGVwaWRlbWlvbG9neTwva2V5d29yZD48a2V5d29yZD5JcmFuIC0gZXBp
ZGVtaW9sb2d5PC9rZXl3b3JkPjxrZXl3b3JkPkNvaG9ydCBTdHVkaWVzPC9rZXl3b3JkPjxrZXl3
b3JkPlB0ZXJ5Z2l1bTwva2V5d29yZD48a2V5d29yZD5Qb3B1bGF0aW9uIFN0dWR5PC9rZXl3b3Jk
PjxrZXl3b3JkPlBpbmd1ZWN1bGE8L2tleXdvcmQ+PGtleXdvcmQ+U2hhaHJvdWQ8L2tleXdvcmQ+
PC9rZXl3b3Jkcz48ZGF0ZXM+PHllYXI+MjAxMjwveWVhcj48L2RhdGVzPjxwdWItbG9jYXRpb24+
SXJhbjwvcHViLWxvY2F0aW9uPjxwdWJsaXNoZXI+VGVocmFuIFVuaXZlcnNpdHkgb2YgTWVkaWNh
bCBTY2llbmNlczwvcHVibGlzaGVyPjxpc2JuPjAwNDQtNjAyNTwvaXNibj48dXJscz48cmVsYXRl
ZC11cmxzPjx1cmw+aHR0cDovL251cy5zdW1tb24uc2VyaWFsc3NvbHV0aW9ucy5jb20vMi4wLjAv
bGluay8wL2VMdkhDWE13cFYxTlQ5d3dFQjNCcmxSeGFRc0Z1bVZCX2dGa0czOXM3Sndxb0NCV0s2
Ukl3S0ZjSW45bDRVQVdsdTZoXzc1anh3c0lxVng2aVJSSFVTTE5lT2JaTTM0UGdMTlJucjJKQ2JL
UTNwVGFlc2xFS1B6aFFpTnZwTXFWWjFybG1rYjFOM1o1dzAtbl9DWTFGNGFqTWNuY3F5Z1pRN2Vi
MjdCcl9wMkdEc2dDQVRmNzhmQ1lCUjJwVUc5Tm9ocnIwR2ZoREdjUC10WGtvdnExaXM1Y01kcnhh
QXFSRlhsUXlJNWNfZjhHbURIUm5IMkMyY3Z1U3V3d29hTjIyVkVkUHMzZVVEai0xNTlfaG84Smk1
S2p6bmsyWWMyM1dfRGhJbFhidjRCREh5S0I0MG5IazBsRXQ0NzhmTlUtUS1ZTnFmRDJ6LXh1ZVIt
ZlZwZ0lsMUZ1bDl5MU9FS3VGd2F2MWJOS1dCaS12TlZCSE1nZGtna215bTI0UGp1OU9qblBraXBE
UnNNR1JTWTA1MDR3cTUweTNHSVNwSzYwcFdXLVVlZ04wZ2gwQzEwcTY0MFF4anBhT2ltY0QtVktO
RGxYbnU5QXI1MjNfaXNRb3hBLWNXa0M1aEVOUWhkV2FEbW1UbkRIQ3FYZEFJNkRiZXFIam5pakRs
VFljV0MtbU5WcFp0V05zVVhSTU5rSVhCcjVuQ29sTklJNnhIbjRHNUtYQXhpdWpGQ24tZmxVdjFo
Z0FMdWR0Wi1fZ2hoVGpwa2FmM3ZfeFQzWVFQREV1c2EtSWZSLUw1Wi1IOWJSS1E0UW1rLW1COG56
X2dKM0xla3g8L3VybD48L3JlbGF0ZWQtdXJscz48L3VybHM+PC9yZWNvcmQ+PC9DaXRlPjwvRW5k
Tm90ZT4A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9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ran (</w:t>
            </w:r>
            <w:proofErr w:type="spellStart"/>
            <w:r w:rsidRPr="003E2029">
              <w:rPr>
                <w:rFonts w:ascii="Arial" w:hAnsi="Arial" w:cs="Arial"/>
                <w:sz w:val="22"/>
                <w:szCs w:val="22"/>
              </w:rPr>
              <w:t>Shahroud</w:t>
            </w:r>
            <w:proofErr w:type="spellEnd"/>
            <w:r w:rsidRPr="003E20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rani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5,190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0-64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9.4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Nemet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1ldDwvQXV0aG9yPjxZZWFyPjIwMTY8L1llYXI+PFJl
Y051bT41NjwvUmVjTnVtPjxEaXNwbGF5VGV4dD48c3R5bGUgZmFjZT0ic3VwZXJzY3JpcHQiPjIw
PC9zdHlsZT48L0Rpc3BsYXlUZXh0PjxyZWNvcmQ+PHJlYy1udW1iZXI+NTY8L3JlYy1udW1iZXI+
PGZvcmVpZ24ta2V5cz48a2V5IGFwcD0iRU4iIGRiLWlkPSIyZHBkcmZ3YXN0ZXR2eGV6YXdjeDIw
cjFzdzlhcjJkdHRkejkiIHRpbWVzdGFtcD0iMTU3NTI3MzUyMSI+NTY8L2tleT48L2ZvcmVpZ24t
a2V5cz48cmVmLXR5cGUgbmFtZT0iSm91cm5hbCBBcnRpY2xlIj4xNzwvcmVmLXR5cGU+PGNvbnRy
aWJ1dG9ycz48YXV0aG9ycz48YXV0aG9yPk5lbWV0LCBBLiBZLjwvYXV0aG9yPjxhdXRob3I+Vmlu
a2VyLCBTLjwvYXV0aG9yPjxhdXRob3I+U2VnYWwsIE8uPC9hdXRob3I+PGF1dGhvcj5NaW1vdW5p
LCBNLjwvYXV0aG9yPjxhdXRob3I+S2Fpc2VybWFuLCBJLjwvYXV0aG9yPjwvYXV0aG9ycz48L2Nv
bnRyaWJ1dG9ycz48YXV0aC1hZGRyZXNzPmEgRGVwYXJ0bWVudCBvZiBPcGh0aGFsbW9sb2d5ICwg
TWVpciBNZWRpY2FsIENlbnRlciAsIEtmYXIgU2FiYSAsIElzcmFlbCAuJiN4RDtiIERlcGFydG1l
bnQgb2YgRmFtaWx5IE1lZGljaW5lICwgQ2xhbGl0IEhlYWx0aCBTZXJ2aWNlcyAsIENlbnRyYWwg
RGlzdHJpY3QgLCBSZWhvdm90ICwgSXNyYWVsIC4mI3hEO2MgRGVwYXJ0bWVudCBvZiBGYW1pbHkg
TWVkaWNpbmUsIFNhY2tsZXIgRmFjdWx0eSBvZiBNZWRpY2luZSAsIFRlbCBBdml2IFVuaXZlcnNp
dHkgLCBUZWwgQXZpdiAsIElzcmFlbCAsIGFuZC4mI3hEO2QgRGVwYXJ0bWVudCBvZiBPcGh0aGFs
bW9sb2d5ICwgQmFyemlsYWkgTWVkaWNhbCBDZW50ZXIsIEFzaGtlbG9uLCBJc3JhZWwsIEZhY3Vs
dHkgb2YgSGVhbHRoIFNjaWVuY2VzLCBCZW4tR3VyaW9uIFVuaXZlcnNpdHkgLCBCZWVyLVNoZXZh
ICwgSXNyYWVsLjwvYXV0aC1hZGRyZXNzPjx0aXRsZXM+PHRpdGxlPkVwaWRlbWlvbG9neSBhbmQg
QXNzb2NpYXRlZCBNb3JiaWRpdHkgb2YgUHRlcnlnaXVtOiBBIExhcmdlLCBDb21tdW5pdHktQmFz
ZWQgQ2FzZS1Db250cm9sIFN0dWR5PC90aXRsZT48c2Vjb25kYXJ5LXRpdGxlPlNlbWluIE9waHRo
YWxtb2w8L3NlY29uZGFyeS10aXRsZT48L3RpdGxlcz48cGVyaW9kaWNhbD48ZnVsbC10aXRsZT5T
ZW1pbiBPcGh0aGFsbW9sPC9mdWxsLXRpdGxlPjwvcGVyaW9kaWNhbD48cGFnZXM+NDQ2LTUxPC9w
YWdlcz48dm9sdW1lPjMxPC92b2x1bWU+PG51bWJlcj41PC9udW1iZXI+PGVkaXRpb24+MjAxNC8x
MS8xNDwvZWRpdGlvbj48a2V5d29yZHM+PGtleXdvcmQ+QWdlZDwva2V5d29yZD48a2V5d29yZD5D
YXNlLUNvbnRyb2wgU3R1ZGllczwva2V5d29yZD48a2V5d29yZD5GZW1hbGU8L2tleXdvcmQ+PGtl
eXdvcmQ+SHVtYW5zPC9rZXl3b3JkPjxrZXl3b3JkPklzcmFlbC9lcGlkZW1pb2xvZ3k8L2tleXdv
cmQ+PGtleXdvcmQ+TWFsZTwva2V5d29yZD48a2V5d29yZD5NaWRkbGUgQWdlZDwva2V5d29yZD48
a2V5d29yZD5Nb3JiaWRpdHk8L2tleXdvcmQ+PGtleXdvcmQ+UHJldmFsZW5jZTwva2V5d29yZD48
a2V5d29yZD5QdGVyeWdpdW0vKmVwaWRlbWlvbG9neTwva2V5d29yZD48a2V5d29yZD5SZXRyb3Nw
ZWN0aXZlIFN0dWRpZXM8L2tleXdvcmQ+PGtleXdvcmQ+UmlzayBGYWN0b3JzPC9rZXl3b3JkPjxr
ZXl3b3JkPkFueGlldHk8L2tleXdvcmQ+PGtleXdvcmQ+RzZQRCBkZWZpY2llbmN5PC9rZXl3b3Jk
PjxrZXl3b3JkPmNoYWxhemlhPC9rZXl3b3JkPjxrZXl3b3JkPnB0ZXJ5Z2l1bTwva2V5d29yZD48
L2tleXdvcmRzPjxkYXRlcz48eWVhcj4yMDE2PC95ZWFyPjwvZGF0ZXM+PGlzYm4+MTc0NC01MjA1
IChFbGVjdHJvbmljKSYjeEQ7MDg4Mi0wNTM4IChMaW5raW5nKTwvaXNibj48YWNjZXNzaW9uLW51
bT4yNTM5MjI2MzwvYWNjZXNzaW9uLW51bT48dXJscz48cmVsYXRlZC11cmxzPjx1cmw+aHR0cHM6
Ly93d3cubmNiaS5ubG0ubmloLmdvdi9wdWJtZWQvMjUzOTIyNjM8L3VybD48L3JlbGF0ZWQtdXJs
cz48L3VybHM+PGVsZWN0cm9uaWMtcmVzb3VyY2UtbnVtPjEwLjMxMDkvMDg4MjA1MzguMjAxNC45
NjIxNjk8L2VsZWN0cm9uaWMtcmVzb3VyY2UtbnVtPjwvcmVjb3JkPjwvQ2l0ZT48L0VuZE5vdGU+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1ldDwvQXV0aG9yPjxZZWFyPjIwMTY8L1llYXI+PFJl
Y051bT41NjwvUmVjTnVtPjxEaXNwbGF5VGV4dD48c3R5bGUgZmFjZT0ic3VwZXJzY3JpcHQiPjIw
PC9zdHlsZT48L0Rpc3BsYXlUZXh0PjxyZWNvcmQ+PHJlYy1udW1iZXI+NTY8L3JlYy1udW1iZXI+
PGZvcmVpZ24ta2V5cz48a2V5IGFwcD0iRU4iIGRiLWlkPSIyZHBkcmZ3YXN0ZXR2eGV6YXdjeDIw
cjFzdzlhcjJkdHRkejkiIHRpbWVzdGFtcD0iMTU3NTI3MzUyMSI+NTY8L2tleT48L2ZvcmVpZ24t
a2V5cz48cmVmLXR5cGUgbmFtZT0iSm91cm5hbCBBcnRpY2xlIj4xNzwvcmVmLXR5cGU+PGNvbnRy
aWJ1dG9ycz48YXV0aG9ycz48YXV0aG9yPk5lbWV0LCBBLiBZLjwvYXV0aG9yPjxhdXRob3I+Vmlu
a2VyLCBTLjwvYXV0aG9yPjxhdXRob3I+U2VnYWwsIE8uPC9hdXRob3I+PGF1dGhvcj5NaW1vdW5p
LCBNLjwvYXV0aG9yPjxhdXRob3I+S2Fpc2VybWFuLCBJLjwvYXV0aG9yPjwvYXV0aG9ycz48L2Nv
bnRyaWJ1dG9ycz48YXV0aC1hZGRyZXNzPmEgRGVwYXJ0bWVudCBvZiBPcGh0aGFsbW9sb2d5ICwg
TWVpciBNZWRpY2FsIENlbnRlciAsIEtmYXIgU2FiYSAsIElzcmFlbCAuJiN4RDtiIERlcGFydG1l
bnQgb2YgRmFtaWx5IE1lZGljaW5lICwgQ2xhbGl0IEhlYWx0aCBTZXJ2aWNlcyAsIENlbnRyYWwg
RGlzdHJpY3QgLCBSZWhvdm90ICwgSXNyYWVsIC4mI3hEO2MgRGVwYXJ0bWVudCBvZiBGYW1pbHkg
TWVkaWNpbmUsIFNhY2tsZXIgRmFjdWx0eSBvZiBNZWRpY2luZSAsIFRlbCBBdml2IFVuaXZlcnNp
dHkgLCBUZWwgQXZpdiAsIElzcmFlbCAsIGFuZC4mI3hEO2QgRGVwYXJ0bWVudCBvZiBPcGh0aGFs
bW9sb2d5ICwgQmFyemlsYWkgTWVkaWNhbCBDZW50ZXIsIEFzaGtlbG9uLCBJc3JhZWwsIEZhY3Vs
dHkgb2YgSGVhbHRoIFNjaWVuY2VzLCBCZW4tR3VyaW9uIFVuaXZlcnNpdHkgLCBCZWVyLVNoZXZh
ICwgSXNyYWVsLjwvYXV0aC1hZGRyZXNzPjx0aXRsZXM+PHRpdGxlPkVwaWRlbWlvbG9neSBhbmQg
QXNzb2NpYXRlZCBNb3JiaWRpdHkgb2YgUHRlcnlnaXVtOiBBIExhcmdlLCBDb21tdW5pdHktQmFz
ZWQgQ2FzZS1Db250cm9sIFN0dWR5PC90aXRsZT48c2Vjb25kYXJ5LXRpdGxlPlNlbWluIE9waHRo
YWxtb2w8L3NlY29uZGFyeS10aXRsZT48L3RpdGxlcz48cGVyaW9kaWNhbD48ZnVsbC10aXRsZT5T
ZW1pbiBPcGh0aGFsbW9sPC9mdWxsLXRpdGxlPjwvcGVyaW9kaWNhbD48cGFnZXM+NDQ2LTUxPC9w
YWdlcz48dm9sdW1lPjMxPC92b2x1bWU+PG51bWJlcj41PC9udW1iZXI+PGVkaXRpb24+MjAxNC8x
MS8xNDwvZWRpdGlvbj48a2V5d29yZHM+PGtleXdvcmQ+QWdlZDwva2V5d29yZD48a2V5d29yZD5D
YXNlLUNvbnRyb2wgU3R1ZGllczwva2V5d29yZD48a2V5d29yZD5GZW1hbGU8L2tleXdvcmQ+PGtl
eXdvcmQ+SHVtYW5zPC9rZXl3b3JkPjxrZXl3b3JkPklzcmFlbC9lcGlkZW1pb2xvZ3k8L2tleXdv
cmQ+PGtleXdvcmQ+TWFsZTwva2V5d29yZD48a2V5d29yZD5NaWRkbGUgQWdlZDwva2V5d29yZD48
a2V5d29yZD5Nb3JiaWRpdHk8L2tleXdvcmQ+PGtleXdvcmQ+UHJldmFsZW5jZTwva2V5d29yZD48
a2V5d29yZD5QdGVyeWdpdW0vKmVwaWRlbWlvbG9neTwva2V5d29yZD48a2V5d29yZD5SZXRyb3Nw
ZWN0aXZlIFN0dWRpZXM8L2tleXdvcmQ+PGtleXdvcmQ+UmlzayBGYWN0b3JzPC9rZXl3b3JkPjxr
ZXl3b3JkPkFueGlldHk8L2tleXdvcmQ+PGtleXdvcmQ+RzZQRCBkZWZpY2llbmN5PC9rZXl3b3Jk
PjxrZXl3b3JkPmNoYWxhemlhPC9rZXl3b3JkPjxrZXl3b3JkPnB0ZXJ5Z2l1bTwva2V5d29yZD48
L2tleXdvcmRzPjxkYXRlcz48eWVhcj4yMDE2PC95ZWFyPjwvZGF0ZXM+PGlzYm4+MTc0NC01MjA1
IChFbGVjdHJvbmljKSYjeEQ7MDg4Mi0wNTM4IChMaW5raW5nKTwvaXNibj48YWNjZXNzaW9uLW51
bT4yNTM5MjI2MzwvYWNjZXNzaW9uLW51bT48dXJscz48cmVsYXRlZC11cmxzPjx1cmw+aHR0cHM6
Ly93d3cubmNiaS5ubG0ubmloLmdvdi9wdWJtZWQvMjUzOTIyNjM8L3VybD48L3JlbGF0ZWQtdXJs
cz48L3VybHM+PGVsZWN0cm9uaWMtcmVzb3VyY2UtbnVtPjEwLjMxMDkvMDg4MjA1MzguMjAxNC45
NjIxNjk8L2VsZWN0cm9uaWMtcmVzb3VyY2UtbnVtPjwvcmVjb3JkPjwvQ2l0ZT48L0VuZE5vdGU+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0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srael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Israelis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6,054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8-22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5.14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Tano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5vPC9BdXRob3I+PFllYXI+MjAxMzwvWWVhcj48UmVj
TnVtPjYwPC9SZWNOdW0+PERpc3BsYXlUZXh0PjxzdHlsZSBmYWNlPSJzdXBlcnNjcmlwdCI+MjE8
L3N0eWxlPjwvRGlzcGxheVRleHQ+PHJlY29yZD48cmVjLW51bWJlcj42MDwvcmVjLW51bWJlcj48
Zm9yZWlnbi1rZXlzPjxrZXkgYXBwPSJFTiIgZGItaWQ9IjJkcGRyZndhc3RldHZ4ZXphd2N4MjBy
MXN3OWFyMmR0dGR6OSIgdGltZXN0YW1wPSIxNTc1Mjc0MjE1Ij42MDwva2V5PjwvZm9yZWlnbi1r
ZXlzPjxyZWYtdHlwZSBuYW1lPSJKb3VybmFsIEFydGljbGUiPjE3PC9yZWYtdHlwZT48Y29udHJp
YnV0b3JzPjxhdXRob3JzPjxhdXRob3I+VGFubywgVGFrYXRvc2hpPC9hdXRob3I+PGF1dGhvcj5P
bm8sIEtvaWNoaTwvYXV0aG9yPjxhdXRob3I+SGlyYXRzdWthLCBZb3NoaW11bmU8L2F1dGhvcj48
YXV0aG9yPk90YW5pLCBLb2ppPC9hdXRob3I+PGF1dGhvcj5TZWtpZ3VjaGksIE1paG88L2F1dGhv
cj48YXV0aG9yPktvbm5vLCBTaGluaWNoaTwvYXV0aG9yPjxhdXRob3I+S2lrdWNoaSwgU2hpbmlj
aGk8L2F1dGhvcj48YXV0aG9yPk9uaXNoaSwgWW9zaGloaXJvPC9hdXRob3I+PGF1dGhvcj5UYWtl
Z2FtaSwgTWlzYTwvYXV0aG9yPjxhdXRob3I+WWFtYWRhLCBNYXNha2F6dTwvYXV0aG9yPjxhdXRo
b3I+RnVrdWhhcmEsIFNodW5pY2hpPC9hdXRob3I+PGF1dGhvcj5NdXJha2FtaSwgQWtpcmE8L2F1
dGhvcj48L2F1dGhvcnM+PC9jb250cmlidXRvcnM+PHRpdGxlcz48dGl0bGU+UHJldmFsZW5jZSBv
ZiBwdGVyeWdpdW0gaW4gYSBwb3B1bGF0aW9uIGluIE5vcnRoZXJuIEphcGFuOiB0aGUgTG9jb21v
dGl2ZSBTeW5kcm9tZSBhbmQgSGVhbHRoIE91dGNvbWUgaW4gQWl6dSBDb2hvcnQgU3R1ZHk8L3Rp
dGxlPjxzZWNvbmRhcnktdGl0bGU+QWN0YSBPcGh0aGFsbW9sb2dpY2E8L3NlY29uZGFyeS10aXRs
ZT48L3RpdGxlcz48cGVyaW9kaWNhbD48ZnVsbC10aXRsZT5BY3RhIE9waHRoYWxtb2xvZ2ljYTwv
ZnVsbC10aXRsZT48L3BlcmlvZGljYWw+PHBhZ2VzPmUyMzItZTIzNjwvcGFnZXM+PHZvbHVtZT45
MTwvdm9sdW1lPjxudW1iZXI+MzwvbnVtYmVyPjxrZXl3b3Jkcz48a2V5d29yZD5wcmV2YWxlbmNl
PC9rZXl3b3JkPjxrZXl3b3JkPnB0ZXJ5Z2l1bTwva2V5d29yZD48a2V5d29yZD5yaXNrIGZhY3Rv
cnM8L2tleXdvcmQ+PGtleXdvcmQ+SmFwYW5lc2U8L2tleXdvcmQ+PGtleXdvcmQ+cG9wdWxhdGlv
buKAkGJhc2VkIHN0dWR5PC9rZXl3b3JkPjxrZXl3b3JkPkphcGFuIC0gZXBpZGVtaW9sb2d5PC9r
ZXl3b3JkPjxrZXl3b3JkPlB0ZXJ5Z2l1bSAtIGVwaWRlbWlvbG9neTwva2V5d29yZD48a2V5d29y
ZD5SdXJhbCBQb3B1bGF0aW9uIC0gc3RhdGlzdGljcyAmYW1wOyBudW1lcmljYWwgZGF0YTwva2V5
d29yZD48a2V5d29yZD5BZ2UgRGlzdHJpYnV0aW9uPC9rZXl3b3JkPjxrZXl3b3JkPlByb3NwZWN0
aXZlIFN0dWRpZXM8L2tleXdvcmQ+PGtleXdvcmQ+SHVtYW5zPC9rZXl3b3JkPjxrZXl3b3JkPk1p
ZGRsZSBBZ2VkPC9rZXl3b3JkPjxrZXl3b3JkPk1hbGU8L2tleXdvcmQ+PGtleXdvcmQ+TW90b3Ig
TmV1cm9uIERpc2Vhc2UgLSBlcGlkZW1pb2xvZ3k8L2tleXdvcmQ+PGtleXdvcmQ+U2V4IERpc3Ry
aWJ1dGlvbjwva2V5d29yZD48a2V5d29yZD5BZHVsdDwva2V5d29yZD48a2V5d29yZD5GZW1hbGU8
L2tleXdvcmQ+PGtleXdvcmQ+QWdlZDwva2V5d29yZD48a2V5d29yZD5IZWFsdGggU3RhdHVzPC9r
ZXl3b3JkPjxrZXl3b3JkPk9kZHMgUmF0aW88L2tleXdvcmQ+PGtleXdvcmQ+UHRlcnlnaXVtIC0g
ZGlhZ25vc2lzPC9rZXl3b3JkPjxrZXl3b3JkPk1lZGljYWwgY29sbGVnZXM8L2tleXdvcmQ+PGtl
eXdvcmQ+TWVkaWNhbCByZXNlYXJjaDwva2V5d29yZD48a2V5d29yZD5Mb2NvbW90aXZlczwva2V5
d29yZD48a2V5d29yZD5BbmFseXNpczwva2V5d29yZD48a2V5d29yZD5NZWRpY2luZSwgRXhwZXJp
bWVudGFsPC9rZXl3b3JkPjxrZXl3b3JkPk9waHRoYWxtb2xvZ3k8L2tleXdvcmQ+PGtleXdvcmQ+
SGVhbHRoIGFzcGVjdHM8L2tleXdvcmQ+PGtleXdvcmQ+UHVibGljIGhlYWx0aDwva2V5d29yZD48
a2V5d29yZD5QcmV2YWxlbmNlIHN0dWRpZXMgKEVwaWRlbWlvbG9neSk8L2tleXdvcmQ+PGtleXdv
cmQ+T3JpZ2luYWw8L2tleXdvcmQ+PGtleXdvcmQ+cG9wdWxhdGlvbi1iYXNlZCBzdHVkeTwva2V5
d29yZD48L2tleXdvcmRzPjxkYXRlcz48eWVhcj4yMDEzPC95ZWFyPjwvZGF0ZXM+PHB1Yi1sb2Nh
dGlvbj5PeGZvcmQsIFVLPC9wdWItbG9jYXRpb24+PHB1Ymxpc2hlcj5CbGFja3dlbGwgUHVibGlz
aGluZyBMdGQ8L3B1Ymxpc2hlcj48aXNibj4xNzU1LTM3NVg8L2lzYm4+PHVybHM+PHJlbGF0ZWQt
dXJscz48dXJsPmh0dHA6Ly9udXMuc3VtbW9uLnNlcmlhbHNzb2x1dGlvbnMuY29tLzIuMC4wL2xp
bmsvMC9lTHZIQ1hNd25WMUxULU13RUxiWUh0QmVsdGMteWt1LUxaZDJfY2hENFZaVlJUeTNoNEpZ
Y1luc3NRTTlyRk5SZ2dTX25yR1RCdHJUYWk5Um5IZ2lSWjluUEdPUHZ5RkVpajdycmRpRWpHVUNR
SE1iYzRnS0dhb3lacG1KR1ROTVdMQ2gtcHVZM01uUmhiejdVUG1ycG90bzE5LThvZ1R6N2ZWZDZm
bEM1My1wY3Q3bmdrV2VHQlJEQkpfYng4ZkRoVWxPZUJKNHBIQ3FqRkdqNGo4TnhkQ1NaR3VUMjVs
b05VdnlvX2NhcHAtVERaS19yN21FdkJQZWQxVk5nRGlfWHlGMl9LX18yU1JmR3MtVUR1cWh0RVhX
ck5zbTYxZk4zdnNPZWZWc1R5cWNVYUpsUVdjSXlNdjl0UHBMcDQ0cU9tc0xnZmwyMkEyeWo0NmU0
MXpzamlrMjZHVUpJZlB2MmRKSlE1TkFsVE8wUGdoRng5VVQtRWNvUFppLVZuUllQdUJIcU05emZQ
bEtiazVHMThQVFhsTzVvY2Y5U2RzZUlNeFdjYU5sa1VBS3FZa3RLMFJTQ0taWkNoRlRjV0l5cmpG
YWl6UEpyZUhTR0d4QkhPbE1lNVB4alhSYzZld1BRc0Z2VElJVlVJQ09Vc1ZVb1l1RTJReEhudFFL
YkpmODlMRGxYaDhSSmxETnNRS1U5c3hXLVFEOVUzUkpNVzdxa3U4MW9QbXNKdkxJQlRwYkFwMmNM
a21Yb0c0N2VPN3Q1VGR1LWhBNHVHV0NraEZLSGdVUVc0bEZUSVVBNWdIQWZEQ2VoSnZkZi0tNlJ6
NkxVSFhENTFYdWs4N1RZMlVQeUNjY1dZZGhYT1AxOXV6M0c2RmxCRkk8L3VybD48L3JlbGF0ZWQt
dXJscz48L3VybHM+PGVsZWN0cm9uaWMtcmVzb3VyY2UtbnVtPjEwLjExMTEvYW9zLjEyMDQ0PC9l
bGVjdHJvbmljLXJlc291cmNlLW51bT48L3JlY29yZD48L0NpdGU+PC9FbmROb3RlPgB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5vPC9BdXRob3I+PFllYXI+MjAxMzwvWWVhcj48UmVj
TnVtPjYwPC9SZWNOdW0+PERpc3BsYXlUZXh0PjxzdHlsZSBmYWNlPSJzdXBlcnNjcmlwdCI+MjE8
L3N0eWxlPjwvRGlzcGxheVRleHQ+PHJlY29yZD48cmVjLW51bWJlcj42MDwvcmVjLW51bWJlcj48
Zm9yZWlnbi1rZXlzPjxrZXkgYXBwPSJFTiIgZGItaWQ9IjJkcGRyZndhc3RldHZ4ZXphd2N4MjBy
MXN3OWFyMmR0dGR6OSIgdGltZXN0YW1wPSIxNTc1Mjc0MjE1Ij42MDwva2V5PjwvZm9yZWlnbi1r
ZXlzPjxyZWYtdHlwZSBuYW1lPSJKb3VybmFsIEFydGljbGUiPjE3PC9yZWYtdHlwZT48Y29udHJp
YnV0b3JzPjxhdXRob3JzPjxhdXRob3I+VGFubywgVGFrYXRvc2hpPC9hdXRob3I+PGF1dGhvcj5P
bm8sIEtvaWNoaTwvYXV0aG9yPjxhdXRob3I+SGlyYXRzdWthLCBZb3NoaW11bmU8L2F1dGhvcj48
YXV0aG9yPk90YW5pLCBLb2ppPC9hdXRob3I+PGF1dGhvcj5TZWtpZ3VjaGksIE1paG88L2F1dGhv
cj48YXV0aG9yPktvbm5vLCBTaGluaWNoaTwvYXV0aG9yPjxhdXRob3I+S2lrdWNoaSwgU2hpbmlj
aGk8L2F1dGhvcj48YXV0aG9yPk9uaXNoaSwgWW9zaGloaXJvPC9hdXRob3I+PGF1dGhvcj5UYWtl
Z2FtaSwgTWlzYTwvYXV0aG9yPjxhdXRob3I+WWFtYWRhLCBNYXNha2F6dTwvYXV0aG9yPjxhdXRo
b3I+RnVrdWhhcmEsIFNodW5pY2hpPC9hdXRob3I+PGF1dGhvcj5NdXJha2FtaSwgQWtpcmE8L2F1
dGhvcj48L2F1dGhvcnM+PC9jb250cmlidXRvcnM+PHRpdGxlcz48dGl0bGU+UHJldmFsZW5jZSBv
ZiBwdGVyeWdpdW0gaW4gYSBwb3B1bGF0aW9uIGluIE5vcnRoZXJuIEphcGFuOiB0aGUgTG9jb21v
dGl2ZSBTeW5kcm9tZSBhbmQgSGVhbHRoIE91dGNvbWUgaW4gQWl6dSBDb2hvcnQgU3R1ZHk8L3Rp
dGxlPjxzZWNvbmRhcnktdGl0bGU+QWN0YSBPcGh0aGFsbW9sb2dpY2E8L3NlY29uZGFyeS10aXRs
ZT48L3RpdGxlcz48cGVyaW9kaWNhbD48ZnVsbC10aXRsZT5BY3RhIE9waHRoYWxtb2xvZ2ljYTwv
ZnVsbC10aXRsZT48L3BlcmlvZGljYWw+PHBhZ2VzPmUyMzItZTIzNjwvcGFnZXM+PHZvbHVtZT45
MTwvdm9sdW1lPjxudW1iZXI+MzwvbnVtYmVyPjxrZXl3b3Jkcz48a2V5d29yZD5wcmV2YWxlbmNl
PC9rZXl3b3JkPjxrZXl3b3JkPnB0ZXJ5Z2l1bTwva2V5d29yZD48a2V5d29yZD5yaXNrIGZhY3Rv
cnM8L2tleXdvcmQ+PGtleXdvcmQ+SmFwYW5lc2U8L2tleXdvcmQ+PGtleXdvcmQ+cG9wdWxhdGlv
buKAkGJhc2VkIHN0dWR5PC9rZXl3b3JkPjxrZXl3b3JkPkphcGFuIC0gZXBpZGVtaW9sb2d5PC9r
ZXl3b3JkPjxrZXl3b3JkPlB0ZXJ5Z2l1bSAtIGVwaWRlbWlvbG9neTwva2V5d29yZD48a2V5d29y
ZD5SdXJhbCBQb3B1bGF0aW9uIC0gc3RhdGlzdGljcyAmYW1wOyBudW1lcmljYWwgZGF0YTwva2V5
d29yZD48a2V5d29yZD5BZ2UgRGlzdHJpYnV0aW9uPC9rZXl3b3JkPjxrZXl3b3JkPlByb3NwZWN0
aXZlIFN0dWRpZXM8L2tleXdvcmQ+PGtleXdvcmQ+SHVtYW5zPC9rZXl3b3JkPjxrZXl3b3JkPk1p
ZGRsZSBBZ2VkPC9rZXl3b3JkPjxrZXl3b3JkPk1hbGU8L2tleXdvcmQ+PGtleXdvcmQ+TW90b3Ig
TmV1cm9uIERpc2Vhc2UgLSBlcGlkZW1pb2xvZ3k8L2tleXdvcmQ+PGtleXdvcmQ+U2V4IERpc3Ry
aWJ1dGlvbjwva2V5d29yZD48a2V5d29yZD5BZHVsdDwva2V5d29yZD48a2V5d29yZD5GZW1hbGU8
L2tleXdvcmQ+PGtleXdvcmQ+QWdlZDwva2V5d29yZD48a2V5d29yZD5IZWFsdGggU3RhdHVzPC9r
ZXl3b3JkPjxrZXl3b3JkPk9kZHMgUmF0aW88L2tleXdvcmQ+PGtleXdvcmQ+UHRlcnlnaXVtIC0g
ZGlhZ25vc2lzPC9rZXl3b3JkPjxrZXl3b3JkPk1lZGljYWwgY29sbGVnZXM8L2tleXdvcmQ+PGtl
eXdvcmQ+TWVkaWNhbCByZXNlYXJjaDwva2V5d29yZD48a2V5d29yZD5Mb2NvbW90aXZlczwva2V5
d29yZD48a2V5d29yZD5BbmFseXNpczwva2V5d29yZD48a2V5d29yZD5NZWRpY2luZSwgRXhwZXJp
bWVudGFsPC9rZXl3b3JkPjxrZXl3b3JkPk9waHRoYWxtb2xvZ3k8L2tleXdvcmQ+PGtleXdvcmQ+
SGVhbHRoIGFzcGVjdHM8L2tleXdvcmQ+PGtleXdvcmQ+UHVibGljIGhlYWx0aDwva2V5d29yZD48
a2V5d29yZD5QcmV2YWxlbmNlIHN0dWRpZXMgKEVwaWRlbWlvbG9neSk8L2tleXdvcmQ+PGtleXdv
cmQ+T3JpZ2luYWw8L2tleXdvcmQ+PGtleXdvcmQ+cG9wdWxhdGlvbi1iYXNlZCBzdHVkeTwva2V5
d29yZD48L2tleXdvcmRzPjxkYXRlcz48eWVhcj4yMDEzPC95ZWFyPjwvZGF0ZXM+PHB1Yi1sb2Nh
dGlvbj5PeGZvcmQsIFVLPC9wdWItbG9jYXRpb24+PHB1Ymxpc2hlcj5CbGFja3dlbGwgUHVibGlz
aGluZyBMdGQ8L3B1Ymxpc2hlcj48aXNibj4xNzU1LTM3NVg8L2lzYm4+PHVybHM+PHJlbGF0ZWQt
dXJscz48dXJsPmh0dHA6Ly9udXMuc3VtbW9uLnNlcmlhbHNzb2x1dGlvbnMuY29tLzIuMC4wL2xp
bmsvMC9lTHZIQ1hNd25WMUxULU13RUxiWUh0QmVsdGMteWt1LUxaZDJfY2hENFZaVlJUeTNoNEpZ
Y1luc3NRTTlyRk5SZ2dTX25yR1RCdHJUYWk5Um5IZ2lSWjluUEdPUHZ5RkVpajdycmRpRWpHVUNR
SE1iYzRnS0dhb3lacG1KR1ROTVdMQ2gtcHVZM01uUmhiejdVUG1ycG90bzE5LThvZ1R6N2ZWZDZm
bEM1My1wY3Q3bmdrV2VHQlJEQkpfYng4ZkRoVWxPZUJKNHBIQ3FqRkdqNGo4TnhkQ1NaR3VUMjVs
b05VdnlvX2NhcHAtVERaS19yN21FdkJQZWQxVk5nRGlfWHlGMl9LX18yU1JmR3MtVUR1cWh0RVhX
ck5zbTYxZk4zdnNPZWZWc1R5cWNVYUpsUVdjSXlNdjl0UHBMcDQ0cU9tc0xnZmwyMkEyeWo0NmU0
MXpzamlrMjZHVUpJZlB2MmRKSlE1TkFsVE8wUGdoRng5VVQtRWNvUFppLVZuUllQdUJIcU05emZQ
bEtiazVHMThQVFhsTzVvY2Y5U2RzZUlNeFdjYU5sa1VBS3FZa3RLMFJTQ0taWkNoRlRjV0l5cmpG
YWl6UEpyZUhTR0d4QkhPbE1lNVB4alhSYzZld1BRc0Z2VElJVlVJQ09Vc1ZVb1l1RTJReEhudFFL
YkpmODlMRGxYaDhSSmxETnNRS1U5c3hXLVFEOVUzUkpNVzdxa3U4MW9QbXNKdkxJQlRwYkFwMmNM
a21Yb0c0N2VPN3Q1VGR1LWhBNHVHV0NraEZLSGdVUVc0bEZUSVVBNWdIQWZEQ2VoSnZkZi0tNlJ6
NkxVSFhENTFYdWs4N1RZMlVQeUNjY1dZZGhYT1AxOXV6M0c2RmxCRkk8L3VybD48L3JlbGF0ZWQt
dXJscz48L3VybHM+PGVsZWN0cm9uaWMtcmVzb3VyY2UtbnVtPjEwLjExMTEvYW9zLjEyMDQ0PC9l
bGVjdHJvbmljLXJlc291cmNlLW51bT48L3JlY29yZD48L0NpdGU+PC9FbmROb3RlPgB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1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 xml:space="preserve">Japan 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Japa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,312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0-74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3E202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Lim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W08L0F1dGhvcj48WWVhcj4yMDE1PC9ZZWFyPjxSZWNO
dW0+NTA8L1JlY051bT48RGlzcGxheVRleHQ+PHN0eWxlIGZhY2U9InN1cGVyc2NyaXB0Ij4yMjwv
c3R5bGU+PC9EaXNwbGF5VGV4dD48cmVjb3JkPjxyZWMtbnVtYmVyPjUwPC9yZWMtbnVtYmVyPjxm
b3JlaWduLWtleXM+PGtleSBhcHA9IkVOIiBkYi1pZD0iMmRwZHJmd2FzdGV0dnhlemF3Y3gyMHIx
c3c5YXIyZHR0ZHo5IiB0aW1lc3RhbXA9IjE1NzUyNzI2OTgiPjUwPC9rZXk+PC9mb3JlaWduLWtl
eXM+PHJlZi10eXBlIG5hbWU9IkpvdXJuYWwgQXJ0aWNsZSI+MTc8L3JlZi10eXBlPjxjb250cmli
dXRvcnM+PGF1dGhvcnM+PGF1dGhvcj5MaW0sIEMuIFkuPC9hdXRob3I+PGF1dGhvcj5LaW0sIFMu
IEguPC9hdXRob3I+PGF1dGhvcj5DaHVjaywgUi4gUy48L2F1dGhvcj48YXV0aG9yPkxlZSwgSi4g
Sy48L2F1dGhvcj48YXV0aG9yPlBhcmssIEMuIFkuPC9hdXRob3I+PC9hdXRob3JzPjwvY29udHJp
YnV0b3JzPjxhdXRoLWFkZHJlc3M+RnJvbSB0aGUgRGVwYXJ0bWVudCBvZiBCaW9zdGF0aXN0aWNz
LCBEb25nZ3VrIFVuaXZlcnNpdHkgSWxzYW4gSG9zcGl0YWwgKEMtWUwpOyBEZXBhcnRtZW50IG9m
IE9waHRoYWxtb2xvZ3ksIERvbmdndWsgVW5pdmVyc2l0eSwgSWxzYW4gSG9zcGl0YWwsIEdveWFu
ZywgS3l1bmdnaWRvLCBTb3V0aCBLb3JlYSAoUy1ISywgQ1lQKTsgYW5kIERlcGFydG1lbnQgb2Yg
T3BodGhhbG1vbG9neSBhbmQgVmlzdWFsIFNjaWVuY2VzLCBNb250ZWZpb3JlIE1lZGljYWwgQ2Vu
dGVyLCBBbGJlcnQgRWluc3RlaW4gQ29sbGVnZSBvZiBNZWRpY2luZSwgQnJvbngsIE5ZLCBVU0Eg
KFJTQywgSktMKS48L2F1dGgtYWRkcmVzcz48dGl0bGVzPjx0aXRsZT5SaXNrIEZhY3RvcnMgZm9y
IFB0ZXJ5Z2l1bSBpbiBLb3JlYTogVGhlIEtvcmVhbiBOYXRpb25hbCBIZWFsdGggYW5kIE51dHJp
dGlvbiBFeGFtaW5hdGlvbiBTdXJ2ZXkgViwgMjAxMC0yMDEyPC90aXRsZT48c2Vjb25kYXJ5LXRp
dGxlPk1lZGljaW5lIChCYWx0aW1vcmUpPC9zZWNvbmRhcnktdGl0bGU+PC90aXRsZXM+PHBlcmlv
ZGljYWw+PGZ1bGwtdGl0bGU+TWVkaWNpbmUgKEJhbHRpbW9yZSk8L2Z1bGwtdGl0bGU+PC9wZXJp
b2RpY2FsPjxwYWdlcz5lMTI1ODwvcGFnZXM+PHZvbHVtZT45NDwvdm9sdW1lPjxudW1iZXI+MzI8
L251bWJlcj48ZWRpdGlvbj4yMDE1LzA4LzEzPC9lZGl0aW9uPjxrZXl3b3Jkcz48a2V5d29yZD5B
ZHVsdDwva2V5d29yZD48a2V5d29yZD5Db21vcmJpZGl0eTwva2V5d29yZD48a2V5d29yZD5GZW1h
bGU8L2tleXdvcmQ+PGtleXdvcmQ+SHVtYW5zPC9rZXl3b3JkPjxrZXl3b3JkPk1pZGRsZSBBZ2Vk
PC9rZXl3b3JkPjxrZXl3b3JkPk15b3BpYS9lcGlkZW1pb2xvZ3k8L2tleXdvcmQ+PGtleXdvcmQ+
Kk51dHJpdGlvbiBTdXJ2ZXlzPC9rZXl3b3JkPjxrZXl3b3JkPk9kZHMgUmF0aW88L2tleXdvcmQ+
PGtleXdvcmQ+UHJldmFsZW5jZTwva2V5d29yZD48a2V5d29yZD5QdGVyeWdpdW0vKmVwaWRlbWlv
bG9neTwva2V5d29yZD48a2V5d29yZD5SZWNvbWJpbmFudCBGdXNpb24gUHJvdGVpbnM8L2tleXdv
cmQ+PGtleXdvcmQ+UmVwdWJsaWMgb2YgS29yZWEvZXBpZGVtaW9sb2d5PC9rZXl3b3JkPjxrZXl3
b3JkPlJpc2sgRmFjdG9yczwva2V5d29yZD48L2tleXdvcmRzPjxkYXRlcz48eWVhcj4yMDE1PC95
ZWFyPjxwdWItZGF0ZXM+PGRhdGU+QXVnPC9kYXRlPjwvcHViLWRhdGVzPjwvZGF0ZXM+PGlzYm4+
MTUzNi01OTY0IChFbGVjdHJvbmljKSYjeEQ7MDAyNS03OTc0IChMaW5raW5nKTwvaXNibj48YWNj
ZXNzaW9uLW51bT4yNjI2NjM1ODwvYWNjZXNzaW9uLW51bT48dXJscz48cmVsYXRlZC11cmxzPjx1
cmw+aHR0cHM6Ly93d3cubmNiaS5ubG0ubmloLmdvdi9wdWJtZWQvMjYyNjYzNTg8L3VybD48L3Jl
bGF0ZWQtdXJscz48L3VybHM+PGN1c3RvbTI+UE1DNDYxNjcwMzwvY3VzdG9tMj48ZWxlY3Ryb25p
Yy1yZXNvdXJjZS1udW0+MTAuMTA5Ny9NRC4wMDAwMDAwMDAwMDAxMjU4PC9lbGVjdHJvbmljLXJl
c291cmNlLW51bT48L3JlY29yZD48L0NpdGU+PC9FbmROb3RlPgB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W08L0F1dGhvcj48WWVhcj4yMDE1PC9ZZWFyPjxSZWNO
dW0+NTA8L1JlY051bT48RGlzcGxheVRleHQ+PHN0eWxlIGZhY2U9InN1cGVyc2NyaXB0Ij4yMjwv
c3R5bGU+PC9EaXNwbGF5VGV4dD48cmVjb3JkPjxyZWMtbnVtYmVyPjUwPC9yZWMtbnVtYmVyPjxm
b3JlaWduLWtleXM+PGtleSBhcHA9IkVOIiBkYi1pZD0iMmRwZHJmd2FzdGV0dnhlemF3Y3gyMHIx
c3c5YXIyZHR0ZHo5IiB0aW1lc3RhbXA9IjE1NzUyNzI2OTgiPjUwPC9rZXk+PC9mb3JlaWduLWtl
eXM+PHJlZi10eXBlIG5hbWU9IkpvdXJuYWwgQXJ0aWNsZSI+MTc8L3JlZi10eXBlPjxjb250cmli
dXRvcnM+PGF1dGhvcnM+PGF1dGhvcj5MaW0sIEMuIFkuPC9hdXRob3I+PGF1dGhvcj5LaW0sIFMu
IEguPC9hdXRob3I+PGF1dGhvcj5DaHVjaywgUi4gUy48L2F1dGhvcj48YXV0aG9yPkxlZSwgSi4g
Sy48L2F1dGhvcj48YXV0aG9yPlBhcmssIEMuIFkuPC9hdXRob3I+PC9hdXRob3JzPjwvY29udHJp
YnV0b3JzPjxhdXRoLWFkZHJlc3M+RnJvbSB0aGUgRGVwYXJ0bWVudCBvZiBCaW9zdGF0aXN0aWNz
LCBEb25nZ3VrIFVuaXZlcnNpdHkgSWxzYW4gSG9zcGl0YWwgKEMtWUwpOyBEZXBhcnRtZW50IG9m
IE9waHRoYWxtb2xvZ3ksIERvbmdndWsgVW5pdmVyc2l0eSwgSWxzYW4gSG9zcGl0YWwsIEdveWFu
ZywgS3l1bmdnaWRvLCBTb3V0aCBLb3JlYSAoUy1ISywgQ1lQKTsgYW5kIERlcGFydG1lbnQgb2Yg
T3BodGhhbG1vbG9neSBhbmQgVmlzdWFsIFNjaWVuY2VzLCBNb250ZWZpb3JlIE1lZGljYWwgQ2Vu
dGVyLCBBbGJlcnQgRWluc3RlaW4gQ29sbGVnZSBvZiBNZWRpY2luZSwgQnJvbngsIE5ZLCBVU0Eg
KFJTQywgSktMKS48L2F1dGgtYWRkcmVzcz48dGl0bGVzPjx0aXRsZT5SaXNrIEZhY3RvcnMgZm9y
IFB0ZXJ5Z2l1bSBpbiBLb3JlYTogVGhlIEtvcmVhbiBOYXRpb25hbCBIZWFsdGggYW5kIE51dHJp
dGlvbiBFeGFtaW5hdGlvbiBTdXJ2ZXkgViwgMjAxMC0yMDEyPC90aXRsZT48c2Vjb25kYXJ5LXRp
dGxlPk1lZGljaW5lIChCYWx0aW1vcmUpPC9zZWNvbmRhcnktdGl0bGU+PC90aXRsZXM+PHBlcmlv
ZGljYWw+PGZ1bGwtdGl0bGU+TWVkaWNpbmUgKEJhbHRpbW9yZSk8L2Z1bGwtdGl0bGU+PC9wZXJp
b2RpY2FsPjxwYWdlcz5lMTI1ODwvcGFnZXM+PHZvbHVtZT45NDwvdm9sdW1lPjxudW1iZXI+MzI8
L251bWJlcj48ZWRpdGlvbj4yMDE1LzA4LzEzPC9lZGl0aW9uPjxrZXl3b3Jkcz48a2V5d29yZD5B
ZHVsdDwva2V5d29yZD48a2V5d29yZD5Db21vcmJpZGl0eTwva2V5d29yZD48a2V5d29yZD5GZW1h
bGU8L2tleXdvcmQ+PGtleXdvcmQ+SHVtYW5zPC9rZXl3b3JkPjxrZXl3b3JkPk1pZGRsZSBBZ2Vk
PC9rZXl3b3JkPjxrZXl3b3JkPk15b3BpYS9lcGlkZW1pb2xvZ3k8L2tleXdvcmQ+PGtleXdvcmQ+
Kk51dHJpdGlvbiBTdXJ2ZXlzPC9rZXl3b3JkPjxrZXl3b3JkPk9kZHMgUmF0aW88L2tleXdvcmQ+
PGtleXdvcmQ+UHJldmFsZW5jZTwva2V5d29yZD48a2V5d29yZD5QdGVyeWdpdW0vKmVwaWRlbWlv
bG9neTwva2V5d29yZD48a2V5d29yZD5SZWNvbWJpbmFudCBGdXNpb24gUHJvdGVpbnM8L2tleXdv
cmQ+PGtleXdvcmQ+UmVwdWJsaWMgb2YgS29yZWEvZXBpZGVtaW9sb2d5PC9rZXl3b3JkPjxrZXl3
b3JkPlJpc2sgRmFjdG9yczwva2V5d29yZD48L2tleXdvcmRzPjxkYXRlcz48eWVhcj4yMDE1PC95
ZWFyPjxwdWItZGF0ZXM+PGRhdGU+QXVnPC9kYXRlPjwvcHViLWRhdGVzPjwvZGF0ZXM+PGlzYm4+
MTUzNi01OTY0IChFbGVjdHJvbmljKSYjeEQ7MDAyNS03OTc0IChMaW5raW5nKTwvaXNibj48YWNj
ZXNzaW9uLW51bT4yNjI2NjM1ODwvYWNjZXNzaW9uLW51bT48dXJscz48cmVsYXRlZC11cmxzPjx1
cmw+aHR0cHM6Ly93d3cubmNiaS5ubG0ubmloLmdvdi9wdWJtZWQvMjYyNjYzNTg8L3VybD48L3Jl
bGF0ZWQtdXJscz48L3VybHM+PGN1c3RvbTI+UE1DNDYxNjcwMzwvY3VzdG9tMj48ZWxlY3Ryb25p
Yy1yZXNvdXJjZS1udW0+MTAuMTA5Ny9NRC4wMDAwMDAwMDAwMDAxMjU4PC9lbGVjdHJvbmljLXJl
c291cmNlLW51bT48L3JlY29yZD48L0NpdGU+PC9FbmROb3RlPgB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2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Kore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Kore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3,024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6.22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Pyo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eW88L0F1dGhvcj48WWVhcj4yMDE2PC9ZZWFyPjxSZWNO
dW0+NTc8L1JlY051bT48RGlzcGxheVRleHQ+PHN0eWxlIGZhY2U9InN1cGVyc2NyaXB0Ij4yMzwv
c3R5bGU+PC9EaXNwbGF5VGV4dD48cmVjb3JkPjxyZWMtbnVtYmVyPjU3PC9yZWMtbnVtYmVyPjxm
b3JlaWduLWtleXM+PGtleSBhcHA9IkVOIiBkYi1pZD0iMmRwZHJmd2FzdGV0dnhlemF3Y3gyMHIx
c3c5YXIyZHR0ZHo5IiB0aW1lc3RhbXA9IjE1NzUyNzM2ODUiPjU3PC9rZXk+PC9mb3JlaWduLWtl
eXM+PHJlZi10eXBlIG5hbWU9IkpvdXJuYWwgQXJ0aWNsZSI+MTc8L3JlZi10eXBlPjxjb250cmli
dXRvcnM+PGF1dGhvcnM+PGF1dGhvcj5QeW8sIEUuIFkuPC9hdXRob3I+PGF1dGhvcj5NdW4sIEcu
IEguPC9hdXRob3I+PGF1dGhvcj5Zb29uLCBLLiBDLjwvYXV0aG9yPjwvYXV0aG9ycz48L2NvbnRy
aWJ1dG9ycz48YXV0aC1hZGRyZXNzPkRlcGFydG1lbnQgb2YgTnVyc2luZywgS3l1bmctSW4gV29t
ZW4mYXBvcztzIFVuaXZlcnNpdHksIEluY2hvbiwgS29yZWEuJiN4RDtEZXBhcnRtZW50IG9mIE9w
aHRoYWxtb2xvZ3ksIENob25uYW0gTmF0aW9uYWwgVW5pdmVyc2l0eSBNZWRpY2FsIFNjaG9vbCwg
R3dhbmdqdSwgS29yZWEuPC9hdXRoLWFkZHJlc3M+PHRpdGxlcz48dGl0bGU+VGhlIHByZXZhbGVu
Y2UgYW5kIHJpc2sgZmFjdG9ycyBmb3IgcHRlcnlnaXVtIGluIFNvdXRoIEtvcmVhOiB0aGUgS29y
ZWEgTmF0aW9uYWwgSGVhbHRoIGFuZCBOdXRyaXRpb24gRXhhbWluYXRpb24gU3VydmV5IChLTkhB
TkVTKSAyMDA5LTIwMTA8L3RpdGxlPjxzZWNvbmRhcnktdGl0bGU+RXBpZGVtaW9sIEhlYWx0aDwv
c2Vjb25kYXJ5LXRpdGxlPjwvdGl0bGVzPjxwZXJpb2RpY2FsPjxmdWxsLXRpdGxlPkVwaWRlbWlv
bCBIZWFsdGg8L2Z1bGwtdGl0bGU+PC9wZXJpb2RpY2FsPjxwYWdlcz5lMjAxNjAxNTwvcGFnZXM+
PHZvbHVtZT4zODwvdm9sdW1lPjxlZGl0aW9uPjIwMTYvMDUvMTA8L2VkaXRpb24+PGtleXdvcmRz
PjxrZXl3b3JkPkFkdWx0PC9rZXl3b3JkPjxrZXl3b3JkPkFnZSBGYWN0b3JzPC9rZXl3b3JkPjxr
ZXl3b3JkPkFnZWQ8L2tleXdvcmQ+PGtleXdvcmQ+QWdlZCwgODAgYW5kIG92ZXI8L2tleXdvcmQ+
PGtleXdvcmQ+KkVkdWNhdGlvbmFsIFN0YXR1czwva2V5d29yZD48a2V5d29yZD5GZW1hbGU8L2tl
eXdvcmQ+PGtleXdvcmQ+SHVtYW5zPC9rZXl3b3JkPjxrZXl3b3JkPkxvZ2lzdGljIE1vZGVsczwv
a2V5d29yZD48a2V5d29yZD5NYWxlPC9rZXl3b3JkPjxrZXl3b3JkPk1pZGRsZSBBZ2VkPC9rZXl3
b3JkPjxrZXl3b3JkPk51dHJpdGlvbiBTdXJ2ZXlzPC9rZXl3b3JkPjxrZXl3b3JkPk9kZHMgUmF0
aW88L2tleXdvcmQ+PGtleXdvcmQ+UHJldmFsZW5jZTwva2V5d29yZD48a2V5d29yZD5QdGVyeWdp
dW0vZXBpZGVtaW9sb2d5LypldGlvbG9neTwva2V5d29yZD48a2V5d29yZD5SZXB1YmxpYyBvZiBL
b3JlYS9lcGlkZW1pb2xvZ3k8L2tleXdvcmQ+PGtleXdvcmQ+UmlzayBGYWN0b3JzPC9rZXl3b3Jk
PjxrZXl3b3JkPipSdXJhbCBQb3B1bGF0aW9uPC9rZXl3b3JkPjxrZXl3b3JkPlNleCBGYWN0b3Jz
PC9rZXl3b3JkPjxrZXl3b3JkPipTbW9raW5nPC9rZXl3b3JkPjxrZXl3b3JkPk5hdGlvbmFsIEhl
YWx0aCBhbmQgTnV0cml0aW9uIEV4YW1pbmF0aW9uIFN1cnZleTwva2V5d29yZD48a2V5d29yZD5Q
dGVyeWdpdW08L2tleXdvcmQ+PGtleXdvcmQ+UmVwdWJsaWMgb2YgS29yZWE8L2tleXdvcmQ+PC9r
ZXl3b3Jkcz48ZGF0ZXM+PHllYXI+MjAxNjwveWVhcj48L2RhdGVzPjxpc2JuPjIwOTItNzE5MyAo
RWxlY3Ryb25pYykmI3hEOzIwOTItNzE5MyAoTGlua2luZyk8L2lzYm4+PGFjY2Vzc2lvbi1udW0+
MjcxNTYzNDU8L2FjY2Vzc2lvbi1udW0+PHVybHM+PHJlbGF0ZWQtdXJscz48dXJsPmh0dHBzOi8v
d3d3Lm5jYmkubmxtLm5paC5nb3YvcHVibWVkLzI3MTU2MzQ1PC91cmw+PC9yZWxhdGVkLXVybHM+
PC91cmxzPjxjdXN0b20yPlBNQzUwNjM4MTg8L2N1c3RvbTI+PGVsZWN0cm9uaWMtcmVzb3VyY2Ut
bnVtPjEwLjQxNzgvZXBpaC5lMjAxNjAxNTwvZWxlY3Ryb25pYy1yZXNvdXJjZS1udW0+PC9yZWNv
cmQ+PC9DaXRlPjwvRW5kTm90ZT4A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eW88L0F1dGhvcj48WWVhcj4yMDE2PC9ZZWFyPjxSZWNO
dW0+NTc8L1JlY051bT48RGlzcGxheVRleHQ+PHN0eWxlIGZhY2U9InN1cGVyc2NyaXB0Ij4yMzwv
c3R5bGU+PC9EaXNwbGF5VGV4dD48cmVjb3JkPjxyZWMtbnVtYmVyPjU3PC9yZWMtbnVtYmVyPjxm
b3JlaWduLWtleXM+PGtleSBhcHA9IkVOIiBkYi1pZD0iMmRwZHJmd2FzdGV0dnhlemF3Y3gyMHIx
c3c5YXIyZHR0ZHo5IiB0aW1lc3RhbXA9IjE1NzUyNzM2ODUiPjU3PC9rZXk+PC9mb3JlaWduLWtl
eXM+PHJlZi10eXBlIG5hbWU9IkpvdXJuYWwgQXJ0aWNsZSI+MTc8L3JlZi10eXBlPjxjb250cmli
dXRvcnM+PGF1dGhvcnM+PGF1dGhvcj5QeW8sIEUuIFkuPC9hdXRob3I+PGF1dGhvcj5NdW4sIEcu
IEguPC9hdXRob3I+PGF1dGhvcj5Zb29uLCBLLiBDLjwvYXV0aG9yPjwvYXV0aG9ycz48L2NvbnRy
aWJ1dG9ycz48YXV0aC1hZGRyZXNzPkRlcGFydG1lbnQgb2YgTnVyc2luZywgS3l1bmctSW4gV29t
ZW4mYXBvcztzIFVuaXZlcnNpdHksIEluY2hvbiwgS29yZWEuJiN4RDtEZXBhcnRtZW50IG9mIE9w
aHRoYWxtb2xvZ3ksIENob25uYW0gTmF0aW9uYWwgVW5pdmVyc2l0eSBNZWRpY2FsIFNjaG9vbCwg
R3dhbmdqdSwgS29yZWEuPC9hdXRoLWFkZHJlc3M+PHRpdGxlcz48dGl0bGU+VGhlIHByZXZhbGVu
Y2UgYW5kIHJpc2sgZmFjdG9ycyBmb3IgcHRlcnlnaXVtIGluIFNvdXRoIEtvcmVhOiB0aGUgS29y
ZWEgTmF0aW9uYWwgSGVhbHRoIGFuZCBOdXRyaXRpb24gRXhhbWluYXRpb24gU3VydmV5IChLTkhB
TkVTKSAyMDA5LTIwMTA8L3RpdGxlPjxzZWNvbmRhcnktdGl0bGU+RXBpZGVtaW9sIEhlYWx0aDwv
c2Vjb25kYXJ5LXRpdGxlPjwvdGl0bGVzPjxwZXJpb2RpY2FsPjxmdWxsLXRpdGxlPkVwaWRlbWlv
bCBIZWFsdGg8L2Z1bGwtdGl0bGU+PC9wZXJpb2RpY2FsPjxwYWdlcz5lMjAxNjAxNTwvcGFnZXM+
PHZvbHVtZT4zODwvdm9sdW1lPjxlZGl0aW9uPjIwMTYvMDUvMTA8L2VkaXRpb24+PGtleXdvcmRz
PjxrZXl3b3JkPkFkdWx0PC9rZXl3b3JkPjxrZXl3b3JkPkFnZSBGYWN0b3JzPC9rZXl3b3JkPjxr
ZXl3b3JkPkFnZWQ8L2tleXdvcmQ+PGtleXdvcmQ+QWdlZCwgODAgYW5kIG92ZXI8L2tleXdvcmQ+
PGtleXdvcmQ+KkVkdWNhdGlvbmFsIFN0YXR1czwva2V5d29yZD48a2V5d29yZD5GZW1hbGU8L2tl
eXdvcmQ+PGtleXdvcmQ+SHVtYW5zPC9rZXl3b3JkPjxrZXl3b3JkPkxvZ2lzdGljIE1vZGVsczwv
a2V5d29yZD48a2V5d29yZD5NYWxlPC9rZXl3b3JkPjxrZXl3b3JkPk1pZGRsZSBBZ2VkPC9rZXl3
b3JkPjxrZXl3b3JkPk51dHJpdGlvbiBTdXJ2ZXlzPC9rZXl3b3JkPjxrZXl3b3JkPk9kZHMgUmF0
aW88L2tleXdvcmQ+PGtleXdvcmQ+UHJldmFsZW5jZTwva2V5d29yZD48a2V5d29yZD5QdGVyeWdp
dW0vZXBpZGVtaW9sb2d5LypldGlvbG9neTwva2V5d29yZD48a2V5d29yZD5SZXB1YmxpYyBvZiBL
b3JlYS9lcGlkZW1pb2xvZ3k8L2tleXdvcmQ+PGtleXdvcmQ+UmlzayBGYWN0b3JzPC9rZXl3b3Jk
PjxrZXl3b3JkPipSdXJhbCBQb3B1bGF0aW9uPC9rZXl3b3JkPjxrZXl3b3JkPlNleCBGYWN0b3Jz
PC9rZXl3b3JkPjxrZXl3b3JkPipTbW9raW5nPC9rZXl3b3JkPjxrZXl3b3JkPk5hdGlvbmFsIEhl
YWx0aCBhbmQgTnV0cml0aW9uIEV4YW1pbmF0aW9uIFN1cnZleTwva2V5d29yZD48a2V5d29yZD5Q
dGVyeWdpdW08L2tleXdvcmQ+PGtleXdvcmQ+UmVwdWJsaWMgb2YgS29yZWE8L2tleXdvcmQ+PC9r
ZXl3b3Jkcz48ZGF0ZXM+PHllYXI+MjAxNjwveWVhcj48L2RhdGVzPjxpc2JuPjIwOTItNzE5MyAo
RWxlY3Ryb25pYykmI3hEOzIwOTItNzE5MyAoTGlua2luZyk8L2lzYm4+PGFjY2Vzc2lvbi1udW0+
MjcxNTYzNDU8L2FjY2Vzc2lvbi1udW0+PHVybHM+PHJlbGF0ZWQtdXJscz48dXJsPmh0dHBzOi8v
d3d3Lm5jYmkubmxtLm5paC5nb3YvcHVibWVkLzI3MTU2MzQ1PC91cmw+PC9yZWxhdGVkLXVybHM+
PC91cmxzPjxjdXN0b20yPlBNQzUwNjM4MTg8L2N1c3RvbTI+PGVsZWN0cm9uaWMtcmVzb3VyY2Ut
bnVtPjEwLjQxNzgvZXBpaC5lMjAxNjAxNTwvZWxlY3Ryb25pYy1yZXNvdXJjZS1udW0+PC9yZWNv
cmQ+PC9DaXRlPjwvRW5kTm90ZT4A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3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Kore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Kore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9,193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lastRenderedPageBreak/>
              <w:t>24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Rim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im&lt;/Author&gt;&lt;Year&gt;2013&lt;/Year&gt;&lt;RecNum&gt;59&lt;/RecNum&gt;&lt;DisplayText&gt;&lt;style face="superscript"&gt;24&lt;/style&gt;&lt;/DisplayText&gt;&lt;record&gt;&lt;rec-number&gt;59&lt;/rec-number&gt;&lt;foreign-keys&gt;&lt;key app="EN" db-id="2dpdrfwastetvxezawcx20r1sw9ar2dttdz9" timestamp="1575274054"&gt;59&lt;/key&gt;&lt;/foreign-keys&gt;&lt;ref-type name="Journal Article"&gt;17&lt;/ref-type&gt;&lt;contributors&gt;&lt;authors&gt;&lt;author&gt;Rim, T. H.&lt;/author&gt;&lt;author&gt;Nam, J.&lt;/author&gt;&lt;author&gt;Kim, E. K.&lt;/author&gt;&lt;author&gt;Kim, T. I.&lt;/author&gt;&lt;/authors&gt;&lt;/contributors&gt;&lt;auth-address&gt;Institute of Vision Research, Department of Ophthalmology, Yonsei University College of Medicine, Seoul, Korea.&lt;/auth-address&gt;&lt;titles&gt;&lt;title&gt;Risk factors associated with pterygium and its subtypes in Korea: the Korean National Health and Nutrition Examination Survey 2008-2010&lt;/title&gt;&lt;secondary-title&gt;Cornea&lt;/secondary-title&gt;&lt;/titles&gt;&lt;periodical&gt;&lt;full-title&gt;Cornea&lt;/full-title&gt;&lt;/periodical&gt;&lt;pages&gt;962-70&lt;/pages&gt;&lt;volume&gt;32&lt;/volume&gt;&lt;number&gt;7&lt;/number&gt;&lt;edition&gt;2013/02/28&lt;/edition&gt;&lt;keywords&gt;&lt;keyword&gt;Adult&lt;/keyword&gt;&lt;keyword&gt;Age Factors&lt;/keyword&gt;&lt;keyword&gt;Aged&lt;/keyword&gt;&lt;keyword&gt;Educational Status&lt;/keyword&gt;&lt;keyword&gt;Environmental Exposure&lt;/keyword&gt;&lt;keyword&gt;Female&lt;/keyword&gt;&lt;keyword&gt;Humans&lt;/keyword&gt;&lt;keyword&gt;Korea/epidemiology&lt;/keyword&gt;&lt;keyword&gt;Male&lt;/keyword&gt;&lt;keyword&gt;Middle Aged&lt;/keyword&gt;&lt;keyword&gt;Nutrition Surveys/*statistics &amp;amp; numerical data&lt;/keyword&gt;&lt;keyword&gt;Prevalence&lt;/keyword&gt;&lt;keyword&gt;Pterygium/classification/*epidemiology&lt;/keyword&gt;&lt;keyword&gt;Risk Factors&lt;/keyword&gt;&lt;keyword&gt;Rural Population/statistics &amp;amp; numerical data&lt;/keyword&gt;&lt;keyword&gt;Sex Factors&lt;/keyword&gt;&lt;keyword&gt;Smoking/epidemiology&lt;/keyword&gt;&lt;keyword&gt;Sunlight&lt;/keyword&gt;&lt;/keywords&gt;&lt;dates&gt;&lt;year&gt;2013&lt;/year&gt;&lt;pub-dates&gt;&lt;date&gt;Jul&lt;/date&gt;&lt;/pub-dates&gt;&lt;/dates&gt;&lt;isbn&gt;1536-4798 (Electronic)&amp;#xD;0277-3740 (Linking)&lt;/isbn&gt;&lt;accession-num&gt;23442251&lt;/accession-num&gt;&lt;urls&gt;&lt;related-urls&gt;&lt;url&gt;https://www.ncbi.nlm.nih.gov/pubmed/23442251&lt;/url&gt;&lt;/related-urls&gt;&lt;/urls&gt;&lt;electronic-resource-num&gt;10.1097/ICO.0b013e3182801668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4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Kore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Kore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4,920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3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Durkin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dXJraW48L0F1dGhvcj48WWVhcj4yMDA4PC9ZZWFyPjxS
ZWNOdW0+MTM8L1JlY051bT48RGlzcGxheVRleHQ+PHN0eWxlIGZhY2U9InN1cGVyc2NyaXB0Ij4y
NTwvc3R5bGU+PC9EaXNwbGF5VGV4dD48cmVjb3JkPjxyZWMtbnVtYmVyPjEzPC9yZWMtbnVtYmVy
Pjxmb3JlaWduLWtleXM+PGtleSBhcHA9IkVOIiBkYi1pZD0iMmRwZHJmd2FzdGV0dnhlemF3Y3gy
MHIxc3c5YXIyZHR0ZHo5IiB0aW1lc3RhbXA9IjE1NzA2Mjk1MTMiPjEzPC9rZXk+PC9mb3JlaWdu
LWtleXM+PHJlZi10eXBlIG5hbWU9IkpvdXJuYWwgQXJ0aWNsZSI+MTc8L3JlZi10eXBlPjxjb250
cmlidXRvcnM+PGF1dGhvcnM+PGF1dGhvcj5EdXJraW4sIFMuIFIuPC9hdXRob3I+PGF1dGhvcj5B
YmhhcnksIFMuPC9hdXRob3I+PGF1dGhvcj5OZXdsYW5kLCBILiBTLjwvYXV0aG9yPjxhdXRob3I+
U2VsdmEsIEQuPC9hdXRob3I+PGF1dGhvcj5BdW5nLCBULjwvYXV0aG9yPjxhdXRob3I+Q2Fzc29u
LCBSLiBKLjwvYXV0aG9yPjwvYXV0aG9ycz48L2NvbnRyaWJ1dG9ycz48YXV0aC1hZGRyZXNzPlNv
dXRoIEF1c3RyYWxpYW4gSW5zdGl0dXRlIG9mIE9waHRoYWxtb2xvZ3ksIE9waHRoYWxtb2xvZ3kg
TmV0d29yaywgUm95YWwgQWRlbGFpZGUgSG9zcGl0YWwsIE5vcnRoIFRlcnJhY2UsIEFkZWxhaWRl
LCBTb3V0aCBBdXN0cmFsaWEsIEF1c3RyYWxpYSA1MDAwLiBzaGFuZV9kdXJraW5AeWFob28uY29t
PC9hdXRoLWFkZHJlc3M+PHRpdGxlcz48dGl0bGU+VGhlIHByZXZhbGVuY2UsIHNldmVyaXR5IGFu
ZCByaXNrIGZhY3RvcnMgZm9yIHB0ZXJ5Z2l1bSBpbiBjZW50cmFsIE15YW5tYXI6IHRoZSBNZWlr
dGlsYSBFeWUgU3R1ZHk8L3RpdGxlPjxzZWNvbmRhcnktdGl0bGU+QnIgSiBPcGh0aGFsbW9sPC9z
ZWNvbmRhcnktdGl0bGU+PC90aXRsZXM+PHBlcmlvZGljYWw+PGZ1bGwtdGl0bGU+QnIgSiBPcGh0
aGFsbW9sPC9mdWxsLXRpdGxlPjwvcGVyaW9kaWNhbD48cGFnZXM+MjUtOTwvcGFnZXM+PHZvbHVt
ZT45Mjwvdm9sdW1lPjxudW1iZXI+MTwvbnVtYmVyPjxlZGl0aW9uPjIwMDcvMTIvMDc8L2VkaXRp
b24+PGtleXdvcmRzPjxrZXl3b3JkPkFkdWx0PC9rZXl3b3JkPjxrZXl3b3JkPkFnZSBEaXN0cmli
dXRpb248L2tleXdvcmQ+PGtleXdvcmQ+QWdlZDwva2V5d29yZD48a2V5d29yZD5Bc3RpZ21hdGlz
bS9lcGlkZW1pb2xvZ3kvZXRpb2xvZ3k8L2tleXdvcmQ+PGtleXdvcmQ+Q3Jvc3MtU2VjdGlvbmFs
IFN0dWRpZXM8L2tleXdvcmQ+PGtleXdvcmQ+RmVtYWxlPC9rZXl3b3JkPjxrZXl3b3JkPkh1bWFu
czwva2V5d29yZD48a2V5d29yZD5NYWxlPC9rZXl3b3JkPjxrZXl3b3JkPk1pZGRsZSBBZ2VkPC9r
ZXl3b3JkPjxrZXl3b3JkPk15YW5tYXIvZXBpZGVtaW9sb2d5PC9rZXl3b3JkPjxrZXl3b3JkPk9j
Y3VwYXRpb25hbCBEaXNlYXNlcy9lcGlkZW1pb2xvZ3kvZXRpb2xvZ3k8L2tleXdvcmQ+PGtleXdv
cmQ+UHJldmFsZW5jZTwva2V5d29yZD48a2V5d29yZD5QdGVyeWdpdW0vKmVwaWRlbWlvbG9neS9l
dGlvbG9neTwva2V5d29yZD48a2V5d29yZD5SaXNrIEZhY3RvcnM8L2tleXdvcmQ+PGtleXdvcmQ+
U2V2ZXJpdHkgb2YgSWxsbmVzcyBJbmRleDwva2V5d29yZD48a2V5d29yZD5TZXggRGlzdHJpYnV0
aW9uPC9rZXl3b3JkPjxrZXl3b3JkPlNtb2tpbmcvYWR2ZXJzZSBlZmZlY3RzL2VwaWRlbWlvbG9n
eTwva2V5d29yZD48L2tleXdvcmRzPjxkYXRlcz48eWVhcj4yMDA4PC95ZWFyPjxwdWItZGF0ZXM+
PGRhdGU+SmFuPC9kYXRlPjwvcHViLWRhdGVzPjwvZGF0ZXM+PGlzYm4+MTQ2OC0yMDc5IChFbGVj
dHJvbmljKSYjeEQ7MDAwNy0xMTYxIChMaW5raW5nKTwvaXNibj48YWNjZXNzaW9uLW51bT4xODA1
NTU3NDwvYWNjZXNzaW9uLW51bT48dXJscz48cmVsYXRlZC11cmxzPjx1cmw+aHR0cHM6Ly93d3cu
bmNiaS5ubG0ubmloLmdvdi9wdWJtZWQvMTgwNTU1NzQ8L3VybD48L3JlbGF0ZWQtdXJscz48L3Vy
bHM+PGVsZWN0cm9uaWMtcmVzb3VyY2UtbnVtPjEwLjExMzYvYmpvLjIwMDcuMTE5ODQyPC9lbGVj
dHJvbmljLXJlc291cmNlLW51bT48L3JlY29yZD48L0NpdGU+PC9FbmROb3RlPn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dXJraW48L0F1dGhvcj48WWVhcj4yMDA4PC9ZZWFyPjxS
ZWNOdW0+MTM8L1JlY051bT48RGlzcGxheVRleHQ+PHN0eWxlIGZhY2U9InN1cGVyc2NyaXB0Ij4y
NTwvc3R5bGU+PC9EaXNwbGF5VGV4dD48cmVjb3JkPjxyZWMtbnVtYmVyPjEzPC9yZWMtbnVtYmVy
Pjxmb3JlaWduLWtleXM+PGtleSBhcHA9IkVOIiBkYi1pZD0iMmRwZHJmd2FzdGV0dnhlemF3Y3gy
MHIxc3c5YXIyZHR0ZHo5IiB0aW1lc3RhbXA9IjE1NzA2Mjk1MTMiPjEzPC9rZXk+PC9mb3JlaWdu
LWtleXM+PHJlZi10eXBlIG5hbWU9IkpvdXJuYWwgQXJ0aWNsZSI+MTc8L3JlZi10eXBlPjxjb250
cmlidXRvcnM+PGF1dGhvcnM+PGF1dGhvcj5EdXJraW4sIFMuIFIuPC9hdXRob3I+PGF1dGhvcj5B
YmhhcnksIFMuPC9hdXRob3I+PGF1dGhvcj5OZXdsYW5kLCBILiBTLjwvYXV0aG9yPjxhdXRob3I+
U2VsdmEsIEQuPC9hdXRob3I+PGF1dGhvcj5BdW5nLCBULjwvYXV0aG9yPjxhdXRob3I+Q2Fzc29u
LCBSLiBKLjwvYXV0aG9yPjwvYXV0aG9ycz48L2NvbnRyaWJ1dG9ycz48YXV0aC1hZGRyZXNzPlNv
dXRoIEF1c3RyYWxpYW4gSW5zdGl0dXRlIG9mIE9waHRoYWxtb2xvZ3ksIE9waHRoYWxtb2xvZ3kg
TmV0d29yaywgUm95YWwgQWRlbGFpZGUgSG9zcGl0YWwsIE5vcnRoIFRlcnJhY2UsIEFkZWxhaWRl
LCBTb3V0aCBBdXN0cmFsaWEsIEF1c3RyYWxpYSA1MDAwLiBzaGFuZV9kdXJraW5AeWFob28uY29t
PC9hdXRoLWFkZHJlc3M+PHRpdGxlcz48dGl0bGU+VGhlIHByZXZhbGVuY2UsIHNldmVyaXR5IGFu
ZCByaXNrIGZhY3RvcnMgZm9yIHB0ZXJ5Z2l1bSBpbiBjZW50cmFsIE15YW5tYXI6IHRoZSBNZWlr
dGlsYSBFeWUgU3R1ZHk8L3RpdGxlPjxzZWNvbmRhcnktdGl0bGU+QnIgSiBPcGh0aGFsbW9sPC9z
ZWNvbmRhcnktdGl0bGU+PC90aXRsZXM+PHBlcmlvZGljYWw+PGZ1bGwtdGl0bGU+QnIgSiBPcGh0
aGFsbW9sPC9mdWxsLXRpdGxlPjwvcGVyaW9kaWNhbD48cGFnZXM+MjUtOTwvcGFnZXM+PHZvbHVt
ZT45Mjwvdm9sdW1lPjxudW1iZXI+MTwvbnVtYmVyPjxlZGl0aW9uPjIwMDcvMTIvMDc8L2VkaXRp
b24+PGtleXdvcmRzPjxrZXl3b3JkPkFkdWx0PC9rZXl3b3JkPjxrZXl3b3JkPkFnZSBEaXN0cmli
dXRpb248L2tleXdvcmQ+PGtleXdvcmQ+QWdlZDwva2V5d29yZD48a2V5d29yZD5Bc3RpZ21hdGlz
bS9lcGlkZW1pb2xvZ3kvZXRpb2xvZ3k8L2tleXdvcmQ+PGtleXdvcmQ+Q3Jvc3MtU2VjdGlvbmFs
IFN0dWRpZXM8L2tleXdvcmQ+PGtleXdvcmQ+RmVtYWxlPC9rZXl3b3JkPjxrZXl3b3JkPkh1bWFu
czwva2V5d29yZD48a2V5d29yZD5NYWxlPC9rZXl3b3JkPjxrZXl3b3JkPk1pZGRsZSBBZ2VkPC9r
ZXl3b3JkPjxrZXl3b3JkPk15YW5tYXIvZXBpZGVtaW9sb2d5PC9rZXl3b3JkPjxrZXl3b3JkPk9j
Y3VwYXRpb25hbCBEaXNlYXNlcy9lcGlkZW1pb2xvZ3kvZXRpb2xvZ3k8L2tleXdvcmQ+PGtleXdv
cmQ+UHJldmFsZW5jZTwva2V5d29yZD48a2V5d29yZD5QdGVyeWdpdW0vKmVwaWRlbWlvbG9neS9l
dGlvbG9neTwva2V5d29yZD48a2V5d29yZD5SaXNrIEZhY3RvcnM8L2tleXdvcmQ+PGtleXdvcmQ+
U2V2ZXJpdHkgb2YgSWxsbmVzcyBJbmRleDwva2V5d29yZD48a2V5d29yZD5TZXggRGlzdHJpYnV0
aW9uPC9rZXl3b3JkPjxrZXl3b3JkPlNtb2tpbmcvYWR2ZXJzZSBlZmZlY3RzL2VwaWRlbWlvbG9n
eTwva2V5d29yZD48L2tleXdvcmRzPjxkYXRlcz48eWVhcj4yMDA4PC95ZWFyPjxwdWItZGF0ZXM+
PGRhdGU+SmFuPC9kYXRlPjwvcHViLWRhdGVzPjwvZGF0ZXM+PGlzYm4+MTQ2OC0yMDc5IChFbGVj
dHJvbmljKSYjeEQ7MDAwNy0xMTYxIChMaW5raW5nKTwvaXNibj48YWNjZXNzaW9uLW51bT4xODA1
NTU3NDwvYWNjZXNzaW9uLW51bT48dXJscz48cmVsYXRlZC11cmxzPjx1cmw+aHR0cHM6Ly93d3cu
bmNiaS5ubG0ubmloLmdvdi9wdWJtZWQvMTgwNTU1NzQ8L3VybD48L3JlbGF0ZWQtdXJscz48L3Vy
bHM+PGVsZWN0cm9uaWMtcmVzb3VyY2UtbnVtPjEwLjExMzYvYmpvLjIwMDcuMTE5ODQyPC9lbGVj
dHJvbmljLXJlc291cmNlLW51bT48L3JlY29yZD48L0NpdGU+PC9FbmROb3RlPn==
</w:fldData>
              </w:fldChar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E3E0D">
              <w:rPr>
                <w:rFonts w:ascii="Arial" w:hAnsi="Arial" w:cs="Arial"/>
                <w:sz w:val="22"/>
                <w:szCs w:val="22"/>
              </w:rPr>
            </w:r>
            <w:r w:rsidR="001E3E0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B81169">
              <w:rPr>
                <w:rFonts w:ascii="Arial" w:hAnsi="Arial" w:cs="Arial"/>
                <w:sz w:val="22"/>
                <w:szCs w:val="22"/>
              </w:rPr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5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7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Burm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,076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3E202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Mukharran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ikbov&lt;/Author&gt;&lt;Year&gt;2019&lt;/Year&gt;&lt;RecNum&gt;9&lt;/RecNum&gt;&lt;DisplayText&gt;&lt;style face="superscript"&gt;26&lt;/style&gt;&lt;/DisplayText&gt;&lt;record&gt;&lt;rec-number&gt;9&lt;/rec-number&gt;&lt;foreign-keys&gt;&lt;key app="EN" db-id="2dpdrfwastetvxezawcx20r1sw9ar2dttdz9" timestamp="1570629333"&gt;9&lt;/key&gt;&lt;/foreign-keys&gt;&lt;ref-type name="Journal Article"&gt;17&lt;/ref-type&gt;&lt;contributors&gt;&lt;authors&gt;&lt;author&gt;Bikbov, M. M.&lt;/author&gt;&lt;author&gt;Zainullin, R. M.&lt;/author&gt;&lt;author&gt;Kazakbaeva, G. M.&lt;/author&gt;&lt;author&gt;Gilmanshin, T. R.&lt;/author&gt;&lt;author&gt;Salavatova, V. F.&lt;/author&gt;&lt;author&gt;Arslangareeva,, II&lt;/author&gt;&lt;author&gt;Nikitin, N. A.&lt;/author&gt;&lt;author&gt;Panda-Jonas, S.&lt;/author&gt;&lt;author&gt;Zaynetdinov, A. F.&lt;/author&gt;&lt;author&gt;Kazakbaev, R. A.&lt;/author&gt;&lt;author&gt;Nuriev, I. F.&lt;/author&gt;&lt;author&gt;Khikmatullin, R. I.&lt;/author&gt;&lt;author&gt;Uzianbaeva, Y. V.&lt;/author&gt;&lt;author&gt;Yakupova, D. F.&lt;/author&gt;&lt;author&gt;Aminev, S. K.&lt;/author&gt;&lt;author&gt;Jonas, J. B.&lt;/author&gt;&lt;/authors&gt;&lt;/contributors&gt;&lt;auth-address&gt;Ufa Eye Research Institute, Ufa, Bashkortostan, Russia. Electronic address: Bikbov.m@gmail.com.&amp;#xD;Ufa Eye Research Institute, Ufa, Bashkortostan, Russia.&amp;#xD;Augenpraxis Prof. Jonas, Seegartenklinik, Heidelberg, Germany.&amp;#xD;Department of Ophthalmology, Medical Faculty Mannheim of the Ruprecht-Karls-University of Heidelberg, Mannheim, Germany.&lt;/auth-address&gt;&lt;titles&gt;&lt;title&gt;Pterygium Prevalence and Its Associations in a Russian Population: The Ural Eye and Medical Study&lt;/title&gt;&lt;secondary-title&gt;Am J Ophthalmol&lt;/secondary-title&gt;&lt;/titles&gt;&lt;periodical&gt;&lt;full-title&gt;Am J Ophthalmol&lt;/full-title&gt;&lt;/periodical&gt;&lt;pages&gt;27-34&lt;/pages&gt;&lt;volume&gt;205&lt;/volume&gt;&lt;edition&gt;2019/03/09&lt;/edition&gt;&lt;dates&gt;&lt;year&gt;2019&lt;/year&gt;&lt;pub-dates&gt;&lt;date&gt;Sep&lt;/date&gt;&lt;/pub-dates&gt;&lt;/dates&gt;&lt;isbn&gt;1879-1891 (Electronic)&amp;#xD;0002-9394 (Linking)&lt;/isbn&gt;&lt;accession-num&gt;30849347&lt;/accession-num&gt;&lt;urls&gt;&lt;related-urls&gt;&lt;url&gt;https://www.ncbi.nlm.nih.gov/pubmed/30849347&lt;/url&gt;&lt;/related-urls&gt;&lt;/urls&gt;&lt;electronic-resource-num&gt;10.1016/j.ajo.2019.02.031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6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Russi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Russians, Bashkirs, Tatars, Ukrainians,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5,899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3E202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ng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ng&lt;/Author&gt;&lt;Year&gt;2012&lt;/Year&gt;&lt;RecNum&gt;8&lt;/RecNum&gt;&lt;DisplayText&gt;&lt;style face="superscript"&gt;27&lt;/style&gt;&lt;/DisplayText&gt;&lt;record&gt;&lt;rec-number&gt;8&lt;/rec-number&gt;&lt;foreign-keys&gt;&lt;key app="EN" db-id="2dpdrfwastetvxezawcx20r1sw9ar2dttdz9" timestamp="1570611367"&gt;8&lt;/key&gt;&lt;/foreign-keys&gt;&lt;ref-type name="Journal Article"&gt;17&lt;/ref-type&gt;&lt;contributors&gt;&lt;authors&gt;&lt;author&gt;Ang, M.&lt;/author&gt;&lt;author&gt;Li, X.&lt;/author&gt;&lt;author&gt;Wong, W.&lt;/author&gt;&lt;author&gt;Zheng, Y.&lt;/author&gt;&lt;author&gt;Chua, D.&lt;/author&gt;&lt;author&gt;Rahman, A.&lt;/author&gt;&lt;author&gt;Saw, S. M.&lt;/author&gt;&lt;author&gt;Tan, D. T.&lt;/author&gt;&lt;author&gt;Wong, T. Y.&lt;/author&gt;&lt;/authors&gt;&lt;/contributors&gt;&lt;auth-address&gt;Singapore Eye Research Institute, Singapore National Eye Centre, Singapore, Republic of Singapore. tien_yin_wong@nuhs.edu.sg&lt;/auth-address&gt;&lt;titles&gt;&lt;title&gt;Prevalence of and racial differences in pterygium: a multiethnic population study in Asians&lt;/title&gt;&lt;secondary-title&gt;Ophthalmology&lt;/secondary-title&gt;&lt;/titles&gt;&lt;periodical&gt;&lt;full-title&gt;Ophthalmology&lt;/full-title&gt;&lt;/periodical&gt;&lt;pages&gt;1509-15&lt;/pages&gt;&lt;volume&gt;119&lt;/volume&gt;&lt;number&gt;8&lt;/number&gt;&lt;edition&gt;2012/04/13&lt;/edition&gt;&lt;keywords&gt;&lt;keyword&gt;Adult&lt;/keyword&gt;&lt;keyword&gt;Aged&lt;/keyword&gt;&lt;keyword&gt;Aged, 80 and over&lt;/keyword&gt;&lt;keyword&gt;Asian Continental Ancestry Group/*ethnology&lt;/keyword&gt;&lt;keyword&gt;Blood Pressure&lt;/keyword&gt;&lt;keyword&gt;Ethnic Groups/*ethnology&lt;/keyword&gt;&lt;keyword&gt;Female&lt;/keyword&gt;&lt;keyword&gt;Humans&lt;/keyword&gt;&lt;keyword&gt;Male&lt;/keyword&gt;&lt;keyword&gt;Middle Aged&lt;/keyword&gt;&lt;keyword&gt;Occupations&lt;/keyword&gt;&lt;keyword&gt;Prevalence&lt;/keyword&gt;&lt;keyword&gt;Pterygium/*ethnology&lt;/keyword&gt;&lt;keyword&gt;Risk Factors&lt;/keyword&gt;&lt;keyword&gt;Singapore/epidemiology&lt;/keyword&gt;&lt;/keywords&gt;&lt;dates&gt;&lt;year&gt;2012&lt;/year&gt;&lt;pub-dates&gt;&lt;date&gt;Aug&lt;/date&gt;&lt;/pub-dates&gt;&lt;/dates&gt;&lt;isbn&gt;1549-4713 (Electronic)&amp;#xD;0161-6420 (Linking)&lt;/isbn&gt;&lt;accession-num&gt;22494631&lt;/accession-num&gt;&lt;urls&gt;&lt;related-urls&gt;&lt;url&gt;https://www.ncbi.nlm.nih.gov/pubmed/22494631&lt;/url&gt;&lt;/related-urls&gt;&lt;/urls&gt;&lt;electronic-resource-num&gt;10.1016/j.ophtha.2012.02.009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7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Singapore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2029">
              <w:rPr>
                <w:rFonts w:ascii="Arial" w:hAnsi="Arial" w:cs="Arial"/>
                <w:sz w:val="22"/>
                <w:szCs w:val="22"/>
              </w:rPr>
              <w:t>Indian,Malay,Chinese</w:t>
            </w:r>
            <w:proofErr w:type="spellEnd"/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8,874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0-8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0.14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3E202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ajucom-Uy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ajucom-Uy&lt;/Author&gt;&lt;Year&gt;2010&lt;/Year&gt;&lt;RecNum&gt;33&lt;/RecNum&gt;&lt;DisplayText&gt;&lt;style face="superscript"&gt;28&lt;/style&gt;&lt;/DisplayText&gt;&lt;record&gt;&lt;rec-number&gt;33&lt;/rec-number&gt;&lt;foreign-keys&gt;&lt;key app="EN" db-id="2dpdrfwastetvxezawcx20r1sw9ar2dttdz9" timestamp="1570976434"&gt;33&lt;/key&gt;&lt;/foreign-keys&gt;&lt;ref-type name="Journal Article"&gt;17&lt;/ref-type&gt;&lt;contributors&gt;&lt;authors&gt;&lt;author&gt;Cajucom-Uy, H.&lt;/author&gt;&lt;author&gt;Tong, L.&lt;/author&gt;&lt;author&gt;Wong, T. Y.&lt;/author&gt;&lt;author&gt;Tay, W. T.&lt;/author&gt;&lt;author&gt;Saw, S. M.&lt;/author&gt;&lt;/authors&gt;&lt;/contributors&gt;&lt;auth-address&gt;Corneal and External Eye Disease Service, Singapore National Eye Centre, Singapore.&lt;/auth-address&gt;&lt;titles&gt;&lt;title&gt;The prevalence of and risk factors for pterygium in an urban Malay population: the Singapore Malay Eye Study (SiMES)&lt;/title&gt;&lt;secondary-title&gt;Br J Ophthalmol&lt;/secondary-title&gt;&lt;/titles&gt;&lt;periodical&gt;&lt;full-title&gt;Br J Ophthalmol&lt;/full-title&gt;&lt;/periodical&gt;&lt;pages&gt;977-81&lt;/pages&gt;&lt;volume&gt;94&lt;/volume&gt;&lt;number&gt;8&lt;/number&gt;&lt;edition&gt;2009/12/08&lt;/edition&gt;&lt;keywords&gt;&lt;keyword&gt;Adult&lt;/keyword&gt;&lt;keyword&gt;Age Distribution&lt;/keyword&gt;&lt;keyword&gt;Aged&lt;/keyword&gt;&lt;keyword&gt;Blood Pressure/physiology&lt;/keyword&gt;&lt;keyword&gt;Cholesterol/blood&lt;/keyword&gt;&lt;keyword&gt;Epidemiologic Methods&lt;/keyword&gt;&lt;keyword&gt;Female&lt;/keyword&gt;&lt;keyword&gt;Humans&lt;/keyword&gt;&lt;keyword&gt;Male&lt;/keyword&gt;&lt;keyword&gt;Middle Aged&lt;/keyword&gt;&lt;keyword&gt;Pterygium/*epidemiology/etiology/physiopathology&lt;/keyword&gt;&lt;keyword&gt;Sex Distribution&lt;/keyword&gt;&lt;keyword&gt;Singapore/epidemiology&lt;/keyword&gt;&lt;keyword&gt;Smoking/adverse effects/epidemiology&lt;/keyword&gt;&lt;keyword&gt;Social Class&lt;/keyword&gt;&lt;keyword&gt;Urban Health/statistics &amp;amp; numerical data&lt;/keyword&gt;&lt;/keywords&gt;&lt;dates&gt;&lt;year&gt;2010&lt;/year&gt;&lt;pub-dates&gt;&lt;date&gt;Aug&lt;/date&gt;&lt;/pub-dates&gt;&lt;/dates&gt;&lt;isbn&gt;1468-2079 (Electronic)&amp;#xD;0007-1161 (Linking)&lt;/isbn&gt;&lt;accession-num&gt;19965830&lt;/accession-num&gt;&lt;urls&gt;&lt;related-urls&gt;&lt;url&gt;https://www.ncbi.nlm.nih.gov/pubmed/19965830&lt;/url&gt;&lt;/related-urls&gt;&lt;/urls&gt;&lt;electronic-resource-num&gt;10.1136/bjo.2008.150847&lt;/electronic-resource-num&gt;&lt;/record&gt;&lt;/Cite&gt;&lt;/EndNote&gt;</w:instrTex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8</w:t>
            </w:r>
            <w:r w:rsidR="00B811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</w:t>
            </w:r>
            <w:r w:rsidR="00B8116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Singapore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Malay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3,280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0-8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5.6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Wong</w: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ong&lt;/Author&gt;&lt;Year&gt;2001&lt;/Year&gt;&lt;RecNum&gt;7&lt;/RecNum&gt;&lt;DisplayText&gt;&lt;style face="superscript"&gt;29&lt;/style&gt;&lt;/DisplayText&gt;&lt;record&gt;&lt;rec-number&gt;7&lt;/rec-number&gt;&lt;foreign-keys&gt;&lt;key app="EN" db-id="2dpdrfwastetvxezawcx20r1sw9ar2dttdz9" timestamp="1570611000"&gt;7&lt;/key&gt;&lt;/foreign-keys&gt;&lt;ref-type name="Journal Article"&gt;17&lt;/ref-type&gt;&lt;contributors&gt;&lt;authors&gt;&lt;author&gt;Wong, T. Y.&lt;/author&gt;&lt;author&gt;Foster, P. J.&lt;/author&gt;&lt;author&gt;Johnson, G. J.&lt;/author&gt;&lt;author&gt;Seah, S. K.&lt;/author&gt;&lt;author&gt;Tan, D. T.&lt;/author&gt;&lt;/authors&gt;&lt;/contributors&gt;&lt;auth-address&gt;Singapore National Eye Centre and Eye Research Institute, 11 Third Hospital Ave., Singapore 168751, Singapore.&lt;/auth-address&gt;&lt;titles&gt;&lt;title&gt;The prevalence and risk factors for pterygium in an adult Chinese population in Singapore: the Tanjong Pagar survey&lt;/title&gt;&lt;secondary-title&gt;Am J Ophthalmol&lt;/secondary-title&gt;&lt;/titles&gt;&lt;periodical&gt;&lt;full-title&gt;Am J Ophthalmol&lt;/full-title&gt;&lt;/periodical&gt;&lt;pages&gt;176-83&lt;/pages&gt;&lt;volume&gt;131&lt;/volume&gt;&lt;number&gt;2&lt;/number&gt;&lt;edition&gt;2001/03/03&lt;/edition&gt;&lt;keywords&gt;&lt;keyword&gt;Adult&lt;/keyword&gt;&lt;keyword&gt;Age Distribution&lt;/keyword&gt;&lt;keyword&gt;Aged&lt;/keyword&gt;&lt;keyword&gt;Aged, 80 and over&lt;/keyword&gt;&lt;keyword&gt;*Asian Continental Ancestry Group&lt;/keyword&gt;&lt;keyword&gt;Female&lt;/keyword&gt;&lt;keyword&gt;Health Surveys&lt;/keyword&gt;&lt;keyword&gt;Humans&lt;/keyword&gt;&lt;keyword&gt;Male&lt;/keyword&gt;&lt;keyword&gt;Middle Aged&lt;/keyword&gt;&lt;keyword&gt;Odds Ratio&lt;/keyword&gt;&lt;keyword&gt;Prevalence&lt;/keyword&gt;&lt;keyword&gt;Pterygium/diagnosis/*epidemiology/etiology&lt;/keyword&gt;&lt;keyword&gt;Risk Factors&lt;/keyword&gt;&lt;keyword&gt;Sex Distribution&lt;/keyword&gt;&lt;keyword&gt;Singapore/epidemiology&lt;/keyword&gt;&lt;/keywords&gt;&lt;dates&gt;&lt;year&gt;2001&lt;/year&gt;&lt;pub-dates&gt;&lt;date&gt;Feb&lt;/date&gt;&lt;/pub-dates&gt;&lt;/dates&gt;&lt;isbn&gt;0002-9394 (Print)&amp;#xD;0002-9394 (Linking)&lt;/isbn&gt;&lt;accession-num&gt;11228292&lt;/accession-num&gt;&lt;urls&gt;&lt;related-urls&gt;&lt;url&gt;https://www.ncbi.nlm.nih.gov/pubmed/11228292&lt;/url&gt;&lt;/related-urls&gt;&lt;/urls&gt;&lt;electronic-resource-num&gt;10.1016/s0002-9394(00)00703-0&lt;/electronic-resource-num&gt;&lt;/record&gt;&lt;/Cite&gt;&lt;/EndNote&gt;</w:instrTex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9</w: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1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Singapore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,232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0-79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9.7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Pr="003E202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West</w: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est&lt;/Author&gt;&lt;Year&gt;2009&lt;/Year&gt;&lt;RecNum&gt;14&lt;/RecNum&gt;&lt;DisplayText&gt;&lt;style face="superscript"&gt;30&lt;/style&gt;&lt;/DisplayText&gt;&lt;record&gt;&lt;rec-number&gt;14&lt;/rec-number&gt;&lt;foreign-keys&gt;&lt;key app="EN" db-id="2dpdrfwastetvxezawcx20r1sw9ar2dttdz9" timestamp="1570630591"&gt;14&lt;/key&gt;&lt;/foreign-keys&gt;&lt;ref-type name="Journal Article"&gt;17&lt;/ref-type&gt;&lt;contributors&gt;&lt;authors&gt;&lt;author&gt;West, S.&lt;/author&gt;&lt;author&gt;Munoz, B.&lt;/author&gt;&lt;/authors&gt;&lt;/contributors&gt;&lt;auth-address&gt;Dana Center for Preventive Ophthalmology, Wilmer Eye Institute, Johns Hopkins University, Baltimore, MD 21287, USA. shwest@jhmi.edu&lt;/auth-address&gt;&lt;titles&gt;&lt;title&gt;Prevalence of pterygium in Latinos: Proyecto VER&lt;/title&gt;&lt;secondary-title&gt;Br J Ophthalmol&lt;/secondary-title&gt;&lt;/titles&gt;&lt;periodical&gt;&lt;full-title&gt;Br J Ophthalmol&lt;/full-title&gt;&lt;/periodical&gt;&lt;pages&gt;1287-90&lt;/pages&gt;&lt;volume&gt;93&lt;/volume&gt;&lt;number&gt;10&lt;/number&gt;&lt;edition&gt;2009/07/03&lt;/edition&gt;&lt;keywords&gt;&lt;keyword&gt;Adult&lt;/keyword&gt;&lt;keyword&gt;Age Distribution&lt;/keyword&gt;&lt;keyword&gt;Aged&lt;/keyword&gt;&lt;keyword&gt;Aged, 80 and over&lt;/keyword&gt;&lt;keyword&gt;Arizona/epidemiology&lt;/keyword&gt;&lt;keyword&gt;Female&lt;/keyword&gt;&lt;keyword&gt;Hispanic Americans/*statistics &amp;amp; numerical data&lt;/keyword&gt;&lt;keyword&gt;Humans&lt;/keyword&gt;&lt;keyword&gt;Male&lt;/keyword&gt;&lt;keyword&gt;Middle Aged&lt;/keyword&gt;&lt;keyword&gt;Prevalence&lt;/keyword&gt;&lt;keyword&gt;Pterygium/epidemiology/*ethnology/etiology&lt;/keyword&gt;&lt;keyword&gt;Risk Factors&lt;/keyword&gt;&lt;keyword&gt;Sex Distribution&lt;/keyword&gt;&lt;keyword&gt;Socioeconomic Factors&lt;/keyword&gt;&lt;/keywords&gt;&lt;dates&gt;&lt;year&gt;2009&lt;/year&gt;&lt;pub-dates&gt;&lt;date&gt;Oct&lt;/date&gt;&lt;/pub-dates&gt;&lt;/dates&gt;&lt;isbn&gt;1468-2079 (Electronic)&amp;#xD;0007-1161 (Linking)&lt;/isbn&gt;&lt;accession-num&gt;19570772&lt;/accession-num&gt;&lt;urls&gt;&lt;related-urls&gt;&lt;url&gt;https://www.ncbi.nlm.nih.gov/pubmed/19570772&lt;/url&gt;&lt;/related-urls&gt;&lt;/urls&gt;&lt;electronic-resource-num&gt;10.1136/bjo.2008.152694&lt;/electronic-resource-num&gt;&lt;/record&gt;&lt;/Cite&gt;&lt;/EndNote&gt;</w:instrTex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0</w: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USA (Arizona)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Hispanics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,767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6.2</w:t>
            </w:r>
          </w:p>
        </w:tc>
      </w:tr>
      <w:tr w:rsidR="00B81169" w:rsidRPr="003E2029" w:rsidTr="005D095F">
        <w:trPr>
          <w:trHeight w:val="277"/>
        </w:trPr>
        <w:tc>
          <w:tcPr>
            <w:tcW w:w="73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Pr="003E202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McCarty</w: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E3E0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cCarty&lt;/Author&gt;&lt;Year&gt;2000&lt;/Year&gt;&lt;RecNum&gt;36&lt;/RecNum&gt;&lt;DisplayText&gt;&lt;style face="superscript"&gt;31&lt;/style&gt;&lt;/DisplayText&gt;&lt;record&gt;&lt;rec-number&gt;36&lt;/rec-number&gt;&lt;foreign-keys&gt;&lt;key app="EN" db-id="2dpdrfwastetvxezawcx20r1sw9ar2dttdz9" timestamp="1571813501"&gt;36&lt;/key&gt;&lt;/foreign-keys&gt;&lt;ref-type name="Journal Article"&gt;17&lt;/ref-type&gt;&lt;contributors&gt;&lt;authors&gt;&lt;author&gt;McCarty, C. A.&lt;/author&gt;&lt;author&gt;Fu, C. L.&lt;/author&gt;&lt;author&gt;Taylor, H. R.&lt;/author&gt;&lt;/authors&gt;&lt;/contributors&gt;&lt;auth-address&gt;Centre for Eye Research Australia, University of Melbourne, Department of Ophthalmology Royal Victorian Eye and Ear Hospital, 32 Gisborne Street, East Melbourne, VIC 3002, Australia.&lt;/auth-address&gt;&lt;titles&gt;&lt;title&gt;Epidemiology of pterygium in Victoria, Australia&lt;/title&gt;&lt;secondary-title&gt;Br J Ophthalmol&lt;/secondary-title&gt;&lt;/titles&gt;&lt;periodical&gt;&lt;full-title&gt;Br J Ophthalmol&lt;/full-title&gt;&lt;/periodical&gt;&lt;pages&gt;289-92&lt;/pages&gt;&lt;volume&gt;84&lt;/volume&gt;&lt;number&gt;3&lt;/number&gt;&lt;edition&gt;2000/02/24&lt;/edition&gt;&lt;keywords&gt;&lt;keyword&gt;Adult&lt;/keyword&gt;&lt;keyword&gt;Age Factors&lt;/keyword&gt;&lt;keyword&gt;Aged&lt;/keyword&gt;&lt;keyword&gt;Aged, 80 and over&lt;/keyword&gt;&lt;keyword&gt;Cohort Studies&lt;/keyword&gt;&lt;keyword&gt;Female&lt;/keyword&gt;&lt;keyword&gt;Humans&lt;/keyword&gt;&lt;keyword&gt;Logistic Models&lt;/keyword&gt;&lt;keyword&gt;Male&lt;/keyword&gt;&lt;keyword&gt;Middle Aged&lt;/keyword&gt;&lt;keyword&gt;Prevalence&lt;/keyword&gt;&lt;keyword&gt;Pterygium/*epidemiology&lt;/keyword&gt;&lt;keyword&gt;Risk Factors&lt;/keyword&gt;&lt;keyword&gt;Rural Population/statistics &amp;amp; numerical data&lt;/keyword&gt;&lt;keyword&gt;Sex Factors&lt;/keyword&gt;&lt;keyword&gt;Sunlight/adverse effects&lt;/keyword&gt;&lt;keyword&gt;Urban Population/statistics &amp;amp; numerical data&lt;/keyword&gt;&lt;keyword&gt;Victoria/epidemiology&lt;/keyword&gt;&lt;/keywords&gt;&lt;dates&gt;&lt;year&gt;2000&lt;/year&gt;&lt;pub-dates&gt;&lt;date&gt;Mar&lt;/date&gt;&lt;/pub-dates&gt;&lt;/dates&gt;&lt;isbn&gt;0007-1161 (Print)&amp;#xD;0007-1161 (Linking)&lt;/isbn&gt;&lt;accession-num&gt;10684840&lt;/accession-num&gt;&lt;urls&gt;&lt;related-urls&gt;&lt;url&gt;https://www.ncbi.nlm.nih.gov/pubmed/10684840&lt;/url&gt;&lt;/related-urls&gt;&lt;/urls&gt;&lt;custom2&gt;PMC1723391&lt;/custom2&gt;&lt;electronic-resource-num&gt;10.1136/bjo.84.3.289&lt;/electronic-resource-num&gt;&lt;/record&gt;&lt;/Cite&gt;&lt;/EndNote&gt;</w:instrTex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E3E0D" w:rsidRPr="001E3E0D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1</w:t>
            </w:r>
            <w:r w:rsidR="00E075A7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  <w:tc>
          <w:tcPr>
            <w:tcW w:w="2268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2410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ustralian</w:t>
            </w:r>
          </w:p>
        </w:tc>
        <w:tc>
          <w:tcPr>
            <w:tcW w:w="1559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5,147</w:t>
            </w:r>
          </w:p>
        </w:tc>
        <w:tc>
          <w:tcPr>
            <w:tcW w:w="1559" w:type="dxa"/>
            <w:noWrap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2936" w:type="dxa"/>
          </w:tcPr>
          <w:p w:rsidR="008F0796" w:rsidRPr="003E2029" w:rsidRDefault="008F0796" w:rsidP="005D095F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</w:tr>
    </w:tbl>
    <w:p w:rsidR="008F0796" w:rsidRDefault="008F0796" w:rsidP="008F0796">
      <w:pPr>
        <w:rPr>
          <w:rFonts w:ascii="Arial" w:hAnsi="Arial" w:cs="Arial"/>
          <w:sz w:val="22"/>
          <w:szCs w:val="22"/>
        </w:rPr>
      </w:pPr>
    </w:p>
    <w:p w:rsidR="006B072F" w:rsidRDefault="006B072F" w:rsidP="006B072F">
      <w:pPr>
        <w:rPr>
          <w:rFonts w:ascii="Arial" w:hAnsi="Arial" w:cs="Arial"/>
          <w:sz w:val="22"/>
          <w:szCs w:val="22"/>
        </w:rPr>
      </w:pPr>
    </w:p>
    <w:p w:rsidR="006B072F" w:rsidRDefault="006B072F" w:rsidP="006B072F">
      <w:pPr>
        <w:rPr>
          <w:rFonts w:ascii="Arial" w:hAnsi="Arial" w:cs="Arial"/>
          <w:sz w:val="22"/>
          <w:szCs w:val="22"/>
        </w:rPr>
      </w:pPr>
    </w:p>
    <w:p w:rsidR="006B072F" w:rsidRPr="003E2029" w:rsidRDefault="006B072F" w:rsidP="006B072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S</w:t>
      </w:r>
      <w:r w:rsidRPr="007566BE">
        <w:rPr>
          <w:rFonts w:ascii="Arial" w:hAnsi="Arial" w:cs="Arial"/>
          <w:b/>
          <w:bCs/>
          <w:sz w:val="22"/>
          <w:szCs w:val="22"/>
        </w:rPr>
        <w:t>upplemental table</w:t>
      </w:r>
      <w:r w:rsidRPr="003E2029">
        <w:rPr>
          <w:rFonts w:ascii="Arial" w:hAnsi="Arial" w:cs="Arial"/>
          <w:b/>
          <w:bCs/>
          <w:sz w:val="22"/>
          <w:szCs w:val="22"/>
        </w:rPr>
        <w:t xml:space="preserve"> 2.</w:t>
      </w:r>
      <w:r w:rsidRPr="00A02050">
        <w:rPr>
          <w:rFonts w:ascii="Arial" w:hAnsi="Arial" w:cs="Arial"/>
          <w:sz w:val="22"/>
          <w:szCs w:val="22"/>
        </w:rPr>
        <w:t xml:space="preserve"> Incidence of </w:t>
      </w:r>
      <w:r w:rsidRPr="00A02050">
        <w:rPr>
          <w:rFonts w:ascii="Arial" w:hAnsi="Arial" w:cs="Arial" w:hint="eastAsia"/>
          <w:sz w:val="22"/>
          <w:szCs w:val="22"/>
        </w:rPr>
        <w:t>pterygium</w:t>
      </w:r>
      <w:r w:rsidRPr="00A02050">
        <w:rPr>
          <w:rFonts w:ascii="Arial" w:hAnsi="Arial" w:cs="Arial"/>
          <w:sz w:val="22"/>
          <w:szCs w:val="22"/>
        </w:rPr>
        <w:t xml:space="preserve"> among different population-based studies of similar age range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2"/>
        <w:tblW w:w="12701" w:type="dxa"/>
        <w:tblBorders>
          <w:top w:val="single" w:sz="18" w:space="0" w:color="4472C4" w:themeColor="accent1"/>
          <w:bottom w:val="single" w:sz="18" w:space="0" w:color="4472C4" w:themeColor="accent1"/>
        </w:tblBorders>
        <w:tblLook w:val="04A0" w:firstRow="1" w:lastRow="0" w:firstColumn="1" w:lastColumn="0" w:noHBand="0" w:noVBand="1"/>
      </w:tblPr>
      <w:tblGrid>
        <w:gridCol w:w="4257"/>
        <w:gridCol w:w="1921"/>
        <w:gridCol w:w="1784"/>
        <w:gridCol w:w="1784"/>
        <w:gridCol w:w="2955"/>
      </w:tblGrid>
      <w:tr w:rsidR="006B072F" w:rsidRPr="003E2029" w:rsidTr="00195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bottom w:val="single" w:sz="8" w:space="0" w:color="4472C4" w:themeColor="accent1"/>
            </w:tcBorders>
          </w:tcPr>
          <w:p w:rsidR="006B072F" w:rsidRPr="003E2029" w:rsidRDefault="006B072F" w:rsidP="00195A75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tudy</w:t>
            </w:r>
          </w:p>
        </w:tc>
        <w:tc>
          <w:tcPr>
            <w:tcW w:w="1921" w:type="dxa"/>
            <w:tcBorders>
              <w:bottom w:val="single" w:sz="8" w:space="0" w:color="4472C4" w:themeColor="accent1"/>
            </w:tcBorders>
          </w:tcPr>
          <w:p w:rsidR="006B072F" w:rsidRPr="003E2029" w:rsidRDefault="006B072F" w:rsidP="00195A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Follow-up (years)</w:t>
            </w:r>
          </w:p>
        </w:tc>
        <w:tc>
          <w:tcPr>
            <w:tcW w:w="1784" w:type="dxa"/>
            <w:tcBorders>
              <w:bottom w:val="single" w:sz="8" w:space="0" w:color="4472C4" w:themeColor="accent1"/>
            </w:tcBorders>
          </w:tcPr>
          <w:p w:rsidR="006B072F" w:rsidRPr="003E2029" w:rsidRDefault="006B072F" w:rsidP="00195A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ge (years)</w:t>
            </w:r>
          </w:p>
        </w:tc>
        <w:tc>
          <w:tcPr>
            <w:tcW w:w="1784" w:type="dxa"/>
            <w:tcBorders>
              <w:bottom w:val="single" w:sz="8" w:space="0" w:color="4472C4" w:themeColor="accent1"/>
            </w:tcBorders>
          </w:tcPr>
          <w:p w:rsidR="006B072F" w:rsidRPr="003E2029" w:rsidRDefault="006B072F" w:rsidP="00195A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ample size</w:t>
            </w:r>
          </w:p>
        </w:tc>
        <w:tc>
          <w:tcPr>
            <w:tcW w:w="2955" w:type="dxa"/>
            <w:tcBorders>
              <w:bottom w:val="single" w:sz="8" w:space="0" w:color="4472C4" w:themeColor="accent1"/>
            </w:tcBorders>
          </w:tcPr>
          <w:p w:rsidR="006B072F" w:rsidRPr="003E2029" w:rsidRDefault="006B072F" w:rsidP="00195A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ncidence of </w:t>
            </w:r>
            <w:r w:rsidRPr="003E2029">
              <w:rPr>
                <w:rFonts w:ascii="Arial" w:hAnsi="Arial" w:cs="Arial" w:hint="eastAsia"/>
                <w:b w:val="0"/>
                <w:bCs w:val="0"/>
                <w:sz w:val="22"/>
                <w:szCs w:val="22"/>
              </w:rPr>
              <w:t>pterygium</w:t>
            </w:r>
          </w:p>
        </w:tc>
      </w:tr>
      <w:tr w:rsidR="006B072F" w:rsidRPr="003E2029" w:rsidTr="00195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single" w:sz="8" w:space="0" w:color="4472C4" w:themeColor="accent1"/>
            </w:tcBorders>
          </w:tcPr>
          <w:p w:rsidR="006B072F" w:rsidRPr="003E2029" w:rsidRDefault="006B072F" w:rsidP="00195A75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arbados Eye Study</w:t>
            </w:r>
          </w:p>
        </w:tc>
        <w:tc>
          <w:tcPr>
            <w:tcW w:w="1921" w:type="dxa"/>
            <w:tcBorders>
              <w:top w:val="single" w:sz="8" w:space="0" w:color="4472C4" w:themeColor="accent1"/>
            </w:tcBorders>
          </w:tcPr>
          <w:p w:rsidR="006B072F" w:rsidRPr="003E2029" w:rsidRDefault="006B072F" w:rsidP="00195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9</w:t>
            </w:r>
          </w:p>
        </w:tc>
        <w:tc>
          <w:tcPr>
            <w:tcW w:w="1784" w:type="dxa"/>
            <w:tcBorders>
              <w:top w:val="single" w:sz="8" w:space="0" w:color="4472C4" w:themeColor="accent1"/>
            </w:tcBorders>
          </w:tcPr>
          <w:p w:rsidR="006B072F" w:rsidRPr="003E2029" w:rsidRDefault="006B072F" w:rsidP="00195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 xml:space="preserve">40-84 </w:t>
            </w:r>
          </w:p>
        </w:tc>
        <w:tc>
          <w:tcPr>
            <w:tcW w:w="1784" w:type="dxa"/>
            <w:tcBorders>
              <w:top w:val="single" w:sz="8" w:space="0" w:color="4472C4" w:themeColor="accent1"/>
            </w:tcBorders>
          </w:tcPr>
          <w:p w:rsidR="006B072F" w:rsidRPr="003E2029" w:rsidRDefault="006B072F" w:rsidP="00195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</w:t>
            </w:r>
            <w:r w:rsidRPr="003E2029">
              <w:rPr>
                <w:rFonts w:ascii="Arial" w:hAnsi="Arial" w:cs="Arial" w:hint="eastAsia"/>
                <w:sz w:val="22"/>
                <w:szCs w:val="22"/>
              </w:rPr>
              <w:t>,</w:t>
            </w:r>
            <w:r w:rsidRPr="003E2029">
              <w:rPr>
                <w:rFonts w:ascii="Arial" w:hAnsi="Arial" w:cs="Arial"/>
                <w:sz w:val="22"/>
                <w:szCs w:val="22"/>
              </w:rPr>
              <w:t>888</w:t>
            </w:r>
          </w:p>
        </w:tc>
        <w:tc>
          <w:tcPr>
            <w:tcW w:w="2955" w:type="dxa"/>
            <w:tcBorders>
              <w:top w:val="single" w:sz="8" w:space="0" w:color="4472C4" w:themeColor="accent1"/>
            </w:tcBorders>
          </w:tcPr>
          <w:p w:rsidR="006B072F" w:rsidRPr="003E2029" w:rsidRDefault="006B072F" w:rsidP="00195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3E2029">
              <w:rPr>
                <w:rFonts w:ascii="Arial" w:hAnsi="Arial" w:cs="Arial"/>
                <w:sz w:val="22"/>
                <w:szCs w:val="22"/>
              </w:rPr>
              <w:t>1.6%</w:t>
            </w:r>
          </w:p>
        </w:tc>
      </w:tr>
      <w:tr w:rsidR="006B072F" w:rsidRPr="003E2029" w:rsidTr="00195A7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:rsidR="006B072F" w:rsidRPr="003E2029" w:rsidRDefault="006B072F" w:rsidP="00195A75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eijing Eye Study</w:t>
            </w:r>
          </w:p>
        </w:tc>
        <w:tc>
          <w:tcPr>
            <w:tcW w:w="1921" w:type="dxa"/>
          </w:tcPr>
          <w:p w:rsidR="006B072F" w:rsidRPr="003E2029" w:rsidRDefault="006B072F" w:rsidP="00195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3E202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84" w:type="dxa"/>
          </w:tcPr>
          <w:p w:rsidR="006B072F" w:rsidRPr="003E2029" w:rsidRDefault="006B072F" w:rsidP="00195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≥</w:t>
            </w:r>
            <w:r w:rsidRPr="003E2029">
              <w:rPr>
                <w:rFonts w:ascii="Arial" w:hAnsi="Arial" w:cs="Arial" w:hint="eastAsia"/>
                <w:sz w:val="22"/>
                <w:szCs w:val="22"/>
              </w:rPr>
              <w:t>40</w:t>
            </w:r>
          </w:p>
        </w:tc>
        <w:tc>
          <w:tcPr>
            <w:tcW w:w="1784" w:type="dxa"/>
          </w:tcPr>
          <w:p w:rsidR="006B072F" w:rsidRPr="003E2029" w:rsidRDefault="006B072F" w:rsidP="00195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2,695</w:t>
            </w:r>
          </w:p>
        </w:tc>
        <w:tc>
          <w:tcPr>
            <w:tcW w:w="2955" w:type="dxa"/>
          </w:tcPr>
          <w:p w:rsidR="006B072F" w:rsidRPr="003E2029" w:rsidRDefault="006B072F" w:rsidP="00195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3E2029">
              <w:rPr>
                <w:rFonts w:ascii="Arial" w:hAnsi="Arial" w:cs="Arial"/>
                <w:sz w:val="22"/>
                <w:szCs w:val="22"/>
              </w:rPr>
              <w:t>.9%</w:t>
            </w:r>
          </w:p>
        </w:tc>
      </w:tr>
      <w:tr w:rsidR="006B072F" w:rsidRPr="003E2029" w:rsidTr="00195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:rsidR="006B072F" w:rsidRPr="003E2029" w:rsidRDefault="006B072F" w:rsidP="00195A75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Korean cohort study</w:t>
            </w:r>
          </w:p>
        </w:tc>
        <w:tc>
          <w:tcPr>
            <w:tcW w:w="1921" w:type="dxa"/>
          </w:tcPr>
          <w:p w:rsidR="006B072F" w:rsidRPr="003E2029" w:rsidRDefault="006B072F" w:rsidP="00195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3E202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84" w:type="dxa"/>
          </w:tcPr>
          <w:p w:rsidR="006B072F" w:rsidRPr="003E2029" w:rsidRDefault="006B072F" w:rsidP="00195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≥</w:t>
            </w:r>
            <w:r w:rsidRPr="003E2029">
              <w:rPr>
                <w:rFonts w:ascii="Arial" w:hAnsi="Arial" w:cs="Arial" w:hint="eastAsia"/>
                <w:sz w:val="22"/>
                <w:szCs w:val="22"/>
              </w:rPr>
              <w:t>40</w:t>
            </w:r>
          </w:p>
        </w:tc>
        <w:tc>
          <w:tcPr>
            <w:tcW w:w="1784" w:type="dxa"/>
          </w:tcPr>
          <w:p w:rsidR="006B072F" w:rsidRPr="003E2029" w:rsidRDefault="006B072F" w:rsidP="00195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,595,643</w:t>
            </w:r>
          </w:p>
        </w:tc>
        <w:tc>
          <w:tcPr>
            <w:tcW w:w="2955" w:type="dxa"/>
          </w:tcPr>
          <w:p w:rsidR="006B072F" w:rsidRPr="003E2029" w:rsidRDefault="006B072F" w:rsidP="00195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4.3%</w:t>
            </w:r>
          </w:p>
        </w:tc>
      </w:tr>
      <w:tr w:rsidR="006B072F" w:rsidRPr="003E2029" w:rsidTr="00195A75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:rsidR="006B072F" w:rsidRPr="003E2029" w:rsidRDefault="006B072F" w:rsidP="00195A75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E202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Yunnan Minority Eye Study</w:t>
            </w:r>
          </w:p>
        </w:tc>
        <w:tc>
          <w:tcPr>
            <w:tcW w:w="1921" w:type="dxa"/>
          </w:tcPr>
          <w:p w:rsidR="006B072F" w:rsidRPr="003E2029" w:rsidRDefault="006B072F" w:rsidP="00195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1784" w:type="dxa"/>
          </w:tcPr>
          <w:p w:rsidR="006B072F" w:rsidRPr="003E2029" w:rsidRDefault="006B072F" w:rsidP="00195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≥</w:t>
            </w:r>
            <w:r w:rsidRPr="003E2029">
              <w:rPr>
                <w:rFonts w:ascii="Arial" w:hAnsi="Arial" w:cs="Arial" w:hint="eastAsia"/>
                <w:sz w:val="22"/>
                <w:szCs w:val="22"/>
              </w:rPr>
              <w:t>50</w:t>
            </w:r>
          </w:p>
        </w:tc>
        <w:tc>
          <w:tcPr>
            <w:tcW w:w="1784" w:type="dxa"/>
          </w:tcPr>
          <w:p w:rsidR="006B072F" w:rsidRPr="003E2029" w:rsidRDefault="006B072F" w:rsidP="00195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3E2029">
              <w:rPr>
                <w:rFonts w:ascii="Arial" w:hAnsi="Arial" w:cs="Arial"/>
                <w:sz w:val="22"/>
                <w:szCs w:val="22"/>
              </w:rPr>
              <w:t>520</w:t>
            </w:r>
          </w:p>
        </w:tc>
        <w:tc>
          <w:tcPr>
            <w:tcW w:w="2955" w:type="dxa"/>
          </w:tcPr>
          <w:p w:rsidR="006B072F" w:rsidRPr="003E2029" w:rsidRDefault="006B072F" w:rsidP="00195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 w:hint="eastAsia"/>
                <w:sz w:val="22"/>
                <w:szCs w:val="22"/>
              </w:rPr>
              <w:t>6</w:t>
            </w:r>
            <w:r w:rsidRPr="003E2029">
              <w:rPr>
                <w:rFonts w:ascii="Arial" w:hAnsi="Arial" w:cs="Arial"/>
                <w:sz w:val="22"/>
                <w:szCs w:val="22"/>
              </w:rPr>
              <w:t>.8%</w:t>
            </w:r>
          </w:p>
        </w:tc>
      </w:tr>
    </w:tbl>
    <w:p w:rsidR="006B072F" w:rsidRPr="003E2029" w:rsidRDefault="006B072F" w:rsidP="006B072F">
      <w:pPr>
        <w:rPr>
          <w:rFonts w:ascii="Arial" w:hAnsi="Arial" w:cs="Arial"/>
          <w:sz w:val="22"/>
          <w:szCs w:val="22"/>
        </w:rPr>
      </w:pPr>
    </w:p>
    <w:p w:rsidR="006B072F" w:rsidRDefault="006B072F" w:rsidP="006B072F">
      <w:pPr>
        <w:rPr>
          <w:rFonts w:ascii="Arial" w:hAnsi="Arial" w:cs="Arial"/>
          <w:b/>
          <w:bCs/>
          <w:sz w:val="22"/>
          <w:szCs w:val="22"/>
        </w:rPr>
      </w:pPr>
    </w:p>
    <w:p w:rsidR="006B072F" w:rsidRDefault="006B072F" w:rsidP="006B072F">
      <w:pPr>
        <w:rPr>
          <w:rFonts w:ascii="Arial" w:hAnsi="Arial" w:cs="Arial"/>
          <w:b/>
          <w:bCs/>
          <w:sz w:val="22"/>
          <w:szCs w:val="22"/>
        </w:rPr>
      </w:pPr>
    </w:p>
    <w:p w:rsidR="006B072F" w:rsidRDefault="006B072F" w:rsidP="006B072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6B072F" w:rsidRPr="00A02050" w:rsidRDefault="006B072F" w:rsidP="006B07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lastRenderedPageBreak/>
        <w:t>S</w:t>
      </w:r>
      <w:r w:rsidRPr="007566BE">
        <w:rPr>
          <w:rFonts w:ascii="Arial" w:hAnsi="Arial" w:cs="Arial"/>
          <w:b/>
          <w:bCs/>
          <w:sz w:val="22"/>
          <w:szCs w:val="22"/>
        </w:rPr>
        <w:t>upplemental table</w:t>
      </w:r>
      <w:r w:rsidRPr="003E2029">
        <w:rPr>
          <w:rFonts w:ascii="Arial" w:hAnsi="Arial" w:cs="Arial"/>
          <w:b/>
          <w:bCs/>
          <w:sz w:val="22"/>
          <w:szCs w:val="22"/>
        </w:rPr>
        <w:t xml:space="preserve"> 3</w:t>
      </w:r>
      <w:r w:rsidRPr="003E2029">
        <w:rPr>
          <w:rFonts w:ascii="Arial" w:hAnsi="Arial" w:cs="Arial"/>
          <w:sz w:val="22"/>
          <w:szCs w:val="22"/>
        </w:rPr>
        <w:t xml:space="preserve">. </w:t>
      </w:r>
      <w:r w:rsidRPr="00A02050">
        <w:rPr>
          <w:rFonts w:ascii="Arial" w:hAnsi="Arial" w:cs="Arial"/>
          <w:sz w:val="22"/>
          <w:szCs w:val="22"/>
        </w:rPr>
        <w:t>Baseline Characteristics of Participants and Nonparticipants in 6-Year Follow-up Examinations from the Singapore Epidemiology of Eye Diseases Study Ethnic Groups.</w:t>
      </w:r>
    </w:p>
    <w:tbl>
      <w:tblPr>
        <w:tblStyle w:val="a5"/>
        <w:tblpPr w:leftFromText="180" w:rightFromText="180" w:vertAnchor="text" w:horzAnchor="margin" w:tblpY="4"/>
        <w:tblW w:w="13953" w:type="dxa"/>
        <w:tblBorders>
          <w:top w:val="single" w:sz="18" w:space="0" w:color="4472C4" w:themeColor="accent1"/>
          <w:left w:val="none" w:sz="0" w:space="0" w:color="auto"/>
          <w:bottom w:val="single" w:sz="18" w:space="0" w:color="4472C4" w:themeColor="accen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4"/>
        <w:gridCol w:w="3404"/>
        <w:gridCol w:w="4343"/>
        <w:gridCol w:w="2092"/>
      </w:tblGrid>
      <w:tr w:rsidR="006B072F" w:rsidRPr="003E2029" w:rsidTr="00195A75">
        <w:trPr>
          <w:trHeight w:val="277"/>
        </w:trPr>
        <w:tc>
          <w:tcPr>
            <w:tcW w:w="4114" w:type="dxa"/>
            <w:tcBorders>
              <w:top w:val="single" w:sz="1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39" w:type="dxa"/>
            <w:gridSpan w:val="3"/>
            <w:tcBorders>
              <w:top w:val="single" w:sz="18" w:space="0" w:color="4472C4" w:themeColor="accent1"/>
              <w:bottom w:val="single" w:sz="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 xml:space="preserve">　</w:t>
            </w:r>
            <w:r w:rsidRPr="003E2029">
              <w:rPr>
                <w:rFonts w:ascii="Arial" w:hAnsi="Arial" w:cs="Arial"/>
                <w:sz w:val="22"/>
                <w:szCs w:val="22"/>
              </w:rPr>
              <w:t xml:space="preserve">        Combined Singapore Epidemiology of Eye Diseases Study (n=10033)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Baseline Factors</w:t>
            </w:r>
          </w:p>
        </w:tc>
        <w:tc>
          <w:tcPr>
            <w:tcW w:w="3404" w:type="dxa"/>
            <w:tcBorders>
              <w:top w:val="single" w:sz="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4343" w:type="dxa"/>
            <w:tcBorders>
              <w:top w:val="single" w:sz="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Nonparticipants</w:t>
            </w:r>
          </w:p>
        </w:tc>
        <w:tc>
          <w:tcPr>
            <w:tcW w:w="2092" w:type="dxa"/>
            <w:tcBorders>
              <w:top w:val="single" w:sz="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tcBorders>
              <w:top w:val="single" w:sz="1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Total no.</w:t>
            </w:r>
          </w:p>
        </w:tc>
        <w:tc>
          <w:tcPr>
            <w:tcW w:w="3404" w:type="dxa"/>
            <w:tcBorders>
              <w:top w:val="single" w:sz="1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6762</w:t>
            </w:r>
          </w:p>
        </w:tc>
        <w:tc>
          <w:tcPr>
            <w:tcW w:w="4343" w:type="dxa"/>
            <w:tcBorders>
              <w:top w:val="single" w:sz="1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3,271</w:t>
            </w:r>
          </w:p>
        </w:tc>
        <w:tc>
          <w:tcPr>
            <w:tcW w:w="2092" w:type="dxa"/>
            <w:tcBorders>
              <w:top w:val="single" w:sz="18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　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ge (</w:t>
            </w:r>
            <w:proofErr w:type="spellStart"/>
            <w:r w:rsidRPr="003E2029">
              <w:rPr>
                <w:rFonts w:ascii="Arial" w:hAnsi="Arial" w:cs="Arial"/>
                <w:sz w:val="22"/>
                <w:szCs w:val="22"/>
              </w:rPr>
              <w:t>yrs</w:t>
            </w:r>
            <w:proofErr w:type="spellEnd"/>
            <w:r w:rsidRPr="003E2029">
              <w:rPr>
                <w:rFonts w:ascii="Arial" w:hAnsi="Arial" w:cs="Arial"/>
                <w:sz w:val="22"/>
                <w:szCs w:val="22"/>
              </w:rPr>
              <w:t>), mean (SD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57.37 (9.47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61.97 (11.43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Male, n (%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247 (48.0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696 (51.8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Body mass index (BMI, kg/m</w:t>
            </w:r>
            <w:r w:rsidRPr="003E2029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3E20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25.34 (4.46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25.52 (5.17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eastAsia="DengXian" w:cs="Times New Roman"/>
                <w:color w:val="000000"/>
                <w:sz w:val="22"/>
                <w:szCs w:val="22"/>
              </w:rPr>
              <w:t>0.080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Current smokers, n (%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972 (14.4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631 (19.3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Formal education, n (%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447 (80.6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233 (68.4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Outdoor occupation, n (%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470 (7.0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175 (5.4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Lower monthly income</w:t>
            </w:r>
            <w:r w:rsidRPr="003E2029">
              <w:rPr>
                <w:rFonts w:ascii="Arial" w:hAnsi="Arial" w:cs="Arial"/>
                <w:sz w:val="22"/>
                <w:szCs w:val="22"/>
              </w:rPr>
              <w:t>＜</w:t>
            </w:r>
            <w:r w:rsidRPr="003E2029">
              <w:rPr>
                <w:rFonts w:ascii="Arial" w:hAnsi="Arial" w:cs="Arial"/>
                <w:sz w:val="22"/>
                <w:szCs w:val="22"/>
              </w:rPr>
              <w:t>S$2000,n (%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853 (73.4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773 (86.5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Alcohol consumption, n (%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608 (9.0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240 (7.4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Hypertension, n (%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024 (59.7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369 (72.6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Diabetes, n (%)</w:t>
            </w:r>
          </w:p>
        </w:tc>
        <w:tc>
          <w:tcPr>
            <w:tcW w:w="3404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770 (26.2)</w:t>
            </w:r>
          </w:p>
        </w:tc>
        <w:tc>
          <w:tcPr>
            <w:tcW w:w="4343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194 (36.5)</w:t>
            </w:r>
          </w:p>
        </w:tc>
        <w:tc>
          <w:tcPr>
            <w:tcW w:w="2092" w:type="dxa"/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072F" w:rsidRPr="003E2029" w:rsidTr="00195A75">
        <w:trPr>
          <w:trHeight w:val="277"/>
        </w:trPr>
        <w:tc>
          <w:tcPr>
            <w:tcW w:w="4114" w:type="dxa"/>
            <w:tcBorders>
              <w:bottom w:val="single" w:sz="24" w:space="0" w:color="4472C4" w:themeColor="accent1"/>
            </w:tcBorders>
            <w:noWrap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3E2029">
              <w:rPr>
                <w:rFonts w:ascii="Arial" w:hAnsi="Arial" w:cs="Arial"/>
                <w:sz w:val="22"/>
                <w:szCs w:val="22"/>
              </w:rPr>
              <w:t>Hyperlipidemia, n (%)</w:t>
            </w:r>
          </w:p>
        </w:tc>
        <w:tc>
          <w:tcPr>
            <w:tcW w:w="3404" w:type="dxa"/>
            <w:tcBorders>
              <w:bottom w:val="single" w:sz="24" w:space="0" w:color="4472C4" w:themeColor="accent1"/>
            </w:tcBorders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964 (45.0)</w:t>
            </w:r>
          </w:p>
        </w:tc>
        <w:tc>
          <w:tcPr>
            <w:tcW w:w="4343" w:type="dxa"/>
            <w:tcBorders>
              <w:bottom w:val="single" w:sz="24" w:space="0" w:color="4472C4" w:themeColor="accent1"/>
            </w:tcBorders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sz w:val="22"/>
                <w:szCs w:val="22"/>
              </w:rPr>
            </w:pPr>
            <w:r w:rsidRPr="00A6441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64416">
              <w:rPr>
                <w:rFonts w:ascii="Arial" w:hAnsi="Arial" w:cs="Arial"/>
                <w:sz w:val="22"/>
                <w:szCs w:val="22"/>
              </w:rPr>
              <w:t>445 (46.4)</w:t>
            </w:r>
          </w:p>
        </w:tc>
        <w:tc>
          <w:tcPr>
            <w:tcW w:w="2092" w:type="dxa"/>
            <w:tcBorders>
              <w:bottom w:val="single" w:sz="24" w:space="0" w:color="4472C4" w:themeColor="accent1"/>
            </w:tcBorders>
            <w:noWrap/>
            <w:vAlign w:val="center"/>
            <w:hideMark/>
          </w:tcPr>
          <w:p w:rsidR="006B072F" w:rsidRPr="003E2029" w:rsidRDefault="006B072F" w:rsidP="00195A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029">
              <w:rPr>
                <w:rFonts w:eastAsia="DengXian" w:cs="Times New Roman"/>
                <w:color w:val="000000"/>
                <w:sz w:val="22"/>
                <w:szCs w:val="22"/>
              </w:rPr>
              <w:t>0.182</w:t>
            </w:r>
          </w:p>
        </w:tc>
      </w:tr>
    </w:tbl>
    <w:p w:rsidR="006B072F" w:rsidRDefault="006B072F" w:rsidP="006B072F">
      <w:pPr>
        <w:rPr>
          <w:rFonts w:ascii="Arial" w:hAnsi="Arial" w:cs="Arial"/>
          <w:sz w:val="22"/>
          <w:szCs w:val="22"/>
        </w:rPr>
      </w:pPr>
      <w:r w:rsidRPr="003E2029">
        <w:rPr>
          <w:rFonts w:ascii="Arial" w:hAnsi="Arial" w:cs="Arial"/>
          <w:sz w:val="22"/>
          <w:szCs w:val="22"/>
        </w:rPr>
        <w:t>P value was calculated based on chi-square test or independent t-test, where appropriate.</w:t>
      </w:r>
    </w:p>
    <w:p w:rsidR="006B072F" w:rsidRDefault="006B072F" w:rsidP="006B07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6B072F" w:rsidRDefault="006B072F" w:rsidP="006B072F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lastRenderedPageBreak/>
        <w:t>S</w:t>
      </w:r>
      <w:r w:rsidRPr="007566BE">
        <w:rPr>
          <w:rFonts w:ascii="Arial" w:hAnsi="Arial" w:cs="Arial"/>
          <w:b/>
          <w:bCs/>
          <w:sz w:val="22"/>
          <w:szCs w:val="22"/>
        </w:rPr>
        <w:t>upplemental table</w:t>
      </w:r>
      <w:r w:rsidRPr="003E202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3E202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5D095F">
        <w:rPr>
          <w:rFonts w:ascii="Arial" w:hAnsi="Arial" w:cs="Arial"/>
          <w:bCs/>
          <w:sz w:val="22"/>
          <w:szCs w:val="22"/>
        </w:rPr>
        <w:t>Incident pterygium stratified by gender and across the ethnic groups of Chinese, Malays, and Indians.</w:t>
      </w:r>
    </w:p>
    <w:p w:rsidR="006B072F" w:rsidRDefault="006B072F" w:rsidP="006B072F">
      <w:pPr>
        <w:rPr>
          <w:rFonts w:ascii="Arial" w:hAnsi="Arial" w:cs="Arial"/>
          <w:bCs/>
          <w:sz w:val="22"/>
          <w:szCs w:val="22"/>
        </w:rPr>
      </w:pPr>
    </w:p>
    <w:tbl>
      <w:tblPr>
        <w:tblW w:w="1490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2"/>
        <w:gridCol w:w="1289"/>
        <w:gridCol w:w="1667"/>
        <w:gridCol w:w="1516"/>
        <w:gridCol w:w="1667"/>
        <w:gridCol w:w="1289"/>
        <w:gridCol w:w="1866"/>
        <w:gridCol w:w="1417"/>
        <w:gridCol w:w="1718"/>
      </w:tblGrid>
      <w:tr w:rsidR="006B072F" w:rsidRPr="005D095F" w:rsidTr="00195A75">
        <w:trPr>
          <w:trHeight w:val="307"/>
          <w:jc w:val="center"/>
        </w:trPr>
        <w:tc>
          <w:tcPr>
            <w:tcW w:w="2472" w:type="dxa"/>
            <w:tcBorders>
              <w:top w:val="single" w:sz="18" w:space="0" w:color="4472C4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 w:hint="eastAsia"/>
                <w:sz w:val="22"/>
                <w:szCs w:val="22"/>
                <w:lang w:val="en-SG"/>
              </w:rPr>
              <w:t xml:space="preserve">　</w:t>
            </w:r>
          </w:p>
        </w:tc>
        <w:tc>
          <w:tcPr>
            <w:tcW w:w="2956" w:type="dxa"/>
            <w:gridSpan w:val="2"/>
            <w:tcBorders>
              <w:top w:val="single" w:sz="18" w:space="0" w:color="4472C4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879BC" w:rsidRDefault="006B072F" w:rsidP="00195A75">
            <w:pPr>
              <w:rPr>
                <w:rFonts w:ascii="Arial" w:hAnsi="Arial" w:cs="Arial"/>
                <w:b/>
                <w:sz w:val="22"/>
                <w:szCs w:val="22"/>
                <w:lang w:val="en-SG"/>
              </w:rPr>
            </w:pPr>
            <w:r w:rsidRPr="005879BC">
              <w:rPr>
                <w:rFonts w:ascii="Arial" w:hAnsi="Arial" w:cs="Arial"/>
                <w:b/>
                <w:sz w:val="22"/>
                <w:szCs w:val="22"/>
              </w:rPr>
              <w:t>Chinese</w:t>
            </w:r>
          </w:p>
        </w:tc>
        <w:tc>
          <w:tcPr>
            <w:tcW w:w="3183" w:type="dxa"/>
            <w:gridSpan w:val="2"/>
            <w:tcBorders>
              <w:top w:val="single" w:sz="18" w:space="0" w:color="4472C4"/>
              <w:left w:val="nil"/>
              <w:bottom w:val="single" w:sz="8" w:space="0" w:color="4472C4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879BC" w:rsidRDefault="006B072F" w:rsidP="00195A75">
            <w:pPr>
              <w:rPr>
                <w:rFonts w:ascii="Arial" w:hAnsi="Arial" w:cs="Arial"/>
                <w:b/>
                <w:sz w:val="22"/>
                <w:szCs w:val="22"/>
                <w:lang w:val="en-SG"/>
              </w:rPr>
            </w:pPr>
            <w:r w:rsidRPr="005879BC">
              <w:rPr>
                <w:rFonts w:ascii="Arial" w:hAnsi="Arial" w:cs="Arial"/>
                <w:b/>
                <w:sz w:val="22"/>
                <w:szCs w:val="22"/>
              </w:rPr>
              <w:t>Malay</w:t>
            </w:r>
          </w:p>
        </w:tc>
        <w:tc>
          <w:tcPr>
            <w:tcW w:w="3155" w:type="dxa"/>
            <w:gridSpan w:val="2"/>
            <w:tcBorders>
              <w:top w:val="single" w:sz="18" w:space="0" w:color="4472C4"/>
              <w:left w:val="nil"/>
              <w:bottom w:val="single" w:sz="8" w:space="0" w:color="4472C4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879BC" w:rsidRDefault="006B072F" w:rsidP="00195A75">
            <w:pPr>
              <w:rPr>
                <w:rFonts w:ascii="Arial" w:hAnsi="Arial" w:cs="Arial"/>
                <w:b/>
                <w:sz w:val="22"/>
                <w:szCs w:val="22"/>
                <w:lang w:val="en-SG"/>
              </w:rPr>
            </w:pPr>
            <w:r w:rsidRPr="005879BC">
              <w:rPr>
                <w:rFonts w:ascii="Arial" w:hAnsi="Arial" w:cs="Arial"/>
                <w:b/>
                <w:sz w:val="22"/>
                <w:szCs w:val="22"/>
              </w:rPr>
              <w:t>Indian</w:t>
            </w:r>
          </w:p>
        </w:tc>
        <w:tc>
          <w:tcPr>
            <w:tcW w:w="3135" w:type="dxa"/>
            <w:gridSpan w:val="2"/>
            <w:tcBorders>
              <w:top w:val="single" w:sz="18" w:space="0" w:color="4472C4"/>
              <w:left w:val="nil"/>
              <w:bottom w:val="single" w:sz="8" w:space="0" w:color="4472C4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879BC" w:rsidRDefault="006B072F" w:rsidP="00195A75">
            <w:pPr>
              <w:rPr>
                <w:rFonts w:ascii="Arial" w:hAnsi="Arial" w:cs="Arial"/>
                <w:b/>
                <w:sz w:val="22"/>
                <w:szCs w:val="22"/>
                <w:lang w:val="en-SG"/>
              </w:rPr>
            </w:pPr>
            <w:r w:rsidRPr="005879BC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</w:tc>
      </w:tr>
      <w:tr w:rsidR="006B072F" w:rsidRPr="005D095F" w:rsidTr="00195A75">
        <w:trPr>
          <w:trHeight w:val="523"/>
          <w:jc w:val="center"/>
        </w:trPr>
        <w:tc>
          <w:tcPr>
            <w:tcW w:w="24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</w:p>
        </w:tc>
        <w:tc>
          <w:tcPr>
            <w:tcW w:w="1289" w:type="dxa"/>
            <w:tcBorders>
              <w:top w:val="single" w:sz="8" w:space="0" w:color="4472C4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No./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</w:rPr>
              <w:t>Total</w:t>
            </w:r>
            <w:r w:rsidRPr="005D095F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single" w:sz="8" w:space="0" w:color="4472C4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Incidence (%)</w:t>
            </w:r>
          </w:p>
        </w:tc>
        <w:tc>
          <w:tcPr>
            <w:tcW w:w="15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No./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</w:rPr>
              <w:t>Total</w:t>
            </w:r>
            <w:r w:rsidRPr="005D095F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7" w:type="dxa"/>
            <w:tcBorders>
              <w:top w:val="single" w:sz="8" w:space="0" w:color="4472C4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Incidence (%)</w:t>
            </w: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No./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</w:rPr>
              <w:t>Total</w:t>
            </w:r>
            <w:r w:rsidRPr="005D095F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Incidence (%)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No./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</w:rPr>
              <w:t>Total</w:t>
            </w:r>
            <w:r w:rsidRPr="005D095F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Incidence (%)</w:t>
            </w:r>
          </w:p>
        </w:tc>
      </w:tr>
      <w:tr w:rsidR="006B072F" w:rsidRPr="005D095F" w:rsidTr="00195A75">
        <w:trPr>
          <w:trHeight w:val="477"/>
          <w:jc w:val="center"/>
        </w:trPr>
        <w:tc>
          <w:tcPr>
            <w:tcW w:w="24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7/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>,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274</w:t>
            </w:r>
          </w:p>
        </w:tc>
        <w:tc>
          <w:tcPr>
            <w:tcW w:w="16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.3</w:t>
            </w:r>
          </w:p>
        </w:tc>
        <w:tc>
          <w:tcPr>
            <w:tcW w:w="15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2/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913</w:t>
            </w:r>
          </w:p>
        </w:tc>
        <w:tc>
          <w:tcPr>
            <w:tcW w:w="16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.3</w:t>
            </w: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4/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>,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083</w:t>
            </w:r>
          </w:p>
        </w:tc>
        <w:tc>
          <w:tcPr>
            <w:tcW w:w="18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0.4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33/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>,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270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.0</w:t>
            </w:r>
          </w:p>
        </w:tc>
      </w:tr>
      <w:tr w:rsidR="006B072F" w:rsidRPr="005D095F" w:rsidTr="00195A75">
        <w:trPr>
          <w:trHeight w:val="427"/>
          <w:jc w:val="center"/>
        </w:trPr>
        <w:tc>
          <w:tcPr>
            <w:tcW w:w="2472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Male</w:t>
            </w:r>
          </w:p>
        </w:tc>
        <w:tc>
          <w:tcPr>
            <w:tcW w:w="1289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32/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>,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15</w:t>
            </w:r>
          </w:p>
        </w:tc>
        <w:tc>
          <w:tcPr>
            <w:tcW w:w="1667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2.9</w:t>
            </w:r>
          </w:p>
        </w:tc>
        <w:tc>
          <w:tcPr>
            <w:tcW w:w="1516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3/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694</w:t>
            </w:r>
          </w:p>
        </w:tc>
        <w:tc>
          <w:tcPr>
            <w:tcW w:w="1667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.9</w:t>
            </w:r>
          </w:p>
        </w:tc>
        <w:tc>
          <w:tcPr>
            <w:tcW w:w="1289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5/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>,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043</w:t>
            </w:r>
          </w:p>
        </w:tc>
        <w:tc>
          <w:tcPr>
            <w:tcW w:w="1866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0.5</w:t>
            </w:r>
          </w:p>
        </w:tc>
        <w:tc>
          <w:tcPr>
            <w:tcW w:w="1417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50/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 xml:space="preserve"> 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SG"/>
              </w:rPr>
              <w:t>,</w:t>
            </w: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852</w:t>
            </w:r>
          </w:p>
        </w:tc>
        <w:tc>
          <w:tcPr>
            <w:tcW w:w="1718" w:type="dxa"/>
            <w:tcBorders>
              <w:bottom w:val="single" w:sz="18" w:space="0" w:color="4472C4" w:themeColor="accen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072F" w:rsidRPr="005D095F" w:rsidRDefault="006B072F" w:rsidP="00195A75">
            <w:pPr>
              <w:rPr>
                <w:rFonts w:ascii="Arial" w:hAnsi="Arial" w:cs="Arial"/>
                <w:sz w:val="22"/>
                <w:szCs w:val="22"/>
                <w:lang w:val="en-SG"/>
              </w:rPr>
            </w:pPr>
            <w:r w:rsidRPr="005D095F">
              <w:rPr>
                <w:rFonts w:ascii="Arial" w:hAnsi="Arial" w:cs="Arial"/>
                <w:sz w:val="22"/>
                <w:szCs w:val="22"/>
                <w:lang w:val="en-SG"/>
              </w:rPr>
              <w:t>1.8</w:t>
            </w:r>
          </w:p>
        </w:tc>
      </w:tr>
    </w:tbl>
    <w:p w:rsidR="006B072F" w:rsidRPr="005D095F" w:rsidRDefault="006B072F" w:rsidP="006B072F">
      <w:pPr>
        <w:rPr>
          <w:rFonts w:ascii="Arial" w:hAnsi="Arial" w:cs="Arial"/>
          <w:vanish/>
          <w:sz w:val="22"/>
          <w:szCs w:val="22"/>
          <w:lang w:val="en-SG"/>
        </w:rPr>
      </w:pPr>
    </w:p>
    <w:p w:rsidR="006B072F" w:rsidRPr="005D095F" w:rsidRDefault="006B072F" w:rsidP="006B072F">
      <w:pPr>
        <w:rPr>
          <w:rFonts w:ascii="Arial" w:hAnsi="Arial" w:cs="Arial"/>
          <w:sz w:val="22"/>
          <w:szCs w:val="22"/>
        </w:rPr>
      </w:pPr>
    </w:p>
    <w:p w:rsidR="006B072F" w:rsidRDefault="006B072F" w:rsidP="008F0796">
      <w:pPr>
        <w:rPr>
          <w:rFonts w:ascii="Arial" w:hAnsi="Arial" w:cs="Arial"/>
          <w:sz w:val="22"/>
          <w:szCs w:val="22"/>
        </w:rPr>
      </w:pPr>
    </w:p>
    <w:p w:rsidR="00B81169" w:rsidRDefault="00B81169" w:rsidP="008F0796">
      <w:pPr>
        <w:rPr>
          <w:rFonts w:ascii="Arial" w:hAnsi="Arial" w:cs="Arial"/>
          <w:sz w:val="22"/>
          <w:szCs w:val="22"/>
        </w:rPr>
      </w:pPr>
    </w:p>
    <w:p w:rsidR="0025537B" w:rsidRDefault="0025537B" w:rsidP="008F079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 w:hint="eastAsia"/>
          <w:sz w:val="22"/>
          <w:szCs w:val="22"/>
        </w:rPr>
        <w:t>eference</w:t>
      </w:r>
      <w:r w:rsidR="00E075A7">
        <w:rPr>
          <w:rFonts w:ascii="Arial" w:hAnsi="Arial" w:cs="Arial"/>
          <w:sz w:val="22"/>
          <w:szCs w:val="22"/>
        </w:rPr>
        <w:t xml:space="preserve"> </w:t>
      </w:r>
      <w:r w:rsidR="00E075A7">
        <w:rPr>
          <w:rFonts w:ascii="Arial" w:hAnsi="Arial" w:cs="Arial" w:hint="eastAsia"/>
          <w:sz w:val="22"/>
          <w:szCs w:val="22"/>
        </w:rPr>
        <w:t>for</w:t>
      </w:r>
      <w:r w:rsidR="00E075A7">
        <w:rPr>
          <w:rFonts w:ascii="Arial" w:hAnsi="Arial" w:cs="Arial"/>
          <w:sz w:val="22"/>
          <w:szCs w:val="22"/>
        </w:rPr>
        <w:t xml:space="preserve"> </w:t>
      </w:r>
      <w:r w:rsidR="00E075A7" w:rsidRPr="00E075A7">
        <w:rPr>
          <w:rFonts w:ascii="Arial" w:hAnsi="Arial" w:cs="Arial"/>
          <w:sz w:val="22"/>
          <w:szCs w:val="22"/>
        </w:rPr>
        <w:t>Supplemental table 1</w:t>
      </w:r>
      <w:r>
        <w:rPr>
          <w:rFonts w:ascii="Arial" w:hAnsi="Arial" w:cs="Arial" w:hint="eastAsia"/>
          <w:sz w:val="22"/>
          <w:szCs w:val="22"/>
        </w:rPr>
        <w:t>:</w:t>
      </w:r>
    </w:p>
    <w:p w:rsidR="001E3E0D" w:rsidRPr="001E3E0D" w:rsidRDefault="00E075A7" w:rsidP="001E3E0D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1E3E0D" w:rsidRPr="001E3E0D">
        <w:rPr>
          <w:noProof/>
        </w:rPr>
        <w:t>1</w:t>
      </w:r>
      <w:r w:rsidR="001E3E0D" w:rsidRPr="001E3E0D">
        <w:rPr>
          <w:noProof/>
        </w:rPr>
        <w:tab/>
        <w:t xml:space="preserve">Landers, J., Henderson, T. &amp; Craig, J. Prevalence of pterygium in indigenous Australians within central Australia: the Central Australian Ocular Health Study. </w:t>
      </w:r>
      <w:r w:rsidR="001E3E0D" w:rsidRPr="001E3E0D">
        <w:rPr>
          <w:i/>
          <w:noProof/>
        </w:rPr>
        <w:t>Clinical &amp; Experimental Ophthalmology</w:t>
      </w:r>
      <w:r w:rsidR="001E3E0D" w:rsidRPr="001E3E0D">
        <w:rPr>
          <w:noProof/>
        </w:rPr>
        <w:t xml:space="preserve"> </w:t>
      </w:r>
      <w:r w:rsidR="001E3E0D" w:rsidRPr="001E3E0D">
        <w:rPr>
          <w:b/>
          <w:noProof/>
        </w:rPr>
        <w:t>39</w:t>
      </w:r>
      <w:r w:rsidR="001E3E0D" w:rsidRPr="001E3E0D">
        <w:rPr>
          <w:noProof/>
        </w:rPr>
        <w:t>, 604-606, doi:10.1111/j.1442-9071.2011.02532.x (2011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</w:t>
      </w:r>
      <w:r w:rsidRPr="001E3E0D">
        <w:rPr>
          <w:noProof/>
        </w:rPr>
        <w:tab/>
        <w:t>Luthra, R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Frequency and risk factors for pterygium in the Barbados Eye Study. </w:t>
      </w:r>
      <w:r w:rsidRPr="001E3E0D">
        <w:rPr>
          <w:i/>
          <w:noProof/>
        </w:rPr>
        <w:t>Arch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119</w:t>
      </w:r>
      <w:r w:rsidRPr="001E3E0D">
        <w:rPr>
          <w:noProof/>
        </w:rPr>
        <w:t>, 1827-1832, doi:10.1001/archopht.119.12.1827 (2001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3</w:t>
      </w:r>
      <w:r w:rsidRPr="001E3E0D">
        <w:rPr>
          <w:noProof/>
        </w:rPr>
        <w:tab/>
        <w:t>Lu, P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terygium in Tibetans: a population-based study in China. </w:t>
      </w:r>
      <w:r w:rsidRPr="001E3E0D">
        <w:rPr>
          <w:i/>
          <w:noProof/>
        </w:rPr>
        <w:t>Clin Exp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35</w:t>
      </w:r>
      <w:r w:rsidRPr="001E3E0D">
        <w:rPr>
          <w:noProof/>
        </w:rPr>
        <w:t>, 828-833, doi:10.1111/j.1442-9071.2007.01630.x (2007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4</w:t>
      </w:r>
      <w:r w:rsidRPr="001E3E0D">
        <w:rPr>
          <w:noProof/>
        </w:rPr>
        <w:tab/>
        <w:t>Lu, J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terygium in an aged Mongolian population: a population-based study in China. </w:t>
      </w:r>
      <w:r w:rsidRPr="001E3E0D">
        <w:rPr>
          <w:i/>
          <w:noProof/>
        </w:rPr>
        <w:t>Eye (Lond)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23</w:t>
      </w:r>
      <w:r w:rsidRPr="001E3E0D">
        <w:rPr>
          <w:noProof/>
        </w:rPr>
        <w:t>, 421-427, doi:10.1038/sj.eye.6703005 (2009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5</w:t>
      </w:r>
      <w:r w:rsidRPr="001E3E0D">
        <w:rPr>
          <w:noProof/>
        </w:rPr>
        <w:tab/>
        <w:t xml:space="preserve">Ma, K., Xu, L., Jie, Y. &amp; Jonas, J. B. Prevalence of and factors associated with pterygium in adult Chinese: the Beijing Eye Study. </w:t>
      </w:r>
      <w:r w:rsidRPr="001E3E0D">
        <w:rPr>
          <w:i/>
          <w:noProof/>
        </w:rPr>
        <w:t>Cornea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26</w:t>
      </w:r>
      <w:r w:rsidRPr="001E3E0D">
        <w:rPr>
          <w:noProof/>
        </w:rPr>
        <w:t>, 1184-1186, doi:10.1097/ICO.0b013e318151f9c6 (2007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6</w:t>
      </w:r>
      <w:r w:rsidRPr="001E3E0D">
        <w:rPr>
          <w:noProof/>
        </w:rPr>
        <w:tab/>
        <w:t>Pan, Z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revalence and risk factors for pterygium: a cross-sectional study in Han and Manchu ethnic </w:t>
      </w:r>
      <w:r w:rsidRPr="001E3E0D">
        <w:rPr>
          <w:noProof/>
        </w:rPr>
        <w:lastRenderedPageBreak/>
        <w:t xml:space="preserve">populations in Hebei, China. </w:t>
      </w:r>
      <w:r w:rsidRPr="001E3E0D">
        <w:rPr>
          <w:i/>
          <w:noProof/>
        </w:rPr>
        <w:t>BMJ Open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9</w:t>
      </w:r>
      <w:r w:rsidRPr="001E3E0D">
        <w:rPr>
          <w:noProof/>
        </w:rPr>
        <w:t>, e025725, doi:10.1136/bmjopen-2018-025725 (2019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7</w:t>
      </w:r>
      <w:r w:rsidRPr="001E3E0D">
        <w:rPr>
          <w:noProof/>
        </w:rPr>
        <w:tab/>
        <w:t>Chen, T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revalence and racial differences in pterygium: a cross-sectional study in Han and Uygur adults in Xinjiang, China. </w:t>
      </w:r>
      <w:r w:rsidRPr="001E3E0D">
        <w:rPr>
          <w:i/>
          <w:noProof/>
        </w:rPr>
        <w:t>Invest Ophthalmol Vis Sci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56</w:t>
      </w:r>
      <w:r w:rsidRPr="001E3E0D">
        <w:rPr>
          <w:noProof/>
        </w:rPr>
        <w:t>, 1109-1117, doi:10.1167/iovs.14-15994 (2015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8</w:t>
      </w:r>
      <w:r w:rsidRPr="001E3E0D">
        <w:rPr>
          <w:noProof/>
        </w:rPr>
        <w:tab/>
        <w:t>Jiao, W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revalence and risk factors for pterygium in rural older adults in Shandong Province of China: a cross-sectional study. </w:t>
      </w:r>
      <w:r w:rsidRPr="001E3E0D">
        <w:rPr>
          <w:i/>
          <w:noProof/>
        </w:rPr>
        <w:t>Biomed Res Int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2014</w:t>
      </w:r>
      <w:r w:rsidRPr="001E3E0D">
        <w:rPr>
          <w:noProof/>
        </w:rPr>
        <w:t>, 658648, doi:10.1155/2014/658648 (2014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9</w:t>
      </w:r>
      <w:r w:rsidRPr="001E3E0D">
        <w:rPr>
          <w:noProof/>
        </w:rPr>
        <w:tab/>
        <w:t xml:space="preserve">Li, Z. &amp; Cui, H. Prevalence and associated factors for pterygium in a rural adult population (the Southern Harbin Eye Study). </w:t>
      </w:r>
      <w:r w:rsidRPr="001E3E0D">
        <w:rPr>
          <w:i/>
          <w:noProof/>
        </w:rPr>
        <w:t>Cornea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32</w:t>
      </w:r>
      <w:r w:rsidRPr="001E3E0D">
        <w:rPr>
          <w:noProof/>
        </w:rPr>
        <w:t>, 806-809, doi:10.1097/ICO.0b013e31826dff30 (2013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0</w:t>
      </w:r>
      <w:r w:rsidRPr="001E3E0D">
        <w:rPr>
          <w:noProof/>
        </w:rPr>
        <w:tab/>
        <w:t>Li, Z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revalence of and risk factors for pterygia in a rural Northern Chinese population. </w:t>
      </w:r>
      <w:r w:rsidRPr="001E3E0D">
        <w:rPr>
          <w:i/>
          <w:noProof/>
        </w:rPr>
        <w:t>Ophthalmic Epidemi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21</w:t>
      </w:r>
      <w:r w:rsidRPr="001E3E0D">
        <w:rPr>
          <w:noProof/>
        </w:rPr>
        <w:t>, 378-383, doi:10.3109/09286586.2014.967359 (2014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1</w:t>
      </w:r>
      <w:r w:rsidRPr="001E3E0D">
        <w:rPr>
          <w:noProof/>
        </w:rPr>
        <w:tab/>
        <w:t>Sun, L. P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The prevalence of and risk factors associated with pterygium in a rural adult Chinese population: the Handan Eye Study. </w:t>
      </w:r>
      <w:r w:rsidRPr="001E3E0D">
        <w:rPr>
          <w:i/>
          <w:noProof/>
        </w:rPr>
        <w:t>Ophthalmic Epidemi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20</w:t>
      </w:r>
      <w:r w:rsidRPr="001E3E0D">
        <w:rPr>
          <w:noProof/>
        </w:rPr>
        <w:t>, 148-154, doi:10.3109/09286586.2013.763991 (2013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2</w:t>
      </w:r>
      <w:r w:rsidRPr="001E3E0D">
        <w:rPr>
          <w:noProof/>
        </w:rPr>
        <w:tab/>
        <w:t>Zhong, H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revalence of and risk factors for pterygium in rural adult chinese populations of the Bai nationality in Dali: the Yunnan Minority Eye Study. </w:t>
      </w:r>
      <w:r w:rsidRPr="001E3E0D">
        <w:rPr>
          <w:i/>
          <w:noProof/>
        </w:rPr>
        <w:t>Investigative ophthalmology &amp; visual science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53</w:t>
      </w:r>
      <w:r w:rsidRPr="001E3E0D">
        <w:rPr>
          <w:noProof/>
        </w:rPr>
        <w:t>, 6617, doi:10.1167/iovs.11-8947 (2012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3</w:t>
      </w:r>
      <w:r w:rsidRPr="001E3E0D">
        <w:rPr>
          <w:noProof/>
        </w:rPr>
        <w:tab/>
        <w:t>Zhong, H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Ethnic Variations in Pterygium in a Rural Population in Southwestern China: The Yunnan Minority Eye Studies. </w:t>
      </w:r>
      <w:r w:rsidRPr="001E3E0D">
        <w:rPr>
          <w:i/>
          <w:noProof/>
        </w:rPr>
        <w:t>Ophthalmic Epidemi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23</w:t>
      </w:r>
      <w:r w:rsidRPr="001E3E0D">
        <w:rPr>
          <w:noProof/>
        </w:rPr>
        <w:t>, 116-121, doi:10.3109/09286586.2015.1099685 (2016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4</w:t>
      </w:r>
      <w:r w:rsidRPr="001E3E0D">
        <w:rPr>
          <w:noProof/>
        </w:rPr>
        <w:tab/>
        <w:t xml:space="preserve">Asokan, R., Venkatasubbu, R. S., Velumuri, L., Lingam, V. &amp; George, R. Prevalence and associated factors for pterygium and pinguecula in a South Indian population. </w:t>
      </w:r>
      <w:r w:rsidRPr="001E3E0D">
        <w:rPr>
          <w:i/>
          <w:noProof/>
        </w:rPr>
        <w:t>Ophthalmic Physiol Opt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32</w:t>
      </w:r>
      <w:r w:rsidRPr="001E3E0D">
        <w:rPr>
          <w:noProof/>
        </w:rPr>
        <w:t>, 39-44, doi:10.1111/j.1475-1313.2011.00882.x (2012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5</w:t>
      </w:r>
      <w:r w:rsidRPr="001E3E0D">
        <w:rPr>
          <w:noProof/>
        </w:rPr>
        <w:tab/>
        <w:t>Nangia, V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revalence and associated factors for pterygium in rural agrarian central India. The central India eye and medical study. </w:t>
      </w:r>
      <w:r w:rsidRPr="001E3E0D">
        <w:rPr>
          <w:i/>
          <w:noProof/>
        </w:rPr>
        <w:t>PLoS One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8</w:t>
      </w:r>
      <w:r w:rsidRPr="001E3E0D">
        <w:rPr>
          <w:noProof/>
        </w:rPr>
        <w:t>, e82439, doi:10.1371/journal.pone.0082439 (2013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6</w:t>
      </w:r>
      <w:r w:rsidRPr="001E3E0D">
        <w:rPr>
          <w:noProof/>
        </w:rPr>
        <w:tab/>
        <w:t xml:space="preserve">Marmamula, S., Khanna, R. C. &amp; Rao, G. N. Population-based assessment of prevalence and risk factors for pterygium in the South Indian state of Andhra Pradesh: the Andhra Pradesh Eye Disease Study. </w:t>
      </w:r>
      <w:r w:rsidRPr="001E3E0D">
        <w:rPr>
          <w:i/>
          <w:noProof/>
        </w:rPr>
        <w:t>Invest Ophthalmol Vis Sci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54</w:t>
      </w:r>
      <w:r w:rsidRPr="001E3E0D">
        <w:rPr>
          <w:noProof/>
        </w:rPr>
        <w:t>, 5359-5366, doi:10.1167/iovs.13-12529 (2013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7</w:t>
      </w:r>
      <w:r w:rsidRPr="001E3E0D">
        <w:rPr>
          <w:noProof/>
        </w:rPr>
        <w:tab/>
        <w:t>Gazzard, G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terygium in Indonesia: prevalence, severity and risk factors. </w:t>
      </w:r>
      <w:r w:rsidRPr="001E3E0D">
        <w:rPr>
          <w:i/>
          <w:noProof/>
        </w:rPr>
        <w:t>Br J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86</w:t>
      </w:r>
      <w:r w:rsidRPr="001E3E0D">
        <w:rPr>
          <w:noProof/>
        </w:rPr>
        <w:t xml:space="preserve">, 1341-1346, </w:t>
      </w:r>
      <w:r w:rsidRPr="001E3E0D">
        <w:rPr>
          <w:noProof/>
        </w:rPr>
        <w:lastRenderedPageBreak/>
        <w:t>doi:10.1136/bjo.86.12.1341 (2002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8</w:t>
      </w:r>
      <w:r w:rsidRPr="001E3E0D">
        <w:rPr>
          <w:noProof/>
        </w:rPr>
        <w:tab/>
        <w:t xml:space="preserve">Fotouhi, A., Hashemi, H., Khabazkhoob, M. &amp; Mohammad, K. Prevalence and risk factors of pterygium and pinguecula: the Tehran Eye Study. </w:t>
      </w:r>
      <w:r w:rsidRPr="001E3E0D">
        <w:rPr>
          <w:i/>
          <w:noProof/>
        </w:rPr>
        <w:t>Eye (Lond)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23</w:t>
      </w:r>
      <w:r w:rsidRPr="001E3E0D">
        <w:rPr>
          <w:noProof/>
        </w:rPr>
        <w:t>, 1125-1129, doi:10.1038/eye.2008.200 (2009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19</w:t>
      </w:r>
      <w:r w:rsidRPr="001E3E0D">
        <w:rPr>
          <w:noProof/>
        </w:rPr>
        <w:tab/>
        <w:t>Rezvan, F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The prevalence and determinants of pterygium and pinguecula in an urban population in Shahroud, Iran. </w:t>
      </w:r>
      <w:r w:rsidRPr="001E3E0D">
        <w:rPr>
          <w:i/>
          <w:noProof/>
        </w:rPr>
        <w:t>Acta medica Iranica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50</w:t>
      </w:r>
      <w:r w:rsidRPr="001E3E0D">
        <w:rPr>
          <w:noProof/>
        </w:rPr>
        <w:t>, 689-696 (2012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0</w:t>
      </w:r>
      <w:r w:rsidRPr="001E3E0D">
        <w:rPr>
          <w:noProof/>
        </w:rPr>
        <w:tab/>
        <w:t xml:space="preserve">Nemet, A. Y., Vinker, S., Segal, O., Mimouni, M. &amp; Kaiserman, I. Epidemiology and Associated Morbidity of Pterygium: A Large, Community-Based Case-Control Study. </w:t>
      </w:r>
      <w:r w:rsidRPr="001E3E0D">
        <w:rPr>
          <w:i/>
          <w:noProof/>
        </w:rPr>
        <w:t>Semin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31</w:t>
      </w:r>
      <w:r w:rsidRPr="001E3E0D">
        <w:rPr>
          <w:noProof/>
        </w:rPr>
        <w:t>, 446-451, doi:10.3109/08820538.2014.962169 (2016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1</w:t>
      </w:r>
      <w:r w:rsidRPr="001E3E0D">
        <w:rPr>
          <w:noProof/>
        </w:rPr>
        <w:tab/>
        <w:t>Tano, T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revalence of pterygium in a population in Northern Japan: the Locomotive Syndrome and Health Outcome in Aizu Cohort Study. </w:t>
      </w:r>
      <w:r w:rsidRPr="001E3E0D">
        <w:rPr>
          <w:i/>
          <w:noProof/>
        </w:rPr>
        <w:t>Acta Ophthalmologica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91</w:t>
      </w:r>
      <w:r w:rsidRPr="001E3E0D">
        <w:rPr>
          <w:noProof/>
        </w:rPr>
        <w:t>, e232-e236, doi:10.1111/aos.12044 (2013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2</w:t>
      </w:r>
      <w:r w:rsidRPr="001E3E0D">
        <w:rPr>
          <w:noProof/>
        </w:rPr>
        <w:tab/>
        <w:t xml:space="preserve">Lim, C. Y., Kim, S. H., Chuck, R. S., Lee, J. K. &amp; Park, C. Y. Risk Factors for Pterygium in Korea: The Korean National Health and Nutrition Examination Survey V, 2010-2012. </w:t>
      </w:r>
      <w:r w:rsidRPr="001E3E0D">
        <w:rPr>
          <w:i/>
          <w:noProof/>
        </w:rPr>
        <w:t>Medicine (Baltimore)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94</w:t>
      </w:r>
      <w:r w:rsidRPr="001E3E0D">
        <w:rPr>
          <w:noProof/>
        </w:rPr>
        <w:t>, e1258, doi:10.1097/MD.0000000000001258 (2015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3</w:t>
      </w:r>
      <w:r w:rsidRPr="001E3E0D">
        <w:rPr>
          <w:noProof/>
        </w:rPr>
        <w:tab/>
        <w:t xml:space="preserve">Pyo, E. Y., Mun, G. H. &amp; Yoon, K. C. The prevalence and risk factors for pterygium in South Korea: the Korea National Health and Nutrition Examination Survey (KNHANES) 2009-2010. </w:t>
      </w:r>
      <w:r w:rsidRPr="001E3E0D">
        <w:rPr>
          <w:i/>
          <w:noProof/>
        </w:rPr>
        <w:t>Epidemiol Health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38</w:t>
      </w:r>
      <w:r w:rsidRPr="001E3E0D">
        <w:rPr>
          <w:noProof/>
        </w:rPr>
        <w:t>, e2016015, doi:10.4178/epih.e2016015 (2016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4</w:t>
      </w:r>
      <w:r w:rsidRPr="001E3E0D">
        <w:rPr>
          <w:noProof/>
        </w:rPr>
        <w:tab/>
        <w:t xml:space="preserve">Rim, T. H., Nam, J., Kim, E. K. &amp; Kim, T. I. Risk factors associated with pterygium and its subtypes in Korea: the Korean National Health and Nutrition Examination Survey 2008-2010. </w:t>
      </w:r>
      <w:r w:rsidRPr="001E3E0D">
        <w:rPr>
          <w:i/>
          <w:noProof/>
        </w:rPr>
        <w:t>Cornea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32</w:t>
      </w:r>
      <w:r w:rsidRPr="001E3E0D">
        <w:rPr>
          <w:noProof/>
        </w:rPr>
        <w:t>, 962-970, doi:10.1097/ICO.0b013e3182801668 (2013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5</w:t>
      </w:r>
      <w:r w:rsidRPr="001E3E0D">
        <w:rPr>
          <w:noProof/>
        </w:rPr>
        <w:tab/>
        <w:t>Durkin, S. R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The prevalence, severity and risk factors for pterygium in central Myanmar: the Meiktila Eye Study. </w:t>
      </w:r>
      <w:r w:rsidRPr="001E3E0D">
        <w:rPr>
          <w:i/>
          <w:noProof/>
        </w:rPr>
        <w:t>Br J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92</w:t>
      </w:r>
      <w:r w:rsidRPr="001E3E0D">
        <w:rPr>
          <w:noProof/>
        </w:rPr>
        <w:t>, 25-29, doi:10.1136/bjo.2007.119842 (2008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6</w:t>
      </w:r>
      <w:r w:rsidRPr="001E3E0D">
        <w:rPr>
          <w:noProof/>
        </w:rPr>
        <w:tab/>
        <w:t>Bikbov, M. M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terygium Prevalence and Its Associations in a Russian Population: The Ural Eye and Medical Study. </w:t>
      </w:r>
      <w:r w:rsidRPr="001E3E0D">
        <w:rPr>
          <w:i/>
          <w:noProof/>
        </w:rPr>
        <w:t>Am J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205</w:t>
      </w:r>
      <w:r w:rsidRPr="001E3E0D">
        <w:rPr>
          <w:noProof/>
        </w:rPr>
        <w:t>, 27-34, doi:10.1016/j.ajo.2019.02.031 (2019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7</w:t>
      </w:r>
      <w:r w:rsidRPr="001E3E0D">
        <w:rPr>
          <w:noProof/>
        </w:rPr>
        <w:tab/>
        <w:t>Ang, M.</w:t>
      </w:r>
      <w:r w:rsidRPr="001E3E0D">
        <w:rPr>
          <w:i/>
          <w:noProof/>
        </w:rPr>
        <w:t xml:space="preserve"> et al.</w:t>
      </w:r>
      <w:r w:rsidRPr="001E3E0D">
        <w:rPr>
          <w:noProof/>
        </w:rPr>
        <w:t xml:space="preserve"> Prevalence of and racial differences in pterygium: a multiethnic population study in Asians. </w:t>
      </w:r>
      <w:r w:rsidRPr="001E3E0D">
        <w:rPr>
          <w:i/>
          <w:noProof/>
        </w:rPr>
        <w:t>Ophthalmology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119</w:t>
      </w:r>
      <w:r w:rsidRPr="001E3E0D">
        <w:rPr>
          <w:noProof/>
        </w:rPr>
        <w:t>, 1509-1515, doi:10.1016/j.ophtha.2012.02.009 (2012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lastRenderedPageBreak/>
        <w:t>28</w:t>
      </w:r>
      <w:r w:rsidRPr="001E3E0D">
        <w:rPr>
          <w:noProof/>
        </w:rPr>
        <w:tab/>
        <w:t xml:space="preserve">Cajucom-Uy, H., Tong, L., Wong, T. Y., Tay, W. T. &amp; Saw, S. M. The prevalence of and risk factors for pterygium in an urban Malay population: the Singapore Malay Eye Study (SiMES). </w:t>
      </w:r>
      <w:r w:rsidRPr="001E3E0D">
        <w:rPr>
          <w:i/>
          <w:noProof/>
        </w:rPr>
        <w:t>Br J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94</w:t>
      </w:r>
      <w:r w:rsidRPr="001E3E0D">
        <w:rPr>
          <w:noProof/>
        </w:rPr>
        <w:t>, 977-981, doi:10.1136/bjo.2008.150847 (2010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29</w:t>
      </w:r>
      <w:r w:rsidRPr="001E3E0D">
        <w:rPr>
          <w:noProof/>
        </w:rPr>
        <w:tab/>
        <w:t xml:space="preserve">Wong, T. Y., Foster, P. J., Johnson, G. J., Seah, S. K. &amp; Tan, D. T. The prevalence and risk factors for pterygium in an adult Chinese population in Singapore: the Tanjong Pagar survey. </w:t>
      </w:r>
      <w:r w:rsidRPr="001E3E0D">
        <w:rPr>
          <w:i/>
          <w:noProof/>
        </w:rPr>
        <w:t>Am J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131</w:t>
      </w:r>
      <w:r w:rsidRPr="001E3E0D">
        <w:rPr>
          <w:noProof/>
        </w:rPr>
        <w:t>, 176-183, doi:10.1016/s0002-9394(00)00703-0 (2001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30</w:t>
      </w:r>
      <w:r w:rsidRPr="001E3E0D">
        <w:rPr>
          <w:noProof/>
        </w:rPr>
        <w:tab/>
        <w:t xml:space="preserve">West, S. &amp; Munoz, B. Prevalence of pterygium in Latinos: Proyecto VER. </w:t>
      </w:r>
      <w:r w:rsidRPr="001E3E0D">
        <w:rPr>
          <w:i/>
          <w:noProof/>
        </w:rPr>
        <w:t>Br J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93</w:t>
      </w:r>
      <w:r w:rsidRPr="001E3E0D">
        <w:rPr>
          <w:noProof/>
        </w:rPr>
        <w:t>, 1287-1290, doi:10.1136/bjo.2008.152694 (2009).</w:t>
      </w:r>
    </w:p>
    <w:p w:rsidR="001E3E0D" w:rsidRPr="001E3E0D" w:rsidRDefault="001E3E0D" w:rsidP="001E3E0D">
      <w:pPr>
        <w:pStyle w:val="EndNoteBibliography"/>
        <w:ind w:left="720" w:hanging="720"/>
        <w:rPr>
          <w:noProof/>
        </w:rPr>
      </w:pPr>
      <w:r w:rsidRPr="001E3E0D">
        <w:rPr>
          <w:noProof/>
        </w:rPr>
        <w:t>31</w:t>
      </w:r>
      <w:r w:rsidRPr="001E3E0D">
        <w:rPr>
          <w:noProof/>
        </w:rPr>
        <w:tab/>
        <w:t xml:space="preserve">McCarty, C. A., Fu, C. L. &amp; Taylor, H. R. Epidemiology of pterygium in Victoria, Australia. </w:t>
      </w:r>
      <w:r w:rsidRPr="001E3E0D">
        <w:rPr>
          <w:i/>
          <w:noProof/>
        </w:rPr>
        <w:t>Br J Ophthalmol</w:t>
      </w:r>
      <w:r w:rsidRPr="001E3E0D">
        <w:rPr>
          <w:noProof/>
        </w:rPr>
        <w:t xml:space="preserve"> </w:t>
      </w:r>
      <w:r w:rsidRPr="001E3E0D">
        <w:rPr>
          <w:b/>
          <w:noProof/>
        </w:rPr>
        <w:t>84</w:t>
      </w:r>
      <w:r w:rsidRPr="001E3E0D">
        <w:rPr>
          <w:noProof/>
        </w:rPr>
        <w:t>, 289-292, doi:10.1136/bjo.84.3.289 (2000).</w:t>
      </w:r>
    </w:p>
    <w:p w:rsidR="00E075A7" w:rsidRDefault="00E075A7" w:rsidP="00E075A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p w:rsidR="000F1EEF" w:rsidRPr="003E2029" w:rsidRDefault="000F1EEF" w:rsidP="008F0796">
      <w:pPr>
        <w:rPr>
          <w:rFonts w:ascii="Arial" w:hAnsi="Arial" w:cs="Arial"/>
          <w:sz w:val="22"/>
          <w:szCs w:val="22"/>
        </w:rPr>
      </w:pPr>
    </w:p>
    <w:p w:rsidR="007416AD" w:rsidRPr="008F0796" w:rsidRDefault="007416AD">
      <w:pPr>
        <w:rPr>
          <w:rFonts w:ascii="Arial" w:hAnsi="Arial" w:cs="Arial" w:hint="eastAsia"/>
          <w:sz w:val="22"/>
          <w:szCs w:val="22"/>
        </w:rPr>
      </w:pPr>
    </w:p>
    <w:sectPr w:rsidR="007416AD" w:rsidRPr="008F0796" w:rsidSect="008F079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796"/>
    <w:rsid w:val="0005096D"/>
    <w:rsid w:val="00096CB7"/>
    <w:rsid w:val="000F1EEF"/>
    <w:rsid w:val="001E3E0D"/>
    <w:rsid w:val="001F09C1"/>
    <w:rsid w:val="00226E9C"/>
    <w:rsid w:val="00243DD6"/>
    <w:rsid w:val="0025537B"/>
    <w:rsid w:val="00270869"/>
    <w:rsid w:val="002E6A84"/>
    <w:rsid w:val="00314CA9"/>
    <w:rsid w:val="00327250"/>
    <w:rsid w:val="00346D28"/>
    <w:rsid w:val="00366469"/>
    <w:rsid w:val="00367B0E"/>
    <w:rsid w:val="003C58DB"/>
    <w:rsid w:val="003E2145"/>
    <w:rsid w:val="00435CCA"/>
    <w:rsid w:val="0044619B"/>
    <w:rsid w:val="004C01B1"/>
    <w:rsid w:val="0054008E"/>
    <w:rsid w:val="00567B27"/>
    <w:rsid w:val="005868A0"/>
    <w:rsid w:val="005879BC"/>
    <w:rsid w:val="005C27E3"/>
    <w:rsid w:val="005D095F"/>
    <w:rsid w:val="00603414"/>
    <w:rsid w:val="006B072F"/>
    <w:rsid w:val="006F6AB3"/>
    <w:rsid w:val="007042F5"/>
    <w:rsid w:val="0072332C"/>
    <w:rsid w:val="007416AD"/>
    <w:rsid w:val="007566BE"/>
    <w:rsid w:val="00766F5B"/>
    <w:rsid w:val="007A5943"/>
    <w:rsid w:val="00853161"/>
    <w:rsid w:val="008F0796"/>
    <w:rsid w:val="00954ABB"/>
    <w:rsid w:val="00A02050"/>
    <w:rsid w:val="00A127B9"/>
    <w:rsid w:val="00A64416"/>
    <w:rsid w:val="00A730D9"/>
    <w:rsid w:val="00A93713"/>
    <w:rsid w:val="00B81169"/>
    <w:rsid w:val="00BD1E48"/>
    <w:rsid w:val="00BD7064"/>
    <w:rsid w:val="00BF392D"/>
    <w:rsid w:val="00C06DE5"/>
    <w:rsid w:val="00C20652"/>
    <w:rsid w:val="00D4419D"/>
    <w:rsid w:val="00D7064C"/>
    <w:rsid w:val="00D9316D"/>
    <w:rsid w:val="00DB0F6F"/>
    <w:rsid w:val="00E0463E"/>
    <w:rsid w:val="00E075A7"/>
    <w:rsid w:val="00E21FBC"/>
    <w:rsid w:val="00E3561B"/>
    <w:rsid w:val="00E357C8"/>
    <w:rsid w:val="00EB490D"/>
    <w:rsid w:val="00F8265F"/>
    <w:rsid w:val="00FA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9B1A9"/>
  <w15:chartTrackingRefBased/>
  <w15:docId w15:val="{7A8A2C21-0E1F-B54A-B917-CCC84F7E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796"/>
    <w:rPr>
      <w:rFonts w:ascii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0796"/>
    <w:pPr>
      <w:widowControl w:val="0"/>
      <w:jc w:val="both"/>
    </w:pPr>
    <w:rPr>
      <w:rFonts w:hAnsi="Times New Roman" w:cs="Times New Roman (正文 CS 字体)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F0796"/>
    <w:rPr>
      <w:rFonts w:ascii="宋体"/>
      <w:sz w:val="18"/>
      <w:szCs w:val="18"/>
    </w:rPr>
  </w:style>
  <w:style w:type="table" w:styleId="a5">
    <w:name w:val="Table Grid"/>
    <w:basedOn w:val="a1"/>
    <w:uiPriority w:val="39"/>
    <w:rsid w:val="008F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F07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0F1EEF"/>
    <w:pPr>
      <w:widowControl w:val="0"/>
      <w:jc w:val="both"/>
    </w:pPr>
    <w:rPr>
      <w:rFonts w:cs="Times New Roman"/>
      <w:kern w:val="2"/>
    </w:rPr>
  </w:style>
  <w:style w:type="character" w:customStyle="1" w:styleId="EndNoteBibliography0">
    <w:name w:val="EndNote Bibliography 字符"/>
    <w:basedOn w:val="a0"/>
    <w:link w:val="EndNoteBibliography"/>
    <w:rsid w:val="000F1EEF"/>
    <w:rPr>
      <w:rFonts w:ascii="宋体" w:hAnsi="宋体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B81169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B81169"/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098</Words>
  <Characters>34764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l</dc:creator>
  <cp:keywords/>
  <dc:description/>
  <cp:lastModifiedBy>fxl</cp:lastModifiedBy>
  <cp:revision>5</cp:revision>
  <dcterms:created xsi:type="dcterms:W3CDTF">2020-11-12T08:57:00Z</dcterms:created>
  <dcterms:modified xsi:type="dcterms:W3CDTF">2020-11-14T05:07:00Z</dcterms:modified>
</cp:coreProperties>
</file>